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theme/themeOverride3.xml" ContentType="application/vnd.openxmlformats-officedocument.themeOverride+xml"/>
  <Override PartName="/word/charts/chart5.xml" ContentType="application/vnd.openxmlformats-officedocument.drawingml.chart+xml"/>
  <Override PartName="/word/theme/themeOverride4.xml" ContentType="application/vnd.openxmlformats-officedocument.themeOverride+xml"/>
  <Override PartName="/word/charts/chart6.xml" ContentType="application/vnd.openxmlformats-officedocument.drawingml.chart+xml"/>
  <Override PartName="/word/theme/themeOverride5.xml" ContentType="application/vnd.openxmlformats-officedocument.themeOverride+xml"/>
  <Override PartName="/word/charts/chart7.xml" ContentType="application/vnd.openxmlformats-officedocument.drawingml.chart+xml"/>
  <Override PartName="/word/theme/themeOverride6.xml" ContentType="application/vnd.openxmlformats-officedocument.themeOverride+xml"/>
  <Override PartName="/word/charts/chart8.xml" ContentType="application/vnd.openxmlformats-officedocument.drawingml.chart+xml"/>
  <Override PartName="/word/theme/themeOverride7.xml" ContentType="application/vnd.openxmlformats-officedocument.themeOverride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theme/themeOverride8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C56590" w14:textId="0110E6BC" w:rsidR="00FA0CEA" w:rsidRPr="00E811BF" w:rsidRDefault="00037849" w:rsidP="003F51B8">
      <w:pPr>
        <w:snapToGrid w:val="0"/>
        <w:spacing w:line="480" w:lineRule="auto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>Additional file 1</w:t>
      </w:r>
    </w:p>
    <w:p w14:paraId="6E911682" w14:textId="28EFE636" w:rsidR="00A8583B" w:rsidRPr="00E811BF" w:rsidRDefault="00A8583B" w:rsidP="003F51B8">
      <w:pPr>
        <w:snapToGrid w:val="0"/>
        <w:spacing w:line="480" w:lineRule="auto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46DB1D59" w14:textId="74B73086" w:rsidR="00D61B5E" w:rsidRPr="00E811BF" w:rsidRDefault="00D61B5E" w:rsidP="006B0A1E">
      <w:pPr>
        <w:widowControl/>
        <w:snapToGrid w:val="0"/>
        <w:spacing w:line="480" w:lineRule="auto"/>
        <w:ind w:left="840" w:hanging="840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811BF">
        <w:rPr>
          <w:rFonts w:asciiTheme="majorBidi" w:hAnsiTheme="majorBidi" w:cstheme="majorBidi"/>
          <w:b/>
          <w:color w:val="000000" w:themeColor="text1"/>
          <w:sz w:val="24"/>
          <w:szCs w:val="24"/>
        </w:rPr>
        <w:t>Table</w:t>
      </w:r>
      <w:r w:rsidR="00726D90" w:rsidRPr="00E811BF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  <w:r w:rsidR="00037849">
        <w:rPr>
          <w:rFonts w:asciiTheme="majorBidi" w:hAnsiTheme="majorBidi" w:cstheme="majorBidi"/>
          <w:b/>
          <w:color w:val="000000" w:themeColor="text1"/>
          <w:sz w:val="24"/>
          <w:szCs w:val="24"/>
        </w:rPr>
        <w:t>S</w:t>
      </w:r>
      <w:r w:rsidR="009043FA" w:rsidRPr="00E811BF">
        <w:rPr>
          <w:rFonts w:asciiTheme="majorBidi" w:hAnsiTheme="majorBidi" w:cstheme="majorBidi"/>
          <w:b/>
          <w:color w:val="000000" w:themeColor="text1"/>
          <w:sz w:val="24"/>
          <w:szCs w:val="24"/>
        </w:rPr>
        <w:t>1</w:t>
      </w:r>
      <w:r w:rsidR="00726D90" w:rsidRPr="00E811BF">
        <w:rPr>
          <w:rFonts w:asciiTheme="majorBidi" w:hAnsiTheme="majorBidi" w:cstheme="majorBidi"/>
          <w:b/>
          <w:color w:val="000000" w:themeColor="text1"/>
          <w:sz w:val="24"/>
          <w:szCs w:val="24"/>
        </w:rPr>
        <w:t>.</w:t>
      </w:r>
      <w:r w:rsidR="003B7371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hanges in HRQOL domain scores in the 12 months prior to dea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756"/>
        <w:gridCol w:w="880"/>
        <w:gridCol w:w="1023"/>
        <w:gridCol w:w="1023"/>
        <w:gridCol w:w="1023"/>
        <w:gridCol w:w="1023"/>
        <w:gridCol w:w="1023"/>
        <w:gridCol w:w="1023"/>
      </w:tblGrid>
      <w:tr w:rsidR="00E811BF" w:rsidRPr="00E811BF" w14:paraId="0CC3F30C" w14:textId="77777777" w:rsidTr="003F51B8">
        <w:tc>
          <w:tcPr>
            <w:tcW w:w="1512" w:type="dxa"/>
            <w:tcBorders>
              <w:left w:val="nil"/>
              <w:bottom w:val="double" w:sz="4" w:space="0" w:color="auto"/>
              <w:right w:val="nil"/>
            </w:tcBorders>
          </w:tcPr>
          <w:p w14:paraId="5F01A8C3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omain</w:t>
            </w:r>
          </w:p>
        </w:tc>
        <w:tc>
          <w:tcPr>
            <w:tcW w:w="756" w:type="dxa"/>
            <w:tcBorders>
              <w:left w:val="nil"/>
              <w:bottom w:val="double" w:sz="4" w:space="0" w:color="auto"/>
              <w:right w:val="nil"/>
            </w:tcBorders>
          </w:tcPr>
          <w:p w14:paraId="5DB41AFA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F</w:t>
            </w:r>
          </w:p>
        </w:tc>
        <w:tc>
          <w:tcPr>
            <w:tcW w:w="880" w:type="dxa"/>
            <w:tcBorders>
              <w:left w:val="nil"/>
              <w:bottom w:val="double" w:sz="4" w:space="0" w:color="auto"/>
              <w:right w:val="nil"/>
            </w:tcBorders>
          </w:tcPr>
          <w:p w14:paraId="617BD65D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P</w:t>
            </w:r>
          </w:p>
        </w:tc>
        <w:tc>
          <w:tcPr>
            <w:tcW w:w="1023" w:type="dxa"/>
            <w:tcBorders>
              <w:left w:val="nil"/>
              <w:bottom w:val="double" w:sz="4" w:space="0" w:color="auto"/>
              <w:right w:val="nil"/>
            </w:tcBorders>
          </w:tcPr>
          <w:p w14:paraId="66DB9D0D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1023" w:type="dxa"/>
            <w:tcBorders>
              <w:left w:val="nil"/>
              <w:bottom w:val="double" w:sz="4" w:space="0" w:color="auto"/>
              <w:right w:val="nil"/>
            </w:tcBorders>
          </w:tcPr>
          <w:p w14:paraId="1224F1D0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H</w:t>
            </w:r>
          </w:p>
        </w:tc>
        <w:tc>
          <w:tcPr>
            <w:tcW w:w="1023" w:type="dxa"/>
            <w:tcBorders>
              <w:left w:val="nil"/>
              <w:bottom w:val="double" w:sz="4" w:space="0" w:color="auto"/>
              <w:right w:val="nil"/>
            </w:tcBorders>
          </w:tcPr>
          <w:p w14:paraId="2E5D763B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T</w:t>
            </w:r>
          </w:p>
        </w:tc>
        <w:tc>
          <w:tcPr>
            <w:tcW w:w="1023" w:type="dxa"/>
            <w:tcBorders>
              <w:left w:val="nil"/>
              <w:bottom w:val="double" w:sz="4" w:space="0" w:color="auto"/>
              <w:right w:val="nil"/>
            </w:tcBorders>
          </w:tcPr>
          <w:p w14:paraId="528D7BB7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F</w:t>
            </w:r>
          </w:p>
        </w:tc>
        <w:tc>
          <w:tcPr>
            <w:tcW w:w="1023" w:type="dxa"/>
            <w:tcBorders>
              <w:left w:val="nil"/>
              <w:bottom w:val="double" w:sz="4" w:space="0" w:color="auto"/>
              <w:right w:val="nil"/>
            </w:tcBorders>
          </w:tcPr>
          <w:p w14:paraId="18D003DC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</w:t>
            </w:r>
          </w:p>
        </w:tc>
        <w:tc>
          <w:tcPr>
            <w:tcW w:w="1023" w:type="dxa"/>
            <w:tcBorders>
              <w:left w:val="nil"/>
              <w:bottom w:val="double" w:sz="4" w:space="0" w:color="auto"/>
              <w:right w:val="nil"/>
            </w:tcBorders>
          </w:tcPr>
          <w:p w14:paraId="7F30C35E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H</w:t>
            </w:r>
          </w:p>
        </w:tc>
      </w:tr>
      <w:tr w:rsidR="00E811BF" w:rsidRPr="00E811BF" w14:paraId="0C1CB596" w14:textId="77777777" w:rsidTr="003F51B8">
        <w:tc>
          <w:tcPr>
            <w:tcW w:w="15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44FDD9D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KW test </w:t>
            </w:r>
          </w:p>
        </w:tc>
        <w:tc>
          <w:tcPr>
            <w:tcW w:w="75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F5AA1A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8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98B67A8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02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4148B6C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1</w:t>
            </w:r>
          </w:p>
        </w:tc>
        <w:tc>
          <w:tcPr>
            <w:tcW w:w="102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3357D95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02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61FA4AD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2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6FD821A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8</w:t>
            </w:r>
          </w:p>
        </w:tc>
        <w:tc>
          <w:tcPr>
            <w:tcW w:w="102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674DFA9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2</w:t>
            </w:r>
          </w:p>
        </w:tc>
        <w:tc>
          <w:tcPr>
            <w:tcW w:w="102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CB5236C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8</w:t>
            </w:r>
          </w:p>
        </w:tc>
      </w:tr>
      <w:tr w:rsidR="00E811BF" w:rsidRPr="00E811BF" w14:paraId="70E07A19" w14:textId="77777777" w:rsidTr="003F51B8">
        <w:tc>
          <w:tcPr>
            <w:tcW w:w="928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FCAE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nn-Whitney U test</w:t>
            </w:r>
          </w:p>
        </w:tc>
      </w:tr>
      <w:tr w:rsidR="00E811BF" w:rsidRPr="00E811BF" w14:paraId="66FF58FD" w14:textId="77777777" w:rsidTr="003F51B8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EB8F795" w14:textId="75314952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 </w:t>
            </w:r>
            <w:r w:rsidR="007415F1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3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8FEFB8D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90523C4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53A0459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DC5A4C6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24EFCA0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B3E3E8B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DF25216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443C592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4</w:t>
            </w:r>
          </w:p>
        </w:tc>
      </w:tr>
      <w:tr w:rsidR="00E811BF" w:rsidRPr="00E811BF" w14:paraId="457BE4FD" w14:textId="77777777" w:rsidTr="003F51B8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D05D1ED" w14:textId="7ED6C193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 </w:t>
            </w:r>
            <w:r w:rsidR="007415F1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6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3536025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09C266A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17A621D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F12AF74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AE1CDF8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3A75FA2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70CC110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F575C47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0</w:t>
            </w:r>
          </w:p>
        </w:tc>
      </w:tr>
      <w:tr w:rsidR="00E811BF" w:rsidRPr="00E811BF" w14:paraId="02FB55E8" w14:textId="77777777" w:rsidTr="003F51B8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D0C858B" w14:textId="0FCD2F19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 </w:t>
            </w:r>
            <w:r w:rsidR="007415F1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9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46BF1DA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C29EF31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FCA1114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5FE03C9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CE3EF7D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F677476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EEBBBD8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492134D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E811BF" w:rsidRPr="00E811BF" w14:paraId="66B43E86" w14:textId="77777777" w:rsidTr="003F51B8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F1B4C17" w14:textId="4D948DF3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 </w:t>
            </w:r>
            <w:r w:rsidR="007415F1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2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5431201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916A6AE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5050D6B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DE0A227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DB99BAA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495BF5F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FDB6797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F220204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7</w:t>
            </w:r>
          </w:p>
        </w:tc>
      </w:tr>
      <w:tr w:rsidR="00E811BF" w:rsidRPr="00E811BF" w14:paraId="19C1BAAA" w14:textId="77777777" w:rsidTr="003F51B8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BCF8A2D" w14:textId="57168223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 </w:t>
            </w:r>
            <w:r w:rsidR="007415F1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6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3F49E9D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A75C4B3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307F4CC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34713EC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8D40817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94765DE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31BFE3E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3F56F76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1</w:t>
            </w:r>
          </w:p>
        </w:tc>
      </w:tr>
      <w:tr w:rsidR="00E811BF" w:rsidRPr="00E811BF" w14:paraId="3FB6E35E" w14:textId="77777777" w:rsidTr="003F51B8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822D976" w14:textId="158B50E9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 </w:t>
            </w:r>
            <w:r w:rsidR="007415F1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9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BFD4535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E54C4B7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50B7EBF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50A05D5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C8E88CF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3232B2A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73BCC6B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C1DD667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1</w:t>
            </w:r>
          </w:p>
        </w:tc>
      </w:tr>
      <w:tr w:rsidR="00E811BF" w:rsidRPr="00E811BF" w14:paraId="654E015E" w14:textId="77777777" w:rsidTr="003F51B8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63D5E98" w14:textId="1CABA61B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 </w:t>
            </w:r>
            <w:r w:rsidR="007415F1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2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B62D811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A07DEC3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AF9CFD6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CA6F4EB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C0ED3B5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FDC95CD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C6BCB83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E6B4BF7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6</w:t>
            </w:r>
          </w:p>
        </w:tc>
      </w:tr>
      <w:tr w:rsidR="00E811BF" w:rsidRPr="00E811BF" w14:paraId="63CBBD56" w14:textId="77777777" w:rsidTr="003F51B8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C976DA7" w14:textId="00101AC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 </w:t>
            </w:r>
            <w:r w:rsidR="007415F1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9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8569F32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E262100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7CCBCB0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46F94EA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7B09AD8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D310F0A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E1A9972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D7D87B3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1</w:t>
            </w:r>
          </w:p>
        </w:tc>
      </w:tr>
      <w:tr w:rsidR="00E811BF" w:rsidRPr="00E811BF" w14:paraId="24743A3B" w14:textId="77777777" w:rsidTr="003F51B8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A2B67E2" w14:textId="04DFE3EB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 </w:t>
            </w:r>
            <w:r w:rsidR="007415F1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2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E3D0233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58A21BD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F3D26E1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80949B2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75D2833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BDC1401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4F83E5B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27D1AA6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2</w:t>
            </w:r>
          </w:p>
        </w:tc>
      </w:tr>
      <w:tr w:rsidR="00E811BF" w:rsidRPr="00E811BF" w14:paraId="7A709C42" w14:textId="77777777" w:rsidTr="003F51B8">
        <w:tc>
          <w:tcPr>
            <w:tcW w:w="1512" w:type="dxa"/>
            <w:tcBorders>
              <w:top w:val="nil"/>
              <w:left w:val="nil"/>
              <w:right w:val="nil"/>
            </w:tcBorders>
          </w:tcPr>
          <w:p w14:paraId="19EAC0CD" w14:textId="1C375483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 </w:t>
            </w:r>
            <w:r w:rsidR="007415F1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2</w:t>
            </w:r>
            <w:r w:rsidR="007E5FCF"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14:paraId="5DF34A5E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5978E671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5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</w:tcPr>
          <w:p w14:paraId="0E2D6548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3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</w:tcPr>
          <w:p w14:paraId="7E9321AA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7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</w:tcPr>
          <w:p w14:paraId="6D7F84E5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2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</w:tcPr>
          <w:p w14:paraId="501A350F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1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</w:tcPr>
          <w:p w14:paraId="187261A2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2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</w:tcPr>
          <w:p w14:paraId="77184DE1" w14:textId="77777777" w:rsidR="00D61B5E" w:rsidRPr="00E811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811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1</w:t>
            </w:r>
          </w:p>
        </w:tc>
      </w:tr>
    </w:tbl>
    <w:p w14:paraId="4D2782FE" w14:textId="79D062E7" w:rsidR="00D61B5E" w:rsidRPr="00E811BF" w:rsidRDefault="00620CC6" w:rsidP="00180109">
      <w:pPr>
        <w:snapToGrid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HRQOL, health-related quality of life; PF, physical functioning; RP, role physical; BP, bodily pain;</w:t>
      </w:r>
      <w:r w:rsidR="00970A89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GH, general health; VT, vitality; SF, social functioning; RE, role emotional; MH, mental health; </w:t>
      </w:r>
      <w:r w:rsidR="00D61B5E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KW test, </w:t>
      </w:r>
      <w:proofErr w:type="spellStart"/>
      <w:r w:rsidR="00D61B5E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Kruskal</w:t>
      </w:r>
      <w:proofErr w:type="spellEnd"/>
      <w:r w:rsidR="00D61B5E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allis test</w:t>
      </w:r>
      <w:r w:rsidR="00970A89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7FD91D37" w14:textId="6C3079A8" w:rsidR="00D61B5E" w:rsidRPr="00E811BF" w:rsidRDefault="00D61B5E" w:rsidP="00180109">
      <w:pPr>
        <w:snapToGrid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0</w:t>
      </w:r>
      <w:r w:rsidR="007E5FCF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m</w:t>
      </w:r>
      <w:r w:rsidR="006B117C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mminent death (n=40)</w:t>
      </w:r>
      <w:r w:rsidR="006B117C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3</w:t>
      </w:r>
      <w:r w:rsidR="007E5FCF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m</w:t>
      </w:r>
      <w:r w:rsidR="006B117C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3 months before death (n=31)</w:t>
      </w:r>
      <w:r w:rsidR="006B117C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;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6</w:t>
      </w:r>
      <w:r w:rsidR="007E5FCF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m</w:t>
      </w:r>
      <w:r w:rsidR="006B117C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6</w:t>
      </w:r>
      <w:r w:rsidR="00643EDF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months before death (n=22)</w:t>
      </w:r>
      <w:r w:rsidR="006B117C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;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9</w:t>
      </w:r>
      <w:r w:rsidR="007E5FCF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m</w:t>
      </w:r>
      <w:r w:rsidR="006B117C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3</w:t>
      </w:r>
      <w:r w:rsidR="00643EDF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month</w:t>
      </w:r>
      <w:r w:rsidR="006B117C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efore death (n=14)</w:t>
      </w:r>
      <w:r w:rsidR="006B117C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;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2</w:t>
      </w:r>
      <w:r w:rsidR="007E5FCF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m</w:t>
      </w:r>
      <w:r w:rsidR="006B117C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2 months before death (n</w:t>
      </w:r>
      <w:r w:rsidR="00970A89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=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8)</w:t>
      </w:r>
      <w:r w:rsidR="00970A89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0E78B6E9" w14:textId="77777777" w:rsidR="00620CC6" w:rsidRPr="00E811BF" w:rsidRDefault="00620CC6" w:rsidP="00180109">
      <w:pPr>
        <w:snapToGrid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742CA1B" w14:textId="77777777" w:rsidR="00D61B5E" w:rsidRPr="00E811BF" w:rsidRDefault="00D61B5E" w:rsidP="00180109">
      <w:pPr>
        <w:snapToGrid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E2C3554" w14:textId="77777777" w:rsidR="006B117C" w:rsidRPr="00E811BF" w:rsidRDefault="006B117C" w:rsidP="00180109">
      <w:pPr>
        <w:snapToGrid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DCF3BF1" w14:textId="77777777" w:rsidR="009D0961" w:rsidRPr="00E811BF" w:rsidRDefault="009D0961" w:rsidP="00180109">
      <w:pPr>
        <w:snapToGrid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09D9ED4" w14:textId="77777777" w:rsidR="00037849" w:rsidRDefault="00037849" w:rsidP="003F51B8">
      <w:pPr>
        <w:widowControl/>
        <w:snapToGrid w:val="0"/>
        <w:spacing w:line="480" w:lineRule="auto"/>
        <w:jc w:val="left"/>
      </w:pPr>
    </w:p>
    <w:p w14:paraId="0DBA10B8" w14:textId="605EA65C" w:rsidR="008F194C" w:rsidRPr="00963EBF" w:rsidRDefault="00D61B5E" w:rsidP="003F51B8">
      <w:pPr>
        <w:widowControl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C4B91">
        <w:rPr>
          <w:b/>
        </w:rPr>
        <w:t>Table</w:t>
      </w:r>
      <w:r w:rsidR="006B117C" w:rsidRPr="00EC4B91">
        <w:rPr>
          <w:b/>
        </w:rPr>
        <w:t xml:space="preserve"> </w:t>
      </w:r>
      <w:r w:rsidR="00037849" w:rsidRPr="00EC4B91">
        <w:rPr>
          <w:b/>
        </w:rPr>
        <w:t>S</w:t>
      </w:r>
      <w:r w:rsidR="009043FA" w:rsidRPr="00EC4B91">
        <w:rPr>
          <w:b/>
        </w:rPr>
        <w:t>2</w:t>
      </w:r>
      <w:r w:rsidR="006B117C" w:rsidRPr="00EC4B91">
        <w:rPr>
          <w:rFonts w:asciiTheme="majorBidi" w:hAnsiTheme="majorBidi" w:cstheme="majorBidi"/>
          <w:b/>
          <w:color w:val="000000" w:themeColor="text1"/>
          <w:sz w:val="24"/>
          <w:szCs w:val="24"/>
        </w:rPr>
        <w:t>.</w:t>
      </w:r>
      <w:r w:rsidRPr="00E811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3B7371" w:rsidRPr="00E811BF">
        <w:rPr>
          <w:rFonts w:asciiTheme="majorBidi" w:hAnsiTheme="majorBidi" w:cstheme="majorBidi"/>
          <w:color w:val="000000" w:themeColor="text1"/>
          <w:sz w:val="24"/>
          <w:szCs w:val="24"/>
        </w:rPr>
        <w:t>Ch</w:t>
      </w:r>
      <w:r w:rsidR="003B7371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>anges in HRQOL domain scores in</w:t>
      </w:r>
      <w:r w:rsidR="009D0961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3B7371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>patients who survived &gt;1 year</w:t>
      </w:r>
      <w:r w:rsidR="009043FA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n=1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810"/>
        <w:gridCol w:w="866"/>
        <w:gridCol w:w="974"/>
        <w:gridCol w:w="975"/>
        <w:gridCol w:w="974"/>
        <w:gridCol w:w="974"/>
        <w:gridCol w:w="974"/>
        <w:gridCol w:w="975"/>
      </w:tblGrid>
      <w:tr w:rsidR="00D61B5E" w:rsidRPr="00963EBF" w14:paraId="414CFF88" w14:textId="77777777" w:rsidTr="003F51B8">
        <w:tc>
          <w:tcPr>
            <w:tcW w:w="1548" w:type="dxa"/>
            <w:tcBorders>
              <w:top w:val="single" w:sz="4" w:space="0" w:color="auto"/>
              <w:bottom w:val="double" w:sz="4" w:space="0" w:color="auto"/>
            </w:tcBorders>
          </w:tcPr>
          <w:p w14:paraId="6A218540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Domain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14:paraId="2301E336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PF</w:t>
            </w:r>
          </w:p>
        </w:tc>
        <w:tc>
          <w:tcPr>
            <w:tcW w:w="866" w:type="dxa"/>
            <w:tcBorders>
              <w:top w:val="single" w:sz="4" w:space="0" w:color="auto"/>
              <w:bottom w:val="double" w:sz="4" w:space="0" w:color="auto"/>
            </w:tcBorders>
          </w:tcPr>
          <w:p w14:paraId="1A7644DE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RP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</w:tcPr>
          <w:p w14:paraId="463CBF9B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</w:tcPr>
          <w:p w14:paraId="238F77AD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GH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</w:tcPr>
          <w:p w14:paraId="51EEDD92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VT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</w:tcPr>
          <w:p w14:paraId="53B70CF2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SF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</w:tcPr>
          <w:p w14:paraId="307870C3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RE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</w:tcPr>
          <w:p w14:paraId="178AC24F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H</w:t>
            </w:r>
          </w:p>
        </w:tc>
      </w:tr>
      <w:tr w:rsidR="00D61B5E" w:rsidRPr="00963EBF" w14:paraId="677929E9" w14:textId="77777777" w:rsidTr="003F51B8">
        <w:tc>
          <w:tcPr>
            <w:tcW w:w="1548" w:type="dxa"/>
            <w:tcBorders>
              <w:top w:val="double" w:sz="4" w:space="0" w:color="auto"/>
            </w:tcBorders>
          </w:tcPr>
          <w:p w14:paraId="41F3CC0A" w14:textId="77777777" w:rsidR="00D61B5E" w:rsidRPr="00963EBF" w:rsidRDefault="00D61B5E" w:rsidP="003F51B8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riedman 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14:paraId="40E767FC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866" w:type="dxa"/>
            <w:tcBorders>
              <w:top w:val="double" w:sz="4" w:space="0" w:color="auto"/>
            </w:tcBorders>
          </w:tcPr>
          <w:p w14:paraId="088D0BE9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9</w:t>
            </w:r>
          </w:p>
        </w:tc>
        <w:tc>
          <w:tcPr>
            <w:tcW w:w="974" w:type="dxa"/>
            <w:tcBorders>
              <w:top w:val="double" w:sz="4" w:space="0" w:color="auto"/>
            </w:tcBorders>
          </w:tcPr>
          <w:p w14:paraId="260EA98F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8</w:t>
            </w:r>
          </w:p>
        </w:tc>
        <w:tc>
          <w:tcPr>
            <w:tcW w:w="975" w:type="dxa"/>
            <w:tcBorders>
              <w:top w:val="double" w:sz="4" w:space="0" w:color="auto"/>
            </w:tcBorders>
          </w:tcPr>
          <w:p w14:paraId="1B8BAA78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9</w:t>
            </w:r>
          </w:p>
        </w:tc>
        <w:tc>
          <w:tcPr>
            <w:tcW w:w="974" w:type="dxa"/>
            <w:tcBorders>
              <w:top w:val="double" w:sz="4" w:space="0" w:color="auto"/>
            </w:tcBorders>
          </w:tcPr>
          <w:p w14:paraId="58177710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2</w:t>
            </w:r>
          </w:p>
        </w:tc>
        <w:tc>
          <w:tcPr>
            <w:tcW w:w="974" w:type="dxa"/>
            <w:tcBorders>
              <w:top w:val="double" w:sz="4" w:space="0" w:color="auto"/>
            </w:tcBorders>
          </w:tcPr>
          <w:p w14:paraId="173F86DE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7</w:t>
            </w:r>
          </w:p>
        </w:tc>
        <w:tc>
          <w:tcPr>
            <w:tcW w:w="974" w:type="dxa"/>
            <w:tcBorders>
              <w:top w:val="double" w:sz="4" w:space="0" w:color="auto"/>
            </w:tcBorders>
          </w:tcPr>
          <w:p w14:paraId="7B25B542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5</w:t>
            </w:r>
          </w:p>
        </w:tc>
        <w:tc>
          <w:tcPr>
            <w:tcW w:w="975" w:type="dxa"/>
            <w:tcBorders>
              <w:top w:val="double" w:sz="4" w:space="0" w:color="auto"/>
            </w:tcBorders>
          </w:tcPr>
          <w:p w14:paraId="70A7912C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6</w:t>
            </w:r>
          </w:p>
        </w:tc>
      </w:tr>
      <w:tr w:rsidR="00D61B5E" w:rsidRPr="00963EBF" w14:paraId="5ED49F3B" w14:textId="77777777" w:rsidTr="003F51B8">
        <w:tc>
          <w:tcPr>
            <w:tcW w:w="9070" w:type="dxa"/>
            <w:gridSpan w:val="9"/>
            <w:vAlign w:val="bottom"/>
          </w:tcPr>
          <w:p w14:paraId="2E49C343" w14:textId="450F4022" w:rsidR="00D61B5E" w:rsidRPr="00963EBF" w:rsidRDefault="00D61B5E" w:rsidP="003F51B8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ilcoxon two-sample test</w:t>
            </w:r>
          </w:p>
        </w:tc>
      </w:tr>
      <w:tr w:rsidR="00D61B5E" w:rsidRPr="00963EBF" w14:paraId="09F251B3" w14:textId="77777777" w:rsidTr="003F51B8">
        <w:tc>
          <w:tcPr>
            <w:tcW w:w="1548" w:type="dxa"/>
          </w:tcPr>
          <w:p w14:paraId="1DED75A0" w14:textId="751C2094" w:rsidR="00D61B5E" w:rsidRPr="00963EBF" w:rsidRDefault="00D61B5E" w:rsidP="003F51B8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L </w:t>
            </w:r>
            <w:r w:rsidR="007415F1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3</w:t>
            </w:r>
            <w:r w:rsidR="00FE4F8E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14:paraId="39C630C6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4</w:t>
            </w:r>
          </w:p>
        </w:tc>
        <w:tc>
          <w:tcPr>
            <w:tcW w:w="866" w:type="dxa"/>
          </w:tcPr>
          <w:p w14:paraId="0349F7DF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5</w:t>
            </w:r>
          </w:p>
        </w:tc>
        <w:tc>
          <w:tcPr>
            <w:tcW w:w="974" w:type="dxa"/>
          </w:tcPr>
          <w:p w14:paraId="47B6D49E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3</w:t>
            </w:r>
          </w:p>
        </w:tc>
        <w:tc>
          <w:tcPr>
            <w:tcW w:w="975" w:type="dxa"/>
          </w:tcPr>
          <w:p w14:paraId="4C078A7D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6</w:t>
            </w:r>
          </w:p>
        </w:tc>
        <w:tc>
          <w:tcPr>
            <w:tcW w:w="974" w:type="dxa"/>
          </w:tcPr>
          <w:p w14:paraId="5858CD21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974" w:type="dxa"/>
          </w:tcPr>
          <w:p w14:paraId="61C23E28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7</w:t>
            </w:r>
          </w:p>
        </w:tc>
        <w:tc>
          <w:tcPr>
            <w:tcW w:w="974" w:type="dxa"/>
          </w:tcPr>
          <w:p w14:paraId="73D77632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3</w:t>
            </w:r>
          </w:p>
        </w:tc>
        <w:tc>
          <w:tcPr>
            <w:tcW w:w="975" w:type="dxa"/>
          </w:tcPr>
          <w:p w14:paraId="2BDE4B0F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6</w:t>
            </w:r>
          </w:p>
        </w:tc>
      </w:tr>
      <w:tr w:rsidR="00D61B5E" w:rsidRPr="00963EBF" w14:paraId="22200A09" w14:textId="77777777" w:rsidTr="003F51B8">
        <w:tc>
          <w:tcPr>
            <w:tcW w:w="1548" w:type="dxa"/>
          </w:tcPr>
          <w:p w14:paraId="3034EBF0" w14:textId="531AD1DD" w:rsidR="00D61B5E" w:rsidRPr="00963EBF" w:rsidRDefault="00D61B5E" w:rsidP="003F51B8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L </w:t>
            </w:r>
            <w:r w:rsidR="007415F1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6</w:t>
            </w:r>
            <w:r w:rsidR="00FE4F8E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14:paraId="794C1A98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9</w:t>
            </w:r>
          </w:p>
        </w:tc>
        <w:tc>
          <w:tcPr>
            <w:tcW w:w="866" w:type="dxa"/>
          </w:tcPr>
          <w:p w14:paraId="77A53333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4</w:t>
            </w:r>
          </w:p>
        </w:tc>
        <w:tc>
          <w:tcPr>
            <w:tcW w:w="974" w:type="dxa"/>
          </w:tcPr>
          <w:p w14:paraId="17AA20A5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6</w:t>
            </w:r>
          </w:p>
        </w:tc>
        <w:tc>
          <w:tcPr>
            <w:tcW w:w="975" w:type="dxa"/>
          </w:tcPr>
          <w:p w14:paraId="74B309D1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9</w:t>
            </w:r>
          </w:p>
        </w:tc>
        <w:tc>
          <w:tcPr>
            <w:tcW w:w="974" w:type="dxa"/>
          </w:tcPr>
          <w:p w14:paraId="138C99C1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58</w:t>
            </w:r>
          </w:p>
        </w:tc>
        <w:tc>
          <w:tcPr>
            <w:tcW w:w="974" w:type="dxa"/>
          </w:tcPr>
          <w:p w14:paraId="13F33A49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4</w:t>
            </w:r>
          </w:p>
        </w:tc>
        <w:tc>
          <w:tcPr>
            <w:tcW w:w="974" w:type="dxa"/>
          </w:tcPr>
          <w:p w14:paraId="750FCCB2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8</w:t>
            </w:r>
          </w:p>
        </w:tc>
        <w:tc>
          <w:tcPr>
            <w:tcW w:w="975" w:type="dxa"/>
          </w:tcPr>
          <w:p w14:paraId="7A2CC21F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7</w:t>
            </w:r>
          </w:p>
        </w:tc>
      </w:tr>
      <w:tr w:rsidR="00D61B5E" w:rsidRPr="00963EBF" w14:paraId="6CEC2476" w14:textId="77777777" w:rsidTr="003F51B8">
        <w:tc>
          <w:tcPr>
            <w:tcW w:w="1548" w:type="dxa"/>
          </w:tcPr>
          <w:p w14:paraId="422DCEF7" w14:textId="46F1EE1E" w:rsidR="00D61B5E" w:rsidRPr="00963EBF" w:rsidRDefault="00D61B5E" w:rsidP="003F51B8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L </w:t>
            </w:r>
            <w:r w:rsidR="007415F1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9</w:t>
            </w:r>
            <w:r w:rsidR="00FE4F8E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14:paraId="7269AF72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866" w:type="dxa"/>
          </w:tcPr>
          <w:p w14:paraId="5B7CA0D3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5</w:t>
            </w:r>
          </w:p>
        </w:tc>
        <w:tc>
          <w:tcPr>
            <w:tcW w:w="974" w:type="dxa"/>
          </w:tcPr>
          <w:p w14:paraId="57329498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3</w:t>
            </w:r>
          </w:p>
        </w:tc>
        <w:tc>
          <w:tcPr>
            <w:tcW w:w="975" w:type="dxa"/>
          </w:tcPr>
          <w:p w14:paraId="4A7B722B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4</w:t>
            </w:r>
          </w:p>
        </w:tc>
        <w:tc>
          <w:tcPr>
            <w:tcW w:w="974" w:type="dxa"/>
          </w:tcPr>
          <w:p w14:paraId="7CD7CB7C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0</w:t>
            </w:r>
          </w:p>
        </w:tc>
        <w:tc>
          <w:tcPr>
            <w:tcW w:w="974" w:type="dxa"/>
          </w:tcPr>
          <w:p w14:paraId="7DA65B84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9</w:t>
            </w:r>
          </w:p>
        </w:tc>
        <w:tc>
          <w:tcPr>
            <w:tcW w:w="974" w:type="dxa"/>
          </w:tcPr>
          <w:p w14:paraId="7211C060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4</w:t>
            </w:r>
          </w:p>
        </w:tc>
        <w:tc>
          <w:tcPr>
            <w:tcW w:w="975" w:type="dxa"/>
          </w:tcPr>
          <w:p w14:paraId="2E0E1298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D61B5E" w:rsidRPr="00963EBF" w14:paraId="375B640C" w14:textId="77777777" w:rsidTr="003F51B8">
        <w:tc>
          <w:tcPr>
            <w:tcW w:w="1548" w:type="dxa"/>
          </w:tcPr>
          <w:p w14:paraId="3A3FBB81" w14:textId="4A48BEC7" w:rsidR="00D61B5E" w:rsidRPr="00963EBF" w:rsidRDefault="00D61B5E" w:rsidP="003F51B8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L </w:t>
            </w:r>
            <w:r w:rsidR="007415F1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2</w:t>
            </w:r>
            <w:r w:rsidR="00FE4F8E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14:paraId="3A09086C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4</w:t>
            </w:r>
          </w:p>
        </w:tc>
        <w:tc>
          <w:tcPr>
            <w:tcW w:w="866" w:type="dxa"/>
          </w:tcPr>
          <w:p w14:paraId="0794F8CB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5</w:t>
            </w:r>
          </w:p>
        </w:tc>
        <w:tc>
          <w:tcPr>
            <w:tcW w:w="974" w:type="dxa"/>
          </w:tcPr>
          <w:p w14:paraId="79194A40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2</w:t>
            </w:r>
          </w:p>
        </w:tc>
        <w:tc>
          <w:tcPr>
            <w:tcW w:w="975" w:type="dxa"/>
          </w:tcPr>
          <w:p w14:paraId="5A427687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8</w:t>
            </w:r>
          </w:p>
        </w:tc>
        <w:tc>
          <w:tcPr>
            <w:tcW w:w="974" w:type="dxa"/>
          </w:tcPr>
          <w:p w14:paraId="42CA0DDB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4</w:t>
            </w:r>
          </w:p>
        </w:tc>
        <w:tc>
          <w:tcPr>
            <w:tcW w:w="974" w:type="dxa"/>
          </w:tcPr>
          <w:p w14:paraId="5C826B37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6</w:t>
            </w:r>
          </w:p>
        </w:tc>
        <w:tc>
          <w:tcPr>
            <w:tcW w:w="974" w:type="dxa"/>
          </w:tcPr>
          <w:p w14:paraId="125802F6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7</w:t>
            </w:r>
          </w:p>
        </w:tc>
        <w:tc>
          <w:tcPr>
            <w:tcW w:w="975" w:type="dxa"/>
          </w:tcPr>
          <w:p w14:paraId="55765302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6</w:t>
            </w:r>
          </w:p>
        </w:tc>
      </w:tr>
      <w:tr w:rsidR="00D61B5E" w:rsidRPr="00963EBF" w14:paraId="60FB0C26" w14:textId="77777777" w:rsidTr="003F51B8">
        <w:tc>
          <w:tcPr>
            <w:tcW w:w="1548" w:type="dxa"/>
          </w:tcPr>
          <w:p w14:paraId="4819DE8D" w14:textId="63CBB5E0" w:rsidR="00D61B5E" w:rsidRPr="00963EBF" w:rsidRDefault="00D61B5E" w:rsidP="003F51B8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FE4F8E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 </w:t>
            </w:r>
            <w:r w:rsidR="007415F1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6</w:t>
            </w:r>
            <w:r w:rsidR="00FE4F8E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14:paraId="237B97EC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7</w:t>
            </w:r>
          </w:p>
        </w:tc>
        <w:tc>
          <w:tcPr>
            <w:tcW w:w="866" w:type="dxa"/>
          </w:tcPr>
          <w:p w14:paraId="57800443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53</w:t>
            </w:r>
          </w:p>
        </w:tc>
        <w:tc>
          <w:tcPr>
            <w:tcW w:w="974" w:type="dxa"/>
          </w:tcPr>
          <w:p w14:paraId="65305BC6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9</w:t>
            </w:r>
          </w:p>
        </w:tc>
        <w:tc>
          <w:tcPr>
            <w:tcW w:w="975" w:type="dxa"/>
          </w:tcPr>
          <w:p w14:paraId="0B3DA82E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5</w:t>
            </w:r>
          </w:p>
        </w:tc>
        <w:tc>
          <w:tcPr>
            <w:tcW w:w="974" w:type="dxa"/>
          </w:tcPr>
          <w:p w14:paraId="576999BE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3</w:t>
            </w:r>
          </w:p>
        </w:tc>
        <w:tc>
          <w:tcPr>
            <w:tcW w:w="974" w:type="dxa"/>
          </w:tcPr>
          <w:p w14:paraId="093BEE3C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974" w:type="dxa"/>
          </w:tcPr>
          <w:p w14:paraId="5B2F2FF7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9</w:t>
            </w:r>
          </w:p>
        </w:tc>
        <w:tc>
          <w:tcPr>
            <w:tcW w:w="975" w:type="dxa"/>
          </w:tcPr>
          <w:p w14:paraId="3C4FEB1A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9</w:t>
            </w:r>
          </w:p>
        </w:tc>
      </w:tr>
      <w:tr w:rsidR="00D61B5E" w:rsidRPr="00963EBF" w14:paraId="1D2FDE4B" w14:textId="77777777" w:rsidTr="003F51B8">
        <w:tc>
          <w:tcPr>
            <w:tcW w:w="1548" w:type="dxa"/>
          </w:tcPr>
          <w:p w14:paraId="1A0E077E" w14:textId="190D4D8F" w:rsidR="00D61B5E" w:rsidRPr="00963EBF" w:rsidRDefault="00D61B5E" w:rsidP="003F51B8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FE4F8E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 </w:t>
            </w:r>
            <w:r w:rsidR="007415F1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9</w:t>
            </w:r>
            <w:r w:rsidR="00FE4F8E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14:paraId="27421FA7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866" w:type="dxa"/>
          </w:tcPr>
          <w:p w14:paraId="2EC509F5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7</w:t>
            </w:r>
          </w:p>
        </w:tc>
        <w:tc>
          <w:tcPr>
            <w:tcW w:w="974" w:type="dxa"/>
          </w:tcPr>
          <w:p w14:paraId="581BCFFF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8</w:t>
            </w:r>
          </w:p>
        </w:tc>
        <w:tc>
          <w:tcPr>
            <w:tcW w:w="975" w:type="dxa"/>
          </w:tcPr>
          <w:p w14:paraId="3E075B3A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6</w:t>
            </w:r>
          </w:p>
        </w:tc>
        <w:tc>
          <w:tcPr>
            <w:tcW w:w="974" w:type="dxa"/>
          </w:tcPr>
          <w:p w14:paraId="3B43A7FF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8</w:t>
            </w:r>
          </w:p>
        </w:tc>
        <w:tc>
          <w:tcPr>
            <w:tcW w:w="974" w:type="dxa"/>
          </w:tcPr>
          <w:p w14:paraId="2D90B901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2</w:t>
            </w:r>
          </w:p>
        </w:tc>
        <w:tc>
          <w:tcPr>
            <w:tcW w:w="974" w:type="dxa"/>
          </w:tcPr>
          <w:p w14:paraId="24162D43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3</w:t>
            </w:r>
          </w:p>
        </w:tc>
        <w:tc>
          <w:tcPr>
            <w:tcW w:w="975" w:type="dxa"/>
          </w:tcPr>
          <w:p w14:paraId="01D32B46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7</w:t>
            </w:r>
          </w:p>
        </w:tc>
      </w:tr>
      <w:tr w:rsidR="00D61B5E" w:rsidRPr="00963EBF" w14:paraId="36A84453" w14:textId="77777777" w:rsidTr="003F51B8">
        <w:tc>
          <w:tcPr>
            <w:tcW w:w="1548" w:type="dxa"/>
          </w:tcPr>
          <w:p w14:paraId="506FB020" w14:textId="2E65321B" w:rsidR="00D61B5E" w:rsidRPr="00963EBF" w:rsidRDefault="00D61B5E" w:rsidP="003F51B8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FE4F8E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 </w:t>
            </w:r>
            <w:r w:rsidR="007415F1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2</w:t>
            </w:r>
            <w:r w:rsidR="00FE4F8E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14:paraId="67C4940A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0</w:t>
            </w:r>
          </w:p>
        </w:tc>
        <w:tc>
          <w:tcPr>
            <w:tcW w:w="866" w:type="dxa"/>
          </w:tcPr>
          <w:p w14:paraId="7B702A5B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9</w:t>
            </w:r>
          </w:p>
        </w:tc>
        <w:tc>
          <w:tcPr>
            <w:tcW w:w="974" w:type="dxa"/>
          </w:tcPr>
          <w:p w14:paraId="1915E663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975" w:type="dxa"/>
          </w:tcPr>
          <w:p w14:paraId="78342B38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4</w:t>
            </w:r>
          </w:p>
        </w:tc>
        <w:tc>
          <w:tcPr>
            <w:tcW w:w="974" w:type="dxa"/>
          </w:tcPr>
          <w:p w14:paraId="046AF996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3</w:t>
            </w:r>
          </w:p>
        </w:tc>
        <w:tc>
          <w:tcPr>
            <w:tcW w:w="974" w:type="dxa"/>
          </w:tcPr>
          <w:p w14:paraId="16F594E2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7</w:t>
            </w:r>
          </w:p>
        </w:tc>
        <w:tc>
          <w:tcPr>
            <w:tcW w:w="974" w:type="dxa"/>
          </w:tcPr>
          <w:p w14:paraId="665D6E14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3</w:t>
            </w:r>
          </w:p>
        </w:tc>
        <w:tc>
          <w:tcPr>
            <w:tcW w:w="975" w:type="dxa"/>
          </w:tcPr>
          <w:p w14:paraId="2954D626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8</w:t>
            </w:r>
          </w:p>
        </w:tc>
      </w:tr>
      <w:tr w:rsidR="00D61B5E" w:rsidRPr="00963EBF" w14:paraId="696AC8EC" w14:textId="77777777" w:rsidTr="003F51B8">
        <w:tc>
          <w:tcPr>
            <w:tcW w:w="1548" w:type="dxa"/>
          </w:tcPr>
          <w:p w14:paraId="7051F9CB" w14:textId="7B3FF066" w:rsidR="00D61B5E" w:rsidRPr="00963EBF" w:rsidRDefault="00D61B5E" w:rsidP="003F51B8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FE4F8E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 </w:t>
            </w:r>
            <w:r w:rsidR="007415F1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9</w:t>
            </w:r>
            <w:r w:rsidR="00FE4F8E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14:paraId="13E8D231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866" w:type="dxa"/>
          </w:tcPr>
          <w:p w14:paraId="65D45593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0</w:t>
            </w:r>
          </w:p>
        </w:tc>
        <w:tc>
          <w:tcPr>
            <w:tcW w:w="974" w:type="dxa"/>
          </w:tcPr>
          <w:p w14:paraId="1DE3D5F3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5</w:t>
            </w:r>
          </w:p>
        </w:tc>
        <w:tc>
          <w:tcPr>
            <w:tcW w:w="975" w:type="dxa"/>
          </w:tcPr>
          <w:p w14:paraId="4893942F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74" w:type="dxa"/>
          </w:tcPr>
          <w:p w14:paraId="60A89ECC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6</w:t>
            </w:r>
          </w:p>
        </w:tc>
        <w:tc>
          <w:tcPr>
            <w:tcW w:w="974" w:type="dxa"/>
          </w:tcPr>
          <w:p w14:paraId="3FE0DC24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6</w:t>
            </w:r>
          </w:p>
        </w:tc>
        <w:tc>
          <w:tcPr>
            <w:tcW w:w="974" w:type="dxa"/>
          </w:tcPr>
          <w:p w14:paraId="306A175D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33</w:t>
            </w:r>
          </w:p>
        </w:tc>
        <w:tc>
          <w:tcPr>
            <w:tcW w:w="975" w:type="dxa"/>
          </w:tcPr>
          <w:p w14:paraId="710F0CCB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8</w:t>
            </w:r>
          </w:p>
        </w:tc>
      </w:tr>
      <w:tr w:rsidR="00D61B5E" w:rsidRPr="00963EBF" w14:paraId="37C00F85" w14:textId="77777777" w:rsidTr="003F51B8">
        <w:tc>
          <w:tcPr>
            <w:tcW w:w="1548" w:type="dxa"/>
          </w:tcPr>
          <w:p w14:paraId="40AAE545" w14:textId="5EF67AE7" w:rsidR="00D61B5E" w:rsidRPr="00963EBF" w:rsidRDefault="00D61B5E" w:rsidP="003F51B8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FE4F8E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 </w:t>
            </w:r>
            <w:r w:rsidR="007415F1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2</w:t>
            </w:r>
            <w:r w:rsidR="00FE4F8E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14:paraId="772A523E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866" w:type="dxa"/>
          </w:tcPr>
          <w:p w14:paraId="2DA20DFC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1</w:t>
            </w:r>
          </w:p>
        </w:tc>
        <w:tc>
          <w:tcPr>
            <w:tcW w:w="974" w:type="dxa"/>
          </w:tcPr>
          <w:p w14:paraId="3CFF40F5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975" w:type="dxa"/>
          </w:tcPr>
          <w:p w14:paraId="276BCAA0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4</w:t>
            </w:r>
          </w:p>
        </w:tc>
        <w:tc>
          <w:tcPr>
            <w:tcW w:w="974" w:type="dxa"/>
          </w:tcPr>
          <w:p w14:paraId="6D492ADF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974" w:type="dxa"/>
          </w:tcPr>
          <w:p w14:paraId="2AFEA98B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974" w:type="dxa"/>
          </w:tcPr>
          <w:p w14:paraId="06BB0F25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4</w:t>
            </w:r>
          </w:p>
        </w:tc>
        <w:tc>
          <w:tcPr>
            <w:tcW w:w="975" w:type="dxa"/>
          </w:tcPr>
          <w:p w14:paraId="5140A328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4</w:t>
            </w:r>
          </w:p>
        </w:tc>
      </w:tr>
      <w:tr w:rsidR="00D61B5E" w:rsidRPr="00963EBF" w14:paraId="60CF77D0" w14:textId="77777777" w:rsidTr="003F51B8">
        <w:tc>
          <w:tcPr>
            <w:tcW w:w="1548" w:type="dxa"/>
            <w:tcBorders>
              <w:bottom w:val="single" w:sz="4" w:space="0" w:color="auto"/>
            </w:tcBorders>
          </w:tcPr>
          <w:p w14:paraId="5E2040EC" w14:textId="30D5E7E1" w:rsidR="00D61B5E" w:rsidRPr="00963EBF" w:rsidRDefault="00D61B5E" w:rsidP="003F51B8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="00FE4F8E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 </w:t>
            </w:r>
            <w:r w:rsidR="007415F1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s.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2</w:t>
            </w:r>
            <w:r w:rsidR="00FE4F8E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667953F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9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1ED560DD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4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AF1C2FE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8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27D279C5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0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509638D5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2E0F1B0C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0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148D62C5" w14:textId="5673FBE5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="00571860"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F12D704" w14:textId="77777777" w:rsidR="00D61B5E" w:rsidRPr="00963EBF" w:rsidRDefault="00D61B5E" w:rsidP="00180109">
            <w:pPr>
              <w:snapToGri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3E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5</w:t>
            </w:r>
          </w:p>
        </w:tc>
      </w:tr>
    </w:tbl>
    <w:p w14:paraId="4FC89E3C" w14:textId="1AB81174" w:rsidR="00D61B5E" w:rsidRPr="00963EBF" w:rsidRDefault="00966D3F" w:rsidP="003F51B8">
      <w:pPr>
        <w:snapToGrid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3EBF">
        <w:rPr>
          <w:rFonts w:asciiTheme="majorBidi" w:hAnsiTheme="majorBidi" w:cstheme="majorBidi"/>
          <w:color w:val="000000" w:themeColor="text1"/>
          <w:sz w:val="24"/>
          <w:szCs w:val="24"/>
        </w:rPr>
        <w:t>HRQOL, health-related quality of life;</w:t>
      </w:r>
      <w:r w:rsidR="00970A89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D61B5E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>Friedman, Friedman test and Bonferroni correction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</w:rPr>
        <w:t>;</w:t>
      </w:r>
      <w:r w:rsidR="00B80CC5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FD10E2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>BL baseline</w:t>
      </w:r>
      <w:r w:rsidR="00B80CC5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>;</w:t>
      </w:r>
      <w:r w:rsidR="003132B2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FD10E2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>3, 6, and 9</w:t>
      </w:r>
      <w:r w:rsidR="00643EDF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FD10E2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; 3, 6, and 9 months </w:t>
      </w:r>
      <w:r w:rsidR="00B80CC5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>post-initiation of</w:t>
      </w:r>
      <w:r w:rsidR="00FD10E2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="00FD10E2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>sorafenib</w:t>
      </w:r>
      <w:proofErr w:type="spellEnd"/>
      <w:r w:rsidR="00B570AF" w:rsidRPr="00963E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</w:t>
      </w:r>
      <w:r w:rsidR="00B570AF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PF, physical functioning; RP, </w:t>
      </w:r>
      <w:r w:rsidR="00AB5373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role</w:t>
      </w:r>
      <w:r w:rsidR="00B52834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physical</w:t>
      </w:r>
      <w:r w:rsidR="00B570AF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; BP, bodily pain; GH, general health; VT, vitality; SF, social functioning; RE, </w:t>
      </w:r>
      <w:r w:rsidR="00AB5373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role</w:t>
      </w:r>
      <w:r w:rsidR="00B52834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emotional</w:t>
      </w:r>
      <w:r w:rsidR="00B570AF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; MH, mental health</w:t>
      </w:r>
      <w:r w:rsidR="00970A89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</w:t>
      </w:r>
      <w:r w:rsidR="00B570AF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 </w:t>
      </w:r>
    </w:p>
    <w:p w14:paraId="1C66048A" w14:textId="784EE0E5" w:rsidR="00D61B5E" w:rsidRPr="00963EBF" w:rsidRDefault="00D61B5E" w:rsidP="00180109">
      <w:pPr>
        <w:widowControl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34EC404F" w14:textId="77777777" w:rsidR="009D0961" w:rsidRPr="00963EBF" w:rsidRDefault="009D0961" w:rsidP="00180109">
      <w:pPr>
        <w:widowControl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666BE36C" w14:textId="77777777" w:rsidR="009D0961" w:rsidRPr="00963EBF" w:rsidRDefault="009D0961" w:rsidP="00180109">
      <w:pPr>
        <w:widowControl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5400A670" w14:textId="77777777" w:rsidR="009D0961" w:rsidRPr="00963EBF" w:rsidRDefault="009D0961" w:rsidP="00180109">
      <w:pPr>
        <w:widowControl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37FDE85C" w14:textId="77777777" w:rsidR="009D0961" w:rsidRPr="00963EBF" w:rsidRDefault="009D0961" w:rsidP="00180109">
      <w:pPr>
        <w:widowControl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22C7EAD0" w14:textId="77777777" w:rsidR="009D0961" w:rsidRPr="00963EBF" w:rsidRDefault="009D0961" w:rsidP="00180109">
      <w:pPr>
        <w:widowControl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738BB5E8" w14:textId="7F2339FD" w:rsidR="00B3589F" w:rsidRPr="00963EBF" w:rsidRDefault="006B117C" w:rsidP="00886EED">
      <w:pPr>
        <w:widowControl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E811BF">
        <w:rPr>
          <w:rFonts w:asciiTheme="majorBidi" w:hAnsiTheme="majorBidi" w:cstheme="majorBidi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734016" behindDoc="1" locked="0" layoutInCell="1" allowOverlap="1" wp14:anchorId="6A292356" wp14:editId="4D405AAE">
            <wp:simplePos x="0" y="0"/>
            <wp:positionH relativeFrom="margin">
              <wp:posOffset>4445</wp:posOffset>
            </wp:positionH>
            <wp:positionV relativeFrom="paragraph">
              <wp:posOffset>233045</wp:posOffset>
            </wp:positionV>
            <wp:extent cx="5800725" cy="3914775"/>
            <wp:effectExtent l="0" t="0" r="9525" b="9525"/>
            <wp:wrapNone/>
            <wp:docPr id="21" name="グラフ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11BF">
        <w:rPr>
          <w:rFonts w:asciiTheme="majorBidi" w:hAnsiTheme="majorBidi" w:cstheme="majorBidi"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EE67654" wp14:editId="38E39443">
                <wp:simplePos x="0" y="0"/>
                <wp:positionH relativeFrom="margin">
                  <wp:align>left</wp:align>
                </wp:positionH>
                <wp:positionV relativeFrom="paragraph">
                  <wp:posOffset>4795520</wp:posOffset>
                </wp:positionV>
                <wp:extent cx="5800725" cy="742950"/>
                <wp:effectExtent l="0" t="0" r="0" b="0"/>
                <wp:wrapNone/>
                <wp:docPr id="46" name="正方形/長方形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0725" cy="742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2A448D" w14:textId="0BF6AF0A" w:rsidR="00612CE2" w:rsidRPr="003F51B8" w:rsidRDefault="00612CE2" w:rsidP="003B7371">
                            <w:pPr>
                              <w:jc w:val="left"/>
                              <w:rPr>
                                <w:rFonts w:ascii="Times New Roman" w:eastAsia="Arial Unicode MS" w:hAnsi="Times New Roman" w:cs="Times New Roman"/>
                                <w:b/>
                                <w:bCs/>
                                <w:sz w:val="24"/>
                              </w:rPr>
                            </w:pPr>
                            <w:r w:rsidRPr="003F51B8">
                              <w:rPr>
                                <w:rFonts w:ascii="Times New Roman" w:eastAsia="Arial Unicode MS" w:hAnsi="Times New Roman" w:cs="Times New Roman"/>
                                <w:b/>
                                <w:sz w:val="24"/>
                              </w:rPr>
                              <w:t>Fi</w:t>
                            </w:r>
                            <w:r>
                              <w:rPr>
                                <w:rFonts w:ascii="Times New Roman" w:eastAsia="Arial Unicode MS" w:hAnsi="Times New Roman" w:cs="Times New Roman"/>
                                <w:b/>
                                <w:sz w:val="24"/>
                              </w:rPr>
                              <w:t>g</w:t>
                            </w:r>
                            <w:r w:rsidR="00037849">
                              <w:rPr>
                                <w:rFonts w:ascii="Times New Roman" w:eastAsia="Arial Unicode MS" w:hAnsi="Times New Roman" w:cs="Times New Roman"/>
                                <w:b/>
                                <w:sz w:val="24"/>
                              </w:rPr>
                              <w:t>ure</w:t>
                            </w:r>
                            <w:r w:rsidRPr="003F51B8">
                              <w:rPr>
                                <w:rFonts w:ascii="Times New Roman" w:eastAsia="Arial Unicode MS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 w:rsidR="00037849">
                              <w:rPr>
                                <w:rFonts w:ascii="Times New Roman" w:eastAsia="Arial Unicode MS" w:hAnsi="Times New Roman" w:cs="Times New Roman"/>
                                <w:b/>
                                <w:sz w:val="24"/>
                              </w:rPr>
                              <w:t>S</w:t>
                            </w:r>
                            <w:r w:rsidRPr="003F51B8">
                              <w:rPr>
                                <w:rFonts w:ascii="Times New Roman" w:eastAsia="Arial Unicode MS" w:hAnsi="Times New Roman" w:cs="Times New Roman"/>
                                <w:b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ascii="Times New Roman" w:eastAsia="Arial Unicode MS" w:hAnsi="Times New Roman" w:cs="Times New Roman"/>
                                <w:sz w:val="24"/>
                              </w:rPr>
                              <w:t>.</w:t>
                            </w:r>
                            <w:r w:rsidRPr="003F51B8">
                              <w:rPr>
                                <w:rFonts w:ascii="Times New Roman" w:eastAsia="Arial Unicode MS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="003B7371" w:rsidRPr="003B7371">
                              <w:rPr>
                                <w:rFonts w:ascii="Times New Roman" w:eastAsia="Arial Unicode MS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Graphical display </w:t>
                            </w:r>
                            <w:r w:rsidR="003B7371">
                              <w:rPr>
                                <w:rFonts w:ascii="Times New Roman" w:eastAsia="Arial Unicode MS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</w:t>
                            </w:r>
                            <w:r w:rsidR="003B7371" w:rsidRPr="003B7371">
                              <w:rPr>
                                <w:rFonts w:ascii="Times New Roman" w:eastAsia="Arial Unicode MS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 the distribution of </w:t>
                            </w:r>
                            <w:proofErr w:type="spellStart"/>
                            <w:r w:rsidR="003B7371" w:rsidRPr="003B7371">
                              <w:rPr>
                                <w:rFonts w:ascii="Times New Roman" w:eastAsia="Arial Unicode MS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FE4F8E" w:rsidRPr="00180109">
                              <w:rPr>
                                <w:rFonts w:ascii="Times New Roman" w:eastAsia="Arial Unicode MS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rafenib</w:t>
                            </w:r>
                            <w:proofErr w:type="spellEnd"/>
                            <w:r w:rsidR="00FE4F8E">
                              <w:rPr>
                                <w:rFonts w:ascii="Times New Roman" w:eastAsia="Arial Unicode MS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  <w:r w:rsidR="003B7371" w:rsidRPr="00830A9C">
                              <w:rPr>
                                <w:rFonts w:ascii="Times New Roman" w:eastAsia="Arial Unicode MS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related adverse </w:t>
                            </w:r>
                            <w:r w:rsidR="003B7371" w:rsidRPr="003B7371">
                              <w:rPr>
                                <w:rFonts w:ascii="Times New Roman" w:eastAsia="Arial Unicode MS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  <w:r w:rsidR="003B7371" w:rsidRPr="00830A9C">
                              <w:rPr>
                                <w:rFonts w:ascii="Times New Roman" w:eastAsia="Arial Unicode MS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vents</w:t>
                            </w:r>
                            <w:r w:rsidRPr="003F51B8">
                              <w:rPr>
                                <w:rFonts w:ascii="Times New Roman" w:eastAsia="Arial Unicode MS" w:hAnsi="Times New Roman" w:cs="Times New Roman"/>
                                <w:b/>
                                <w:sz w:val="24"/>
                              </w:rPr>
                              <w:t xml:space="preserve"> (n</w:t>
                            </w:r>
                            <w:r>
                              <w:rPr>
                                <w:rFonts w:ascii="Times New Roman" w:eastAsia="Arial Unicode MS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 w:rsidRPr="003F51B8">
                              <w:rPr>
                                <w:rFonts w:ascii="Times New Roman" w:eastAsia="Arial Unicode MS" w:hAnsi="Times New Roman" w:cs="Times New Roman"/>
                                <w:b/>
                                <w:sz w:val="24"/>
                              </w:rPr>
                              <w:t>=</w:t>
                            </w:r>
                            <w:r>
                              <w:rPr>
                                <w:rFonts w:ascii="Times New Roman" w:eastAsia="Arial Unicode MS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 w:rsidRPr="003F51B8">
                              <w:rPr>
                                <w:rFonts w:ascii="Times New Roman" w:eastAsia="Arial Unicode MS" w:hAnsi="Times New Roman" w:cs="Times New Roman"/>
                                <w:b/>
                                <w:sz w:val="24"/>
                              </w:rPr>
                              <w:t>54)</w:t>
                            </w:r>
                          </w:p>
                          <w:p w14:paraId="39B562F3" w14:textId="04523285" w:rsidR="00612CE2" w:rsidRPr="003F51B8" w:rsidRDefault="00612CE2" w:rsidP="003B7371">
                            <w:pPr>
                              <w:jc w:val="left"/>
                              <w:rPr>
                                <w:rFonts w:ascii="Times New Roman" w:eastAsia="Arial Unicode MS" w:hAnsi="Times New Roman" w:cs="Times New Roman"/>
                                <w:sz w:val="24"/>
                              </w:rPr>
                            </w:pPr>
                            <w:r w:rsidRPr="003F51B8">
                              <w:rPr>
                                <w:rFonts w:ascii="Times New Roman" w:eastAsia="Arial Unicode MS" w:hAnsi="Times New Roman" w:cs="Times New Roman"/>
                                <w:sz w:val="24"/>
                              </w:rPr>
                              <w:t>All value</w:t>
                            </w:r>
                            <w:r w:rsidR="003B7371">
                              <w:rPr>
                                <w:rFonts w:ascii="Times New Roman" w:eastAsia="Arial Unicode MS" w:hAnsi="Times New Roman" w:cs="Times New Roman"/>
                                <w:sz w:val="24"/>
                              </w:rPr>
                              <w:t>s</w:t>
                            </w:r>
                            <w:r w:rsidRPr="003F51B8">
                              <w:rPr>
                                <w:rFonts w:ascii="Times New Roman" w:eastAsia="Arial Unicode MS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="003B7371">
                              <w:rPr>
                                <w:rFonts w:ascii="Times New Roman" w:eastAsia="Arial Unicode MS" w:hAnsi="Times New Roman" w:cs="Times New Roman"/>
                                <w:sz w:val="24"/>
                              </w:rPr>
                              <w:t xml:space="preserve">represent </w:t>
                            </w:r>
                            <w:r w:rsidRPr="003F51B8">
                              <w:rPr>
                                <w:rFonts w:ascii="Times New Roman" w:eastAsia="Arial Unicode MS" w:hAnsi="Times New Roman" w:cs="Times New Roman"/>
                                <w:sz w:val="24"/>
                              </w:rPr>
                              <w:t>the percentages of the occurrence of adverse events.</w:t>
                            </w:r>
                          </w:p>
                          <w:p w14:paraId="2B4C750D" w14:textId="77777777" w:rsidR="00612CE2" w:rsidRDefault="00612CE2" w:rsidP="00B3589F">
                            <w:pPr>
                              <w:jc w:val="left"/>
                              <w:rPr>
                                <w:rFonts w:ascii="Times New Roman" w:eastAsia="Arial Unicode MS" w:hAnsi="Times New Roman" w:cs="Times New Roman"/>
                                <w:sz w:val="24"/>
                              </w:rPr>
                            </w:pPr>
                          </w:p>
                          <w:p w14:paraId="5AD7E5A7" w14:textId="77777777" w:rsidR="00612CE2" w:rsidRPr="00B3589F" w:rsidRDefault="00612CE2" w:rsidP="006B117C">
                            <w:pPr>
                              <w:jc w:val="left"/>
                              <w:rPr>
                                <w:rFonts w:ascii="Arial Unicode MS" w:eastAsia="Arial Unicode MS" w:hAnsi="Arial Unicode MS" w:cs="Arial Unicode MS"/>
                              </w:rPr>
                            </w:pPr>
                            <w:r>
                              <w:rPr>
                                <w:rFonts w:ascii="Arial Unicode MS" w:eastAsia="Arial Unicode MS" w:hAnsi="Arial Unicode MS" w:cs="Arial Unicode MS"/>
                              </w:rPr>
                              <w:t>All value shows the percentages of the occurrence of adverse events.</w:t>
                            </w:r>
                          </w:p>
                          <w:p w14:paraId="2F333729" w14:textId="77777777" w:rsidR="00612CE2" w:rsidRDefault="00612CE2" w:rsidP="00B3589F">
                            <w:pPr>
                              <w:jc w:val="left"/>
                              <w:rPr>
                                <w:rFonts w:ascii="Times New Roman" w:eastAsia="Arial Unicode MS" w:hAnsi="Times New Roman" w:cs="Times New Roman"/>
                                <w:sz w:val="24"/>
                              </w:rPr>
                            </w:pPr>
                          </w:p>
                          <w:p w14:paraId="480A683C" w14:textId="77777777" w:rsidR="00612CE2" w:rsidRDefault="00612CE2" w:rsidP="00B3589F">
                            <w:pPr>
                              <w:jc w:val="left"/>
                              <w:rPr>
                                <w:rFonts w:ascii="Times New Roman" w:eastAsia="Arial Unicode MS" w:hAnsi="Times New Roman" w:cs="Times New Roman"/>
                                <w:sz w:val="24"/>
                              </w:rPr>
                            </w:pPr>
                          </w:p>
                          <w:p w14:paraId="20D5BEC3" w14:textId="77777777" w:rsidR="00612CE2" w:rsidRPr="003F51B8" w:rsidRDefault="00612CE2" w:rsidP="00B3589F">
                            <w:pPr>
                              <w:jc w:val="left"/>
                              <w:rPr>
                                <w:rFonts w:ascii="Times New Roman" w:eastAsia="Arial Unicode MS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46" o:spid="_x0000_s1026" style="position:absolute;margin-left:0;margin-top:377.6pt;width:456.75pt;height:58.5pt;z-index:2517309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LeUkwIAAEoFAAAOAAAAZHJzL2Uyb0RvYy54bWysVM1uEzEQviPxDpbvdDdR0p+omypqVYRU&#10;tRUp6tnx2s0K22NsJ7vhPeAB4MwZceBxqMRbMPZutj/khLjsjj3f/H0z4+OTRiuyFs5XYAo62Msp&#10;EYZDWZm7gr67OX91SIkPzJRMgREF3QhPT6YvXxzXdiKGsARVCkfQifGT2hZ0GYKdZJnnS6GZ3wMr&#10;DColOM0CHt1dVjpWo3etsmGe72c1uNI64MJ7vD1rlXSa/EspeLiS0otAVEExt5C+Ln0X8ZtNj9nk&#10;zjG7rHiXBvuHLDSrDAbtXZ2xwMjKVX+50hV34EGGPQ46AykrLlINWM0gf1bNfMmsSLUgOd72NPn/&#10;55Zfrq8dqcqCjvYpMUxjj+6/fb3//OPXzy/Z70/fW4mgFqmqrZ+gxdxeu+7kUYx1N9Lp+MeKSJPo&#10;3fT0iiYQjpfjwzw/GI4p4ag7GA2Pxon/7MHaOh9eC9AkCgV12L7EKltf+IAREbqFxGAGziulUguV&#10;eXKBwHiTxYTbFJMUNkpEnDJvhcSqMalhCpDmTZwqR9YMJ4VxLkxIJSdPiI5mEqP1hoNdhioMIk9o&#10;1GGjmUhz2BvmuwyfRuwtUlQwoTfWlQG3y0H5vo/c4rfVtzXH8kOzaLq2LaDcYN8dtAvhLT+vkPIL&#10;5sM1c7gBuCu41eEKP1JBXVDoJEqW4D7uuo94HEzUUlLjRhXUf1gxJyhRbwyO7NFgNIormA6j8cEQ&#10;D+6xZvFYY1b6FLAVA3w/LE9ixAe1FaUDfYvLP4tRUcUMx9gFDVvxNLR7jo8HF7NZAuHSWRYuzNzy&#10;6DrSGwfqprllznZTF3BeL2G7e2zybPhabLQ0MFsFkFWazEhwy2pHPC5sGoTucYkvwuNzQj08gdM/&#10;AAAA//8DAFBLAwQUAAYACAAAACEAUjSKid4AAAAIAQAADwAAAGRycy9kb3ducmV2LnhtbEyPzU7D&#10;MBCE70i8g7VI3KjTQNI2ZFNVIE78SLSI8zZekoh4HcVum7495gTH0YxmvinXk+3VkUffOUGYzxJQ&#10;LLUznTQIH7unmyUoH0gM9U4Y4cwe1tXlRUmFcSd55+M2NCqWiC8IoQ1hKLT2dcuW/MwNLNH7cqOl&#10;EOXYaDPSKZbbXqdJkmtLncSFlgZ+aLn+3h4swup1/HzZdOc6z727ezZvjyGhHeL11bS5BxV4Cn9h&#10;+MWP6FBFpr07iPGqR4hHAsIiy1JQ0V7NbzNQe4TlIk1BV6X+f6D6AQAA//8DAFBLAQItABQABgAI&#10;AAAAIQC2gziS/gAAAOEBAAATAAAAAAAAAAAAAAAAAAAAAABbQ29udGVudF9UeXBlc10ueG1sUEsB&#10;Ai0AFAAGAAgAAAAhADj9If/WAAAAlAEAAAsAAAAAAAAAAAAAAAAALwEAAF9yZWxzLy5yZWxzUEsB&#10;Ai0AFAAGAAgAAAAhAMeUt5STAgAASgUAAA4AAAAAAAAAAAAAAAAALgIAAGRycy9lMm9Eb2MueG1s&#10;UEsBAi0AFAAGAAgAAAAhAFI0ioneAAAACAEAAA8AAAAAAAAAAAAAAAAA7QQAAGRycy9kb3ducmV2&#10;LnhtbFBLBQYAAAAABAAEAPMAAAD4BQAAAAA=&#10;" filled="f" stroked="f" strokeweight="1pt">
                <v:textbox>
                  <w:txbxContent>
                    <w:p w14:paraId="152A448D" w14:textId="0BF6AF0A" w:rsidR="00612CE2" w:rsidRPr="003F51B8" w:rsidRDefault="00612CE2" w:rsidP="003B7371">
                      <w:pPr>
                        <w:jc w:val="left"/>
                        <w:rPr>
                          <w:rFonts w:ascii="Times New Roman" w:eastAsia="Arial Unicode MS" w:hAnsi="Times New Roman" w:cs="Times New Roman"/>
                          <w:b/>
                          <w:bCs/>
                          <w:sz w:val="24"/>
                        </w:rPr>
                      </w:pPr>
                      <w:r w:rsidRPr="003F51B8">
                        <w:rPr>
                          <w:rFonts w:ascii="Times New Roman" w:eastAsia="Arial Unicode MS" w:hAnsi="Times New Roman" w:cs="Times New Roman"/>
                          <w:b/>
                          <w:sz w:val="24"/>
                        </w:rPr>
                        <w:t>Fi</w:t>
                      </w:r>
                      <w:r>
                        <w:rPr>
                          <w:rFonts w:ascii="Times New Roman" w:eastAsia="Arial Unicode MS" w:hAnsi="Times New Roman" w:cs="Times New Roman"/>
                          <w:b/>
                          <w:sz w:val="24"/>
                        </w:rPr>
                        <w:t>g</w:t>
                      </w:r>
                      <w:r w:rsidR="00037849">
                        <w:rPr>
                          <w:rFonts w:ascii="Times New Roman" w:eastAsia="Arial Unicode MS" w:hAnsi="Times New Roman" w:cs="Times New Roman"/>
                          <w:b/>
                          <w:sz w:val="24"/>
                        </w:rPr>
                        <w:t>ure</w:t>
                      </w:r>
                      <w:r w:rsidRPr="003F51B8">
                        <w:rPr>
                          <w:rFonts w:ascii="Times New Roman" w:eastAsia="Arial Unicode MS" w:hAnsi="Times New Roman" w:cs="Times New Roman"/>
                          <w:b/>
                          <w:sz w:val="24"/>
                        </w:rPr>
                        <w:t xml:space="preserve"> </w:t>
                      </w:r>
                      <w:r w:rsidR="00037849">
                        <w:rPr>
                          <w:rFonts w:ascii="Times New Roman" w:eastAsia="Arial Unicode MS" w:hAnsi="Times New Roman" w:cs="Times New Roman"/>
                          <w:b/>
                          <w:sz w:val="24"/>
                        </w:rPr>
                        <w:t>S</w:t>
                      </w:r>
                      <w:r w:rsidRPr="003F51B8">
                        <w:rPr>
                          <w:rFonts w:ascii="Times New Roman" w:eastAsia="Arial Unicode MS" w:hAnsi="Times New Roman" w:cs="Times New Roman"/>
                          <w:b/>
                          <w:sz w:val="24"/>
                        </w:rPr>
                        <w:t>1</w:t>
                      </w:r>
                      <w:r>
                        <w:rPr>
                          <w:rFonts w:ascii="Times New Roman" w:eastAsia="Arial Unicode MS" w:hAnsi="Times New Roman" w:cs="Times New Roman"/>
                          <w:sz w:val="24"/>
                        </w:rPr>
                        <w:t>.</w:t>
                      </w:r>
                      <w:r w:rsidRPr="003F51B8">
                        <w:rPr>
                          <w:rFonts w:ascii="Times New Roman" w:eastAsia="Arial Unicode MS" w:hAnsi="Times New Roman" w:cs="Times New Roman"/>
                          <w:sz w:val="24"/>
                        </w:rPr>
                        <w:t xml:space="preserve"> </w:t>
                      </w:r>
                      <w:r w:rsidR="003B7371" w:rsidRPr="003B7371">
                        <w:rPr>
                          <w:rFonts w:ascii="Times New Roman" w:eastAsia="Arial Unicode MS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Graphical display </w:t>
                      </w:r>
                      <w:r w:rsidR="003B7371">
                        <w:rPr>
                          <w:rFonts w:ascii="Times New Roman" w:eastAsia="Arial Unicode MS" w:hAnsi="Times New Roman" w:cs="Times New Roman"/>
                          <w:b/>
                          <w:bCs/>
                          <w:sz w:val="24"/>
                          <w:szCs w:val="24"/>
                        </w:rPr>
                        <w:t>o</w:t>
                      </w:r>
                      <w:r w:rsidR="003B7371" w:rsidRPr="003B7371">
                        <w:rPr>
                          <w:rFonts w:ascii="Times New Roman" w:eastAsia="Arial Unicode MS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 the distribution of </w:t>
                      </w:r>
                      <w:proofErr w:type="spellStart"/>
                      <w:r w:rsidR="003B7371" w:rsidRPr="003B7371">
                        <w:rPr>
                          <w:rFonts w:ascii="Times New Roman" w:eastAsia="Arial Unicode MS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FE4F8E" w:rsidRPr="00180109">
                        <w:rPr>
                          <w:rFonts w:ascii="Times New Roman" w:eastAsia="Arial Unicode MS" w:hAnsi="Times New Roman" w:cs="Times New Roman"/>
                          <w:b/>
                          <w:bCs/>
                          <w:sz w:val="24"/>
                          <w:szCs w:val="24"/>
                        </w:rPr>
                        <w:t>orafenib</w:t>
                      </w:r>
                      <w:proofErr w:type="spellEnd"/>
                      <w:r w:rsidR="00FE4F8E">
                        <w:rPr>
                          <w:rFonts w:ascii="Times New Roman" w:eastAsia="Arial Unicode MS" w:hAnsi="Times New Roman" w:cs="Times New Roman"/>
                          <w:b/>
                          <w:bCs/>
                          <w:sz w:val="24"/>
                          <w:szCs w:val="24"/>
                        </w:rPr>
                        <w:t>-</w:t>
                      </w:r>
                      <w:r w:rsidR="003B7371" w:rsidRPr="00830A9C">
                        <w:rPr>
                          <w:rFonts w:ascii="Times New Roman" w:eastAsia="Arial Unicode MS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related adverse </w:t>
                      </w:r>
                      <w:r w:rsidR="003B7371" w:rsidRPr="003B7371">
                        <w:rPr>
                          <w:rFonts w:ascii="Times New Roman" w:eastAsia="Arial Unicode MS" w:hAnsi="Times New Roman" w:cs="Times New Roman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  <w:r w:rsidR="003B7371" w:rsidRPr="00830A9C">
                        <w:rPr>
                          <w:rFonts w:ascii="Times New Roman" w:eastAsia="Arial Unicode MS" w:hAnsi="Times New Roman" w:cs="Times New Roman"/>
                          <w:b/>
                          <w:bCs/>
                          <w:sz w:val="24"/>
                          <w:szCs w:val="24"/>
                        </w:rPr>
                        <w:t>vents</w:t>
                      </w:r>
                      <w:r w:rsidRPr="003F51B8">
                        <w:rPr>
                          <w:rFonts w:ascii="Times New Roman" w:eastAsia="Arial Unicode MS" w:hAnsi="Times New Roman" w:cs="Times New Roman"/>
                          <w:b/>
                          <w:sz w:val="24"/>
                        </w:rPr>
                        <w:t xml:space="preserve"> (n</w:t>
                      </w:r>
                      <w:r>
                        <w:rPr>
                          <w:rFonts w:ascii="Times New Roman" w:eastAsia="Arial Unicode MS" w:hAnsi="Times New Roman" w:cs="Times New Roman"/>
                          <w:b/>
                          <w:sz w:val="24"/>
                        </w:rPr>
                        <w:t xml:space="preserve"> </w:t>
                      </w:r>
                      <w:r w:rsidRPr="003F51B8">
                        <w:rPr>
                          <w:rFonts w:ascii="Times New Roman" w:eastAsia="Arial Unicode MS" w:hAnsi="Times New Roman" w:cs="Times New Roman"/>
                          <w:b/>
                          <w:sz w:val="24"/>
                        </w:rPr>
                        <w:t>=</w:t>
                      </w:r>
                      <w:r>
                        <w:rPr>
                          <w:rFonts w:ascii="Times New Roman" w:eastAsia="Arial Unicode MS" w:hAnsi="Times New Roman" w:cs="Times New Roman"/>
                          <w:b/>
                          <w:sz w:val="24"/>
                        </w:rPr>
                        <w:t xml:space="preserve"> </w:t>
                      </w:r>
                      <w:r w:rsidRPr="003F51B8">
                        <w:rPr>
                          <w:rFonts w:ascii="Times New Roman" w:eastAsia="Arial Unicode MS" w:hAnsi="Times New Roman" w:cs="Times New Roman"/>
                          <w:b/>
                          <w:sz w:val="24"/>
                        </w:rPr>
                        <w:t>54)</w:t>
                      </w:r>
                    </w:p>
                    <w:p w14:paraId="39B562F3" w14:textId="04523285" w:rsidR="00612CE2" w:rsidRPr="003F51B8" w:rsidRDefault="00612CE2" w:rsidP="003B7371">
                      <w:pPr>
                        <w:jc w:val="left"/>
                        <w:rPr>
                          <w:rFonts w:ascii="Times New Roman" w:eastAsia="Arial Unicode MS" w:hAnsi="Times New Roman" w:cs="Times New Roman"/>
                          <w:sz w:val="24"/>
                        </w:rPr>
                      </w:pPr>
                      <w:r w:rsidRPr="003F51B8">
                        <w:rPr>
                          <w:rFonts w:ascii="Times New Roman" w:eastAsia="Arial Unicode MS" w:hAnsi="Times New Roman" w:cs="Times New Roman"/>
                          <w:sz w:val="24"/>
                        </w:rPr>
                        <w:t>All value</w:t>
                      </w:r>
                      <w:r w:rsidR="003B7371">
                        <w:rPr>
                          <w:rFonts w:ascii="Times New Roman" w:eastAsia="Arial Unicode MS" w:hAnsi="Times New Roman" w:cs="Times New Roman"/>
                          <w:sz w:val="24"/>
                        </w:rPr>
                        <w:t>s</w:t>
                      </w:r>
                      <w:r w:rsidRPr="003F51B8">
                        <w:rPr>
                          <w:rFonts w:ascii="Times New Roman" w:eastAsia="Arial Unicode MS" w:hAnsi="Times New Roman" w:cs="Times New Roman"/>
                          <w:sz w:val="24"/>
                        </w:rPr>
                        <w:t xml:space="preserve"> </w:t>
                      </w:r>
                      <w:r w:rsidR="003B7371">
                        <w:rPr>
                          <w:rFonts w:ascii="Times New Roman" w:eastAsia="Arial Unicode MS" w:hAnsi="Times New Roman" w:cs="Times New Roman"/>
                          <w:sz w:val="24"/>
                        </w:rPr>
                        <w:t xml:space="preserve">represent </w:t>
                      </w:r>
                      <w:r w:rsidRPr="003F51B8">
                        <w:rPr>
                          <w:rFonts w:ascii="Times New Roman" w:eastAsia="Arial Unicode MS" w:hAnsi="Times New Roman" w:cs="Times New Roman"/>
                          <w:sz w:val="24"/>
                        </w:rPr>
                        <w:t>the percentages of the occurrence of adverse events.</w:t>
                      </w:r>
                    </w:p>
                    <w:p w14:paraId="2B4C750D" w14:textId="77777777" w:rsidR="00612CE2" w:rsidRDefault="00612CE2" w:rsidP="00B3589F">
                      <w:pPr>
                        <w:jc w:val="left"/>
                        <w:rPr>
                          <w:rFonts w:ascii="Times New Roman" w:eastAsia="Arial Unicode MS" w:hAnsi="Times New Roman" w:cs="Times New Roman"/>
                          <w:sz w:val="24"/>
                        </w:rPr>
                      </w:pPr>
                    </w:p>
                    <w:p w14:paraId="5AD7E5A7" w14:textId="77777777" w:rsidR="00612CE2" w:rsidRPr="00B3589F" w:rsidRDefault="00612CE2" w:rsidP="006B117C">
                      <w:pPr>
                        <w:jc w:val="left"/>
                        <w:rPr>
                          <w:rFonts w:ascii="Arial Unicode MS" w:eastAsia="Arial Unicode MS" w:hAnsi="Arial Unicode MS" w:cs="Arial Unicode MS"/>
                        </w:rPr>
                      </w:pPr>
                      <w:r>
                        <w:rPr>
                          <w:rFonts w:ascii="Arial Unicode MS" w:eastAsia="Arial Unicode MS" w:hAnsi="Arial Unicode MS" w:cs="Arial Unicode MS"/>
                        </w:rPr>
                        <w:t>All value shows the percentages of the occurrence of adverse events.</w:t>
                      </w:r>
                    </w:p>
                    <w:p w14:paraId="2F333729" w14:textId="77777777" w:rsidR="00612CE2" w:rsidRDefault="00612CE2" w:rsidP="00B3589F">
                      <w:pPr>
                        <w:jc w:val="left"/>
                        <w:rPr>
                          <w:rFonts w:ascii="Times New Roman" w:eastAsia="Arial Unicode MS" w:hAnsi="Times New Roman" w:cs="Times New Roman"/>
                          <w:sz w:val="24"/>
                        </w:rPr>
                      </w:pPr>
                    </w:p>
                    <w:p w14:paraId="480A683C" w14:textId="77777777" w:rsidR="00612CE2" w:rsidRDefault="00612CE2" w:rsidP="00B3589F">
                      <w:pPr>
                        <w:jc w:val="left"/>
                        <w:rPr>
                          <w:rFonts w:ascii="Times New Roman" w:eastAsia="Arial Unicode MS" w:hAnsi="Times New Roman" w:cs="Times New Roman"/>
                          <w:sz w:val="24"/>
                        </w:rPr>
                      </w:pPr>
                    </w:p>
                    <w:p w14:paraId="20D5BEC3" w14:textId="77777777" w:rsidR="00612CE2" w:rsidRPr="003F51B8" w:rsidRDefault="00612CE2" w:rsidP="00B3589F">
                      <w:pPr>
                        <w:jc w:val="left"/>
                        <w:rPr>
                          <w:rFonts w:ascii="Times New Roman" w:eastAsia="Arial Unicode MS" w:hAnsi="Times New Roman" w:cs="Times New Roman"/>
                          <w:sz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B3589F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br w:type="page"/>
      </w:r>
    </w:p>
    <w:p w14:paraId="63253008" w14:textId="31533E80" w:rsidR="00680FB2" w:rsidRPr="00963EBF" w:rsidRDefault="00680FB2" w:rsidP="00180109">
      <w:pPr>
        <w:autoSpaceDE w:val="0"/>
        <w:autoSpaceDN w:val="0"/>
        <w:adjustRightInd w:val="0"/>
        <w:snapToGrid w:val="0"/>
        <w:spacing w:line="480" w:lineRule="auto"/>
        <w:ind w:firstLineChars="100" w:firstLine="240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E811BF">
        <w:rPr>
          <w:rFonts w:asciiTheme="majorBidi" w:hAnsiTheme="majorBidi" w:cstheme="majorBidi"/>
          <w:noProof/>
          <w:color w:val="000000" w:themeColor="text1"/>
          <w:sz w:val="24"/>
          <w:szCs w:val="24"/>
          <w:shd w:val="clear" w:color="auto" w:fill="FFFFFF"/>
          <w:lang w:eastAsia="en-US"/>
        </w:rPr>
        <w:lastRenderedPageBreak/>
        <w:drawing>
          <wp:inline distT="0" distB="0" distL="0" distR="0" wp14:anchorId="61917D54" wp14:editId="0DBB9A05">
            <wp:extent cx="5534025" cy="3552825"/>
            <wp:effectExtent l="0" t="0" r="9525" b="9525"/>
            <wp:docPr id="48" name="グラフ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24BC5D0" w14:textId="648262BC" w:rsidR="00B626EE" w:rsidRPr="00963EBF" w:rsidRDefault="00B626EE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7912C539" w14:textId="77777777" w:rsidR="00207B3C" w:rsidRPr="00963EBF" w:rsidRDefault="00207B3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2FF05E0F" w14:textId="5C01FAFA" w:rsidR="00B626EE" w:rsidRPr="00963EBF" w:rsidRDefault="00680FB2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963EBF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>Fig</w:t>
      </w:r>
      <w:r w:rsidR="00037849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>ure</w:t>
      </w:r>
      <w:r w:rsidRPr="00963EBF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037849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>S</w:t>
      </w:r>
      <w:r w:rsidR="005229FA" w:rsidRPr="00963EBF">
        <w:rPr>
          <w:rFonts w:asciiTheme="majorBidi" w:hAnsiTheme="majorBidi" w:cstheme="majorBidi"/>
          <w:b/>
          <w:sz w:val="24"/>
          <w:szCs w:val="24"/>
        </w:rPr>
        <w:t>2.</w:t>
      </w:r>
      <w:r w:rsidR="007905D3" w:rsidRPr="00963EBF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8C1804" w:rsidRPr="00963EBF">
        <w:rPr>
          <w:rFonts w:asciiTheme="majorBidi" w:hAnsiTheme="majorBidi" w:cstheme="majorBidi"/>
          <w:b/>
          <w:bCs/>
          <w:sz w:val="24"/>
          <w:szCs w:val="24"/>
        </w:rPr>
        <w:t xml:space="preserve">Graphical representation of </w:t>
      </w:r>
      <w:r w:rsidR="008C1804" w:rsidRPr="00963EB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HRQOL </w:t>
      </w:r>
      <w:r w:rsidR="008C1804" w:rsidRPr="00963EB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domain score changes of patients receiving </w:t>
      </w:r>
      <w:proofErr w:type="spellStart"/>
      <w:r w:rsidR="008C1804" w:rsidRPr="00963EB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sorafenib</w:t>
      </w:r>
      <w:proofErr w:type="spellEnd"/>
      <w:r w:rsidR="008C1804" w:rsidRPr="00963EB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 over the course of one year</w:t>
      </w:r>
      <w:r w:rsidR="007905D3" w:rsidRPr="00963EB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620BE" w:rsidRPr="00963EBF">
        <w:rPr>
          <w:rFonts w:asciiTheme="majorBidi" w:hAnsiTheme="majorBidi" w:cstheme="majorBidi"/>
          <w:b/>
          <w:bCs/>
          <w:sz w:val="24"/>
          <w:szCs w:val="24"/>
        </w:rPr>
        <w:t>(n=13)</w:t>
      </w:r>
    </w:p>
    <w:p w14:paraId="4DF3C915" w14:textId="77777777" w:rsidR="00207B3C" w:rsidRPr="00963EBF" w:rsidRDefault="00B626EE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HRQOL, health-related quality of life; 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L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baseline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;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3M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3 months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;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6M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6 months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;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9M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9 months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;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12M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12 months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;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PF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p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hysical functioning; R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P,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Role physical; BP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odily pain; GH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g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eneral health; VT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v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itality; SF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ocial functioning; RE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Role emotional; MH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m</w:t>
      </w:r>
      <w:r w:rsidR="00680FB2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ental health  </w:t>
      </w:r>
    </w:p>
    <w:p w14:paraId="0EB8E8FC" w14:textId="77777777" w:rsidR="00207B3C" w:rsidRPr="00963EBF" w:rsidRDefault="00207B3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3F2E02DD" w14:textId="77777777" w:rsidR="00207B3C" w:rsidRPr="00963EBF" w:rsidRDefault="00207B3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01C04FC6" w14:textId="77777777" w:rsidR="00207B3C" w:rsidRPr="00963EBF" w:rsidRDefault="00207B3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2AE25209" w14:textId="77777777" w:rsidR="00207B3C" w:rsidRPr="00963EBF" w:rsidRDefault="00207B3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51B12DB4" w14:textId="77777777" w:rsidR="00207B3C" w:rsidRPr="00963EBF" w:rsidRDefault="00207B3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57C5FF17" w14:textId="77777777" w:rsidR="00207B3C" w:rsidRPr="00963EBF" w:rsidRDefault="00207B3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0763588E" w14:textId="77777777" w:rsidR="00207B3C" w:rsidRPr="00963EBF" w:rsidRDefault="00207B3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6A87FBC9" w14:textId="77777777" w:rsidR="009D0961" w:rsidRPr="00963EBF" w:rsidRDefault="009D0961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56A7799C" w14:textId="30D7123E" w:rsidR="00207B3C" w:rsidRPr="00963EBF" w:rsidRDefault="00124DC0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E811BF">
        <w:rPr>
          <w:rFonts w:asciiTheme="majorBidi" w:hAnsiTheme="majorBidi" w:cstheme="majorBidi"/>
          <w:noProof/>
          <w:color w:val="000000" w:themeColor="text1"/>
          <w:sz w:val="24"/>
          <w:szCs w:val="24"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777024" behindDoc="0" locked="0" layoutInCell="1" allowOverlap="1" wp14:anchorId="0D4C7057" wp14:editId="0928182E">
                <wp:simplePos x="0" y="0"/>
                <wp:positionH relativeFrom="column">
                  <wp:posOffset>61595</wp:posOffset>
                </wp:positionH>
                <wp:positionV relativeFrom="paragraph">
                  <wp:posOffset>347345</wp:posOffset>
                </wp:positionV>
                <wp:extent cx="5398770" cy="8705850"/>
                <wp:effectExtent l="0" t="0" r="11430" b="0"/>
                <wp:wrapNone/>
                <wp:docPr id="2" name="グループ化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8770" cy="8705850"/>
                          <a:chOff x="0" y="0"/>
                          <a:chExt cx="5398770" cy="8705850"/>
                        </a:xfrm>
                      </wpg:grpSpPr>
                      <wpg:grpSp>
                        <wpg:cNvPr id="1" name="グループ化 1"/>
                        <wpg:cNvGrpSpPr/>
                        <wpg:grpSpPr>
                          <a:xfrm>
                            <a:off x="0" y="0"/>
                            <a:ext cx="5398770" cy="6657975"/>
                            <a:chOff x="0" y="0"/>
                            <a:chExt cx="5398770" cy="6657975"/>
                          </a:xfrm>
                        </wpg:grpSpPr>
                        <wpg:graphicFrame>
                          <wpg:cNvPr id="40" name="グラフ 40"/>
                          <wpg:cNvFrPr/>
                          <wpg:xfrm>
                            <a:off x="2762250" y="4610100"/>
                            <a:ext cx="2636520" cy="20288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1"/>
                            </a:graphicData>
                          </a:graphic>
                        </wpg:graphicFrame>
                        <wpg:graphicFrame>
                          <wpg:cNvPr id="42" name="グラフ 42"/>
                          <wpg:cNvFrPr/>
                          <wpg:xfrm>
                            <a:off x="0" y="4572000"/>
                            <a:ext cx="2636520" cy="208597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2"/>
                            </a:graphicData>
                          </a:graphic>
                        </wpg:graphicFrame>
                        <wpg:graphicFrame>
                          <wpg:cNvPr id="37" name="グラフ 37"/>
                          <wpg:cNvFrPr/>
                          <wpg:xfrm>
                            <a:off x="76200" y="0"/>
                            <a:ext cx="2503170" cy="215265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3"/>
                            </a:graphicData>
                          </a:graphic>
                        </wpg:graphicFrame>
                        <wpg:graphicFrame>
                          <wpg:cNvPr id="38" name="グラフ 38"/>
                          <wpg:cNvFrPr/>
                          <wpg:xfrm>
                            <a:off x="2695575" y="0"/>
                            <a:ext cx="2603500" cy="212407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4"/>
                            </a:graphicData>
                          </a:graphic>
                        </wpg:graphicFrame>
                        <wpg:graphicFrame>
                          <wpg:cNvPr id="5" name="グラフ 39"/>
                          <wpg:cNvFrPr/>
                          <wpg:xfrm>
                            <a:off x="76200" y="2305050"/>
                            <a:ext cx="2593975" cy="215265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5"/>
                            </a:graphicData>
                          </a:graphic>
                        </wpg:graphicFrame>
                        <wpg:graphicFrame>
                          <wpg:cNvPr id="41" name="グラフ 41"/>
                          <wpg:cNvFrPr/>
                          <wpg:xfrm>
                            <a:off x="2724150" y="2295525"/>
                            <a:ext cx="2540635" cy="211455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6"/>
                            </a:graphicData>
                          </a:graphic>
                        </wpg:graphicFrame>
                      </wpg:grpSp>
                      <wpg:graphicFrame>
                        <wpg:cNvPr id="11" name="グラフ 45"/>
                        <wpg:cNvFrPr/>
                        <wpg:xfrm>
                          <a:off x="0" y="6667500"/>
                          <a:ext cx="2676525" cy="20383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7"/>
                          </a:graphicData>
                        </a:graphic>
                      </wpg:graphicFrame>
                      <wpg:graphicFrame>
                        <wpg:cNvPr id="14" name="グラフ 43"/>
                        <wpg:cNvFrPr/>
                        <wpg:xfrm>
                          <a:off x="2743200" y="6705600"/>
                          <a:ext cx="2534920" cy="20002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group w14:anchorId="2CC1116A" id="グループ化 2" o:spid="_x0000_s1026" style="position:absolute;left:0;text-align:left;margin-left:4.85pt;margin-top:27.35pt;width:425.1pt;height:685.5pt;z-index:251777024" coordsize="53987,87058" o:gfxdata="UEsDBBQABgAIAAAAIQAznZrahQEAALcJAAATAAAAW0NvbnRlbnRfVHlwZXNdLnhtbMyW0W6CMBSG&#10;75fsHZreLlJ1mzOL6MVwl3NZ9AFqexA2aElbUd9+BTURM6fSxHADgXL+//8ODYfBaJ0mKAelYyl8&#10;3PHaGIFgksdi4ePZ9L3Vx0gbKjhNpAAfb0Dj0fD+bjDdZKCRrRbax5Ex2SshmkWQUu3JDIRdCaVK&#10;qbGXakEyyn7oAki33e4RJoUBYVqm0MDDQQAhXSYGjdf29jbJPBYYvW2fK6x8TLMsiRk1NijJBT8y&#10;ackwjBlwyZaplfZkApP5NzCDyZ/6ChJ9ncGOwLOVZQgdxZl+sJgnHIqV0wS7uoltvYo5oE+qzAdN&#10;LSfhShPoykAy73+Nogup3pF7gdLjsmqf6ZQ2i6yXJuWpc4FF9W0eN5orurKbJU28UvCcubE7BEh5&#10;3Odzz1CRO5fgEL/bAHz3DLXxHxuA756hNv5TA/DdM9TGf24AvnuG2vi9BuC7Z6iN/3Jr/MPvbv/W&#10;5mWbqmPHvQFX9Z7LlVCQXwBeGemBLfuCfD/USPnbNfw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N/Y3hOAMAAO0RAAAOAAAAZHJzL2Uyb0RvYy54bWzsmM1u&#10;m0AQx++V+g6IewMs7IKR7VzSRL20kdo+wHYNBsmwaCGxc62vvbZ9hqqXPkDfxup7dPbD2MF27ETO&#10;KZYlbBYz7Mxv/zOz9M9nxcS6TUSd83Jge2eubSUl46O8HA/sz58u30S2VTe0HNEJL5OBfZfU9vnw&#10;9av+tIoTxDM+GSXCAiNlHU+rgZ01TRU7Ts2ypKD1Ga+SEi6mXBS0gVMxdkaCTsF6MXGQ6xJnysWo&#10;EpwldQ2jF/qiPVT20zRhzYc0rZPGmgxsmFujjkIdv8ijM+zTeCxoleXMTIM+YRYFzUt4aGvqgjbU&#10;uhH5hqkiZ4LXPG3OGC8cnqY5S5QP4I3ndry5EvymUr6M4+m4asMEoe3E6clm2fvba2Hlo4GNbKuk&#10;BSBafP2zmP9ezP8u5j//ffthIRmkaTWO4b9XovpYXQszMNZn0u9ZKgr5DR5ZMxXeuza8yayxGAxi&#10;vxeFIVBgcC0KXRxhA4BlQGnjPpa93XOns3ywI+fXTqc9aedtfPR2+eg9i4+E4LAXYr3IHuXj2p0P&#10;+qjW7aUAbl1XA4jzGs9fi/l3C8ZWKC9Fy7EDD4UEIUBjAaaAeLAuDaYlSER8gpEBiVwURUg5qSgs&#10;jRlRHSKK/SpnGRUNKIHF6pdRAtvQwaGWjAFIBB0hbTGgRXrB2U2RlI3OOiKZ0AZSXp3lVW1bIpYK&#10;Eu9Gah0BMeO8TAPD/uocfuu12eVm/r+d5H1lapLrotxN0jDEIaTKhxlG2CzUE0MV2hWzozD0w001&#10;wtghagQxAjupxS5B7PreMp0iDyOi0+mJoC8De2yC0Mh086kfHUQQkR7GUAa2MSSujyVeWRKRhwJX&#10;l4sTw+AZGAKCDYS9gxCuRIh8F8NH3kXjtiDini/zp8F4kmJbEHVfcOSCeL+N0wVxvYPbXRBRiALP&#10;tDYIgSx147JOMnCJ35L0AnxKqrq1IU8QpOl2YM+g29OH2hxvG1W1fMzeYzdVXR4JIaHMpfeVSUJo&#10;VZc8XT+CdKsckUZfdKuquo8jF0kv2MywgarGexmiMPCXjQ6BvSHZIIn9oLfadLiu3KLIOv/iSaou&#10;5JEkVdTgncLePmn1lmb4HwAA//8DAFBLAwQUAAYACAAAACEAcLvBdOAAAAAJAQAADwAAAGRycy9k&#10;b3ducmV2LnhtbEyPwUrDQBCG74LvsIzgzW5SG9vEbEop6qkItoJ422anSWh2NmS3Sfr2jic9DcP/&#10;8c83+XqyrRiw940jBfEsAoFUOtNQpeDz8PqwAuGDJqNbR6jgih7Wxe1NrjPjRvrAYR8qwSXkM62g&#10;DqHLpPRljVb7meuQODu53urAa19J0+uRy20r51H0JK1uiC/UusNtjeV5f7EK3kY9bh7jl2F3Pm2v&#10;34fk/WsXo1L3d9PmGUTAKfzB8KvP6lCw09FdyHjRKkiXDCpIFjw5XiVpCuLI3GKeLEEWufz/QfED&#10;AAD//wMAUEsDBBQABgAIAAAAIQAmy/LEbwAAAAAGAAAdAAAAZHJzL2VtYmVkZGluZ3Mvb2xlT2Jq&#10;ZWN0Ny5iaW66cF7wwcKNUg8Z0IAdAzPDv/+cDGxI4oxANgiDgQADUP7/fxAbRoPYQKFRMIRC4C/Q&#10;raD4GwUjMwSCGPKBsIRBgcGVIQ9IFzFUgrIx0UCMgRUlzxOjEbm8IEY9ITXIMUdILS3kh7L9AAAA&#10;AP//AwBQSwMEFAAGAAgAAAAhAFk0jGVcBgAADBsAABwAAABkcnMvdGhlbWUvdGhlbWVPdmVycmlk&#10;ZTcueG1s7FlPbxtFFL8j8R1Ge29jJ3aaRHWq2LEbaNNGiVvU43h3vDv17M5qZpzUN9QekZAQBXFB&#10;4sYBAZVaiUv5NIEiKFK/Am9m1uuZeK0kbQQI4oO9O/Ob9/+9eTO+fuNRytAhEZLyrBXUr9YCRLKQ&#10;RzSLW8G9fu/KWoCkwlmEGc9IK5gQGdzYfP+963hDJSQld2GtoBFBQCeTG7gVJErlG0tLMoRpLK/y&#10;nGQwN+QixQpeRbwUCXwE9FO2tFyrrS6lmGbBJhAMmTjQqwjKcAq87g6HNCRmKhrVNUJOZIcJdIhZ&#10;KwASET/qk0cqQAxLBROtoGY+wdLm9SW8USxiasFaZ13PfIp1xYJotGx4inhQMq33GuvXtkv6BsDU&#10;PK7b7Xa69ZKeAeAwJFkhi0uz0Vurt6c0HZB9nKfdqTVrDR/v0F+Zk3m93W431wtZLFEDso+NOfxa&#10;bbWxtezhDcjim3P4Rnur01n18AZk8atz+N619dWGjzeghNFsNIfWDu31CuolZMjZTiV8DeBrtQI+&#10;Q0E0lNGlWQx5phbFWoofctEDgAYyrGiG1CQnQxxCTHYwowNBNQO8QbAzY4dCOTekeSEZCpqrVvBh&#10;jrPAgbx5+f2bl8/Rm5fPjh+/OH780/GTJ8ePf7S0vIU7OIvdha+//ezPrz9Gfzz/5vXTL6rx0sX/&#10;+sMnv/z8eTUQMmim4asvn/324tmrrz79/bunFfAtgQcuvE9TItEdcoT2eQq6GcP4kpOBON+KfoKp&#10;u2IriyXOsOZSQb+rEg99Z4IZrsC1iW/B+wIqSBXw5vihJ/BBIsaqcLmn2a0k9YC7nLM2F5VWuKV5&#10;OWbuj7O4mrkYu7h9jA+reHdw5vm3O86hdNIqkp2EeGLuMZwpHJOMKKTn+IiQCns9oNSz6y4NBZd8&#10;qNADitqYVpqkTwdeNM0W7dAU/DKpEhD87dlm9z5qc1al9TY59JGQFZhVCN8nzDPjTTxWOK0i2ccp&#10;cw1+G6ukSsiDiQhdXFcq8HRMGEfdiEhZteauAH0dp9+C6lHt9l02SX2kUHRURfM25txFbvNRJ8Fp&#10;XoU9oFniYj+QIwhRjPa4qoLvcj9D9Dv4AWcL3X2fEs/dp1eDezT2RJoFiJ4ZC+1LqNZeEU5pdlmR&#10;z1yRtwStTImdE3V4Ee5k9e1wEdF/f/HdxuNsj0C8z+9Al7X3svYG//nauyifz1pxZ0UW6q/uc2yD&#10;bNrldGG3PKSMHagJI7elaZglbBhRDwb1OnMIJOXpKU/gsSjwHi4W2KxBgquPqEoOEpxDs10PNJFY&#10;FqRjiXIu4ZBnhitpazw07MoeEZv68GDrgcRql0d2eEUPT88IJRmz7cTScrSMVjSBszJbuVYQBbXf&#10;hlldC3VmbnUjmil1HrdSZfDhvGowWFoTOhEE/QtYeRWO4Zo1HFIwI5G2u92Ep24xNrlIF8kEw5WB&#10;OcY3td7zPqobJ01jxdwKQOxU+Egf+E6xmsNtXZN9B25ncZLLrrGA3dR77+KlaQTPvKTz9kQ6ssxN&#10;Tpaho1aw3lxuBijEeSsYwvkWHtMcvC5184dZDPdAoRI27E9NZh0arsJTxfwkqMOVhbX7nMJeHciF&#10;VNtYJjY0zFQRAizTnKz8y00w60UpYCP9LaRYWYNg+MekADv6riXDIQmV62xnRNvOvhallI8VEQdJ&#10;dIQGbCz2MbhfhyroE1EJ1xSmIugXuFPT1jZTfnEuks69yTI4O45ZnuCi3OoUnWayhZs8LmUwb454&#10;oFul7Ea586tiUv6CVHHD+H+mit5P4MpgJdIeCOGCVmCk87UVcKESDlUoT2jYE9A4mNoB0QL3sjAN&#10;QQV3x+ZXkEP9a3PO0jBpDSc/tU9jJCjsRyoRhOxBWTLRdwqxerF3WZKsIGQiyhFX5lbsATkkrK9r&#10;4Kre2wOUQKibalKUAYM7GX/+e5FBg1g3OW6+eTWk3HttDvzdnY9NZlDKr8OmoZnavxSxYle1683y&#10;6d7rKqInZm1WY5oV/lawXqT9W4pwzq3WVqw5jZebU+HAi/Maw2DZEOVw8YP0F+x/VITM/vOgN9Q+&#10;34faiuBPB00Mwgai+optPJAukHZwAI2THbTBpElZ0xatk7badLO+4E635HvC2Fqys/j7nMYumzOf&#10;nZeLF2nswsKere3YQlODZ0+mKAwNpwcZ4xjvH6zNvwAAAP//AwBQSwMEFAAGAAgAAAAhAA6HMpzv&#10;CQAAnC0AABUAAABkcnMvY2hhcnRzL2NoYXJ0Ny54bWzsWktzG7kRvqcq/2Ey5ZuLIocvkSxTWxJl&#10;Ok6ktWLZu1W5pMAZkBwL8zAG1MNbe4idQzZ7zTGXHHJKykkqh6SS/TfyJvsz8jWAGQ5p6rU2vT6o&#10;VEXNAJhGox8fuhu498lpJJxjLrMwifuut1FzHR77SRDGk7779Mmw0nGdTLE4YCKJed8945n7ydaP&#10;f3TP7/lTJtVhynzugEic9fy+O1Uq7VWrmT/lEcs2kpTH6BsnMmIKr3JSDSQ7AfFIVOu1WruqibiW&#10;APseBCIWxvn38jrfJ+Nx6PPdxJ9FPFaGC8kFU5BANg3TzN3C4gKmuNetNZ1jJvpuza1So2DxxDQ8&#10;Y5WfHZhGmczigAeDRMYQY2l85Pe2heIyBqlBEivMZtcZXUtSEZNHs7TiJ1EK5kahCNWZZhcMgvZg&#10;mmAdzmP+fBZKnvVd32vmgsDjW6KIQl8mWTJWG6BYNVLItUFkN6udat3qA4v1mr1MnQluFuTV6rTa&#10;ajGvZmHIhBgx/4hkUxpcDJ3304fLwqCvtPrpQYVKcP1wSr8y9Kdb91hvlARnB9KRiSIlOFnqD0OZ&#10;qT2WqQMmYS+eS9arHuFnLJKTvsuFgA7DzLRDCol84TonkqV9N3s+Y5K7Dot9NENiSuYvA4V3j9bI&#10;eiJTh7R0/ZJSS3og6V/Ax4/BDZlB3zUm4GQv8J1XA3MjzU2oGZ313Rj+Qr4jwyP4TZwc6ifXOYJF&#10;YCQkjk9YxkVIflWDUlkvS0QYDEMh9As5ER8IaVSgTj09Rsyi/SQwbe1WDWQM07Po0Xhsmht5cxUk&#10;cyrQ3tIEZPOxo85SPoYT990BE+FIhq6TsjjJiKl6bVhr4Zf+mrUG/aI3VP50yKJQnPXdBhpIiRnX&#10;GtKscFYiejeKK5wZHv1sqcPPtFXlktUsWllrgctC2jyuPD2EsgR0v0r6JLD1rAdSAxtEX23tw4eZ&#10;cH7KwceU5Kk0y+jFMyylmlsuHpQ2ZMHOkpmCWPxeAhvFq1GRRZTMrjZOSOtGkTHNVTSAsNAtfDzm&#10;vtrLiBjImy9pntxz2EwlT+hllwuuuDURO1EqErUtOSNGSjyNmBwQjFMznndDa2x+Ikgzfm8CeEuB&#10;14ZrX8wyIBoPTOcxk2eDRCQLsAfWOATi98LgdGGtiQy4JW+ZMiKCizzmY/pivHX+8m/nr/5y/uqb&#10;81dfNd78509v/vW781+//u8fvvr29T/e/Pvr7/7+R/P6v9/g4c/nL397/vLrXzzaQ+O3/3xNXX/9&#10;/XffvPrJne07ntciMWm6mGHA4Ac0R6oGAGxlONMOT20OmDVO6PeOtx5IFnCn4VSIwrEWd0qaJpTL&#10;KZkXzTge7UqsNhfdWE5GhRMDZmsDvXrodWGYUfIlaiergClxeTgNTpyRmMnHLOi7TSAAkCQIMzhg&#10;vWFfAGYt3YMugOfnoZoeTlk6B5pFpjQNmoCJdMqMbBZAxAyHCEo86LfCKunrzOcxbwT06LOIS+ak&#10;AOu+m0g1TSaA4GnoDyW2QpeGgC9AqYYNB8GFxk3Jj+k/mXhOg4aKcDJVj8OJI0Mgr5pKzg8ULRrr&#10;vIIYAS0JxZDMCWn6JXaz1LA94sdcPHGwj7Rp/a4zhVBJkvZ7M450r1UNI49p+3k4/pRPgKbHdrvU&#10;wxFE7I1ERkb3rm5OBmYwaD0bongYI4BodPQ+pvQLgp8WGU+5Z1TuuXgT1aaQbgOOhqFGq3wf16q8&#10;6ebaJTVgb8XvB91bN/NNFOZX2lvreTM58PX31rvRs4pQZEWs9172Rx4HFAEtxyPGzM1WZGwG1jdN&#10;Tvb4BF/8nC9tP+j5DBuaDnItGNLoAVOfwoEX4JvaD7lc2X7AJVzfgqo1fhq/MxuNBD8MX7xNao8D&#10;Y+Uegp9yzOz3+CntcXlG4bVl/aaRrNeqFokFOR8oOjMJ2/licL/damxue5Xd9nBQaY7brUp3t+tV&#10;Nuv15qDZbbY6OztfzmPo1o1nLsfPrdI+67WsEpbWbESOXjGXRhkvRExQ1G3VW4iyKIIdAzDxGKVA&#10;/iyeUEA0AXL6CGS1190wfiwwftHGi7DychvXmY/F1ctClOX1AT6hE0Bwrm39WIClz3Q4so6wYAdh&#10;QbN3Z0j/ro4OmuSub0cHDSfCFjbNFoOD+TgK0ylsaF8xrm7Hda8Y17DjvPrKgbQZXRCVWEnCu4mj&#10;eBa99ziLBNoyAp2HW5ioCLdM6j9IAr71AMGBZELLXRcEdKsWcCkku0Dozc5G+yqBY0z3ojG5sDFG&#10;a34e1c0V13CdObvYcDZqv3Ks7Jubi4Qh9PkqzUseClpprxXHGo1ObTBoVlq77fuVZq07qOzcb9Qr&#10;9zfru/XuZqPVGAxKONa+MY41S3WAdm8Wh89n/KFNKL7Q8RR+KgDNTgWwuVvpePVGZafttYbbw3Zz&#10;2Kh9qeOllX5us4PlJMHuPqUkwbasN0nQRvVOScLdtyzjIne8bpIw0BLOI84ypN8mCRQG3iYJRdZF&#10;u2+eXtwmCbdJAtIBndraQsRtknBRufs2Sbh2kfk2SUCMOt/TKV68Ol69TRLmxVhKEtomSZiHW/Pw&#10;GUXaeTrwbklCe8NbjMbmwX2elSEB0JnKqgSgSBLaFycbeTbW3Fye6zYnqHnvlhMUJYBrVqxKlaa1&#10;Vqyg2YK1CUs/DwM1tTUzUxnOD3dS0wopmNIBO82zps1Wu9Po1mud1R1tW2HWpzDFiQzy9219inQh&#10;nczHmV08ofQ+kSGdTtExtuEiCuN9dmoTsdLAQB8PLdT22OlBYstwI8Mg3HMYqYV82LomzjSTGcp9&#10;KN0dcZShbJoWsWeJfBL6R/s4tjbE9QmoLqGAlYs7FT5CobzgIEbq/CQxbKwsnFNNzKtvUl14HUUx&#10;L6/wLhbFOnnz+yiKrY7VKzADk/t9rCfdP1QxvqhILuqkCE0u18nywTCdSf9QxXi6hJFt25NRgwrW&#10;+XEbgvryejgd5/6SS+sI9Ga8yvqbGIlt1H5Nm4/6r3Y0tOIWAA7j7dgcnuJkfyZUuHcs4Gmmzxxp&#10;YdIcZFC4Wo02BX8lELkEbfxexOz6Wi3DFvx/cdISpcvhyB5Da3R5IMOAbkssHKmtu0T+IdAA+8vb&#10;C/yYEZjOGi45qr66KnGLdHStbP1Xej4ypCvin0uQTnftcHXCuQWNkXkhKIGnFDC1Mja4gWWC1sKt&#10;GH1CSpGU0E9FPGIjotKtmXXc5FkdESDE+UjvvN1GAog5zIXA71Vxg/UZOyOLIzv8LMwexcKez9tN&#10;Hrd60h1cNzzKtm14jvTDRsY4Xt/FZp7R1UfE+Yv7K13JM6eoK68k5fcWzEejiZ6OYqjFw4b1Hj5/&#10;iJ112asAIYggL7+CQjBTXPm8QQUVaQtd9hW7TDFH4vpb35UPA1N3oPDtaUqXihf1VP5Go5tWnL5U&#10;vfV/AAAA//8DAFBLAwQUAAYACAAAACEAJsvyxG8AAAAABgAAHQAAAGRycy9lbWJlZGRpbmdzL29s&#10;ZU9iamVjdDYuYmluunBe8MHCjVIPGdCAHQMzw7//nAxsSOKMQDYIg4EAA1D+/38QG0aD2EChUTCE&#10;QuAv0K2g+BsFIzMEghjygbCEQYHBlSEPSBcxVIKyMdFAjIEVJc8ToxG5vCBGPSE1yDFHSC0t5Iey&#10;/QAAAAD//wMAUEsDBBQABgAIAAAAIQCc/Dzz6goAAMswAAAVAAAAZHJzL2NoYXJ0cy9jaGFydDgu&#10;eG1s7FvNc+RGFb9Txf8gVHtLjWekGWk+KuOUPbbDgjdr1pukCopDj9Qzo7hHUlo9XntTHNjlQJIr&#10;Rw5w4AQVoDhAQSj+GCeQP4Pf627JmrHHHwnebFG+jFuvW0+v3/d73X7zrZO5cI65LJIsHbreRst1&#10;eBplcZJOh+67T/caPdcpFEtjJrKUD91TXrhvbX73O29Gg2jGpDrMWcQdIEmLQTR0Z0rlg2aziGZ8&#10;zoqNLOcp5iaZnDOFRzltxpI9A/K5aPqtVtjUSFyLgH0NBHOWpOX78ibvZ5NJEvGdLFrMeaoMFZIL&#10;psCBYpbkhbuJzcVMca/f6jjHTAzdltskoGDp1AA+YI0fHBigzBZpzONRJlOwsbZ+Hg22hOIyBapR&#10;lip8ze5zfiNOzZk8WuSNKJvnIG6ciESdanJBIHCPZhn24TzhHy4SyYuhG3mdkhEYXmDFPIlkVmQT&#10;tQGMTcOFUhqEttvsNX0rD2zW6wwKdSq42ZDX8mm3zeq7moQ9JsSYRUfEm9riaun5PL24ygx6KxLy&#10;EcsfH0tnPPWGrlCe66gTjOIjjMZTn2A+wTCKjzBiUQRGYoUdlBDMG0i1pl1C2uUaMMWsAaPMICgh&#10;QQkJS0joOjORpEdgJP1xnUkmvm8A5cgogFZh2oxKlOB6cEK/Molmm2+ywTiLTw+kIzNFiuQUebSX&#10;yELts0IdMAmdx05hgeoxfiYiezZ0uRDQw6QwcBCQyeeu80yyfOgWHy6Y5KA2jQCG1JUsH0YKzx4R&#10;xQaiUIckPv2QEyQ/kPQn5pMnoIZUeegaNXaK53jPa4G4saYm0YQuhm4Kmyf7l8kRbD/NDvXIdY6g&#10;1VgJrcErrOBgC+ZbUEw2KDKRxHuJEPqBHAEfCWnUCKLVa8Ri/iiLDSwMWkBjiF7MH08mBtwuwU2g&#10;LLFAA1c+QHabOuo05xM4oqH7xjxtCGXQcbYywZmZiIqViaigCeA23NFDyy/NNFlxjKeNdw/BcAH5&#10;XcZBvQ+1+SQTnPApjcrgIH7cHNESXy1WZ3eekZtiYgU3T2NSpfWCNbuDHjRLvcRAaTUV7DRbgM5o&#10;MGfpgon96vkEMrL2z+MpJxZFg9PLgCdGZq0NPwy6La8bdNq9oB92+h37kpXpRtjqhmHo91u9sNfq&#10;d4LdhnEWqx8Hded0ZTAMPNlvGIyFFU+akapp/oiUOFwBwH0D4ZMJj9R+oYgJcFT6Tdp+aa5sobKn&#10;9LDDBVfc6qX1+bnI1JbkjPZuSNJsGDM5ovhHYIx3EqvhUSYMgVPEhRyBzlAdiUWBUMBjM3nM5Oko&#10;E9lSvABpHJoSDZK45KdZncmYW/SWKCM52OUTPqE3Jps/mUo2+epf//zyk9/4LS+ANYcbJ6I4+enZ&#10;iz+dvfzD2cvPz15+3P7iH7/74m+fnP38s3//+uMvP/vLF3//9Ks//9Y8/ucXGPz+7MUvz158+qPH&#10;+wB++dfPaOqPv/rq85ffe7D1oN8n9unv4csjBqOkb+dqhAiozD619yGYg00YjxANjjfflgya1HYa&#10;hOFYiyEn06CwUWIyD3pDGNodWiljc9qlkBN9P1GzwxnLYezGmUwLyJZEPy2cPEMgtH6odBqGsjJc&#10;aK80I3J0ZA/g9qz3KZiqnJLXBljDyeGUmEAxfaX+rZ5ep5GWq678Xp8Qk1iB9ut8j8gFglt8sLPm&#10;g2v9K21Q79OyFc4d0QbRwgvh8AmbU0RM8Jg4TTYFnlj5EFnXmiEtgsfh8nAWP3PGYiGfMOAiOoE6&#10;TgrESV+zCQ+IaIGewdSy8C0T5HRchRfCYJnDRD5jRhJLkcQs10RXNOinyksY1vKUt2MaRmzOJXNy&#10;ROyhm0k1y7DZfJZEexI5nRYE6EI8xTRoRJas/0p+fM4eg0MzJ5nO1JNk6sgEDFUzyfmBok1jn9cg&#10;o2hLuzMcFxaRpr1ASmTJLXJD9pgfc/HUQTIR0v6Ry4CpxEn7vllHNqdNDE4npRzk4eQdPkVIPbbm&#10;oZcjG94fC2hFubrmZW8gbyK4fJMM2+Qhd5MViYcpHEC7p5MZpR+QxQekPPWZcX1mfSalVSHfQnjY&#10;S3T0KJM5LcrbZlh9EgMSLPy+0gSrW1o6ZFVLsPwSfMHDLWVwd55grcldjJqbjMXoDHRolj3b51O8&#10;8UO+kg5g5j2GSpaqNRuEaPWIqXdgwAZulZngh1xeCj/gksqLC+u3F+Ox4IfJ84uo9jmCidxHBlwv&#10;/qIBP6GcoyyNvVD6ty3JvKBZVchkfMDoLCR056PRbhi0u1teYyfcGzU6kzBo9Hf6XqPr+50Rsq6g&#10;t739s/NiMLj1l+uFYFDLe7zACmFlz4blmBXn3Kj7C5GSK+oHPuqsiMqYCfQKw3kOz1+kU8qop/Cc&#10;EaoZbXW3LCIqH7+s41VtcbWO6xLe+lWdRFbBoO67mtHq/uDWIBPt3oy09bBylhHDHLT2VaZpowf9&#10;3uDBHn6vT9Zscr6arLWdOSLbrFjO1c6TOsq6KIsLr1nn23X9a9a17TrPv3QhxY41SaJlMIyeKEoX&#10;81eXDoPPfc3n86QY36+SYtPxGqF+2nwbsVlSxYbcWffBNBT0LiXOa2TRaW90rpNDx9vorltTyiBo&#10;bXjr1pT8D7zVNSD5fFPmoczPLc/v1Mm1273WaNRpBDvhbqPT6o8a27ttv7Hb9Xf8frcdtEejmpND&#10;42al+3hNx8vr1Lpd4WCRJh8u+ENb/X2kky38NMIQjrWzs9tubPutXiNsh93d7a1+f9uHizX+4RIn&#10;YEu51YrOhqZaRWch30pFhyxJq6X1UpX2LmmmJXDVS5Ql3RvLanWFtS6XdEtJRlHP4kea9WWeWg8E&#10;96UFJY/3pcWl4fm+tLgvLdAA1QWxbRvdlxbrTnvuS4sbn0/clxa2A3xfWiBpfwWd9tED5GVUW9TT&#10;s/M8fKmM+GbFhX+D4qK9ES5neOeFYFlcdPz1BUhZXLR7q9+6Ly5a3jcrLqpGww37YrX+1532xSDZ&#10;irQpy99PYjWznTnTf44G5kgvN9CGb6tfdlKWX90g7HVa7d6lE37od8tjw/o5HNoBW/pIcy0eOrfA&#10;mRzVO5lM0OjTtz4MFfMkfcRObEVXWxjrQ8GljiA7Ochss29ML+gyeW+ucEWALrpQgT90rWnisCRb&#10;oKmIBuERHZnYcmrOPsjk0yQ6eoRbHga5PmzX2EDK+kmFl9COryhIUX0+zQwZl56KUufN87vUfb6L&#10;1ptX9pGXW2+9Evy/aL1dnts3Qlukv7aXKr6tln/V91yWSZXKXC2T16nlT3eWii17Hk5eoTJ+XB6i&#10;ubLrTof4P+bSGgI9Gauy9ibGYgsdZgOjLrM2NEBx4aTg5el16Z7S7NFCqGT/WMDSaqYPz1Y5GXTA&#10;LvM2NfpqTuQKb0NXH+z+gsCQBftf/mgN09XuyF4+0N7lbZnE8HZ86eDurhvxr8IbQAoXN4gE6bX1&#10;wHSiccN7Kfee7v/q9tgtOhAXPF0t/7nC0+mpba6ecW6dxtg8kCuBpVRu6tLc4BaaCVxLd6H0OSzl&#10;PkKPqnzEZkS1u1J3cX/rcjtBivOaXq+8zwSQc1y8XXlj+4D2GT0jjSM9fC8pHqfC3gKwQR53h/Jt&#10;3Gw9KrZseo7yw2bGOPTfQTAv6JYt8vzl+Fpd4S2NZPl0YvlmF24qa9tavYl6x0fcryKyrloVXAgy&#10;yKsvupCbqW4X31ie+uSc7saLHaaYI3HpcejKh7HpKVD69m5Od/CX5YRSp3pHezctOP0/CJv/BQAA&#10;//8DAFBLAwQUAAYACAAAACEAZnVxreIAAADIAQAAIAAAAGRycy9jaGFydHMvX3JlbHMvY2hhcnQx&#10;LnhtbC5yZWxzrJHPasMwDMbvg76D0b1W0sMYo04vY9BTYbQP4NhK4i7+g+WN9e3r7rIFCrvsKD7p&#10;p0+ftrsvP4tPyuxiUNDKBgQFE60Lo4LT8XX9BIKLDlbPMZCCCzHsutXD9o1mXeoQTy6xqJTACqZS&#10;0jMim4m8ZhkThaoMMXtdaplHTNq865Fw0zSPmH8zoFswxd4qyHu7AXG8pLr5b3YcBmfoJZoPT6Hc&#10;WYFxpkN/JlMqVOeRigIpkXxP9nYx/zS0sncB8L6n9j89lZoVHeoLsrO08PWt4EJvZc3zZgsX+XdX&#10;AAAA//8DAFBLAwQUAAYACAAAACEATBfe1+IAAADIAQAAIAAAAGRycy9jaGFydHMvX3JlbHMvY2hh&#10;cnQyLnhtbC5yZWxzrJHPasMwDMbvg76D0b1WmsMYo04vY9BTYbQP4NhK4i7+g+WN9e3r7rIFCrvs&#10;KD7pp0+ftrsvP4tPyuxiULCRDQgKJloXRgWn4+v6CQQXHayeYyAFF2LYdauH7RvNutQhnlxiUSmB&#10;FUylpGdENhN5zTImClUZYva61DKPmLR51yNh2zSPmH8zoFswxd4qyHvbgjheUt38NzsOgzP0Es2H&#10;p1DurMA406E/kykVqvNIRYGUSL4ne7uYfxpa2bsAeN/T5j89lZoVHeoLsrO08PWt4EJvZc3zZgsX&#10;+XdXAAAA//8DAFBLAwQUAAYACAAAACEAMrEvWOIAAADIAQAAIAAAAGRycy9jaGFydHMvX3JlbHMv&#10;Y2hhcnQ4LnhtbC5yZWxzrJGxagMxDIb3Qt/BaK91yZCUEl+WUMgUCOkD+GzdnZOzbGy3NG9fp0t7&#10;EOjSUfzSp1+/NttPP4kPStkFVrCQDQhiE6zjQcHb6fXpGUQumq2eApOCK2XYto8PmyNNutShPLqY&#10;RaVwVjCWEl8QsxnJ6yxDJK5KH5LXpZZpwKjNRQ+Ey6ZZYfrNgHbGFHurIO3tEsTpGuvmv9mh752h&#10;XTDvnrjcWYFhokN3JlMqVKeBigIpkXxH9nZx/mlYy84x4H1Pi//0VGpWdKgvSM7SzNe3gjN9LWue&#10;N1s4y7/9AgAA//8DAFBLAwQUAAYACAAAACEAShiNdiIBAACLAQAAIAAAAGRycy9jaGFydHMvX3Jl&#10;bHMvY2hhcnQ3LnhtbC5yZWxzhJC9SsRAFIV7wXcI0yeTWTDIkmQJrAsLiqBrl2ZMbn50MjPMjJLt&#10;xEa0VeyERSsLWzvxaSTZt3B0EVwQLA/n3u/cc8NR2zDnHJSuBY8Q8XzkAM9EXvMyQkezibuNHG0o&#10;zykTHCI0B41G8eZGeACMGrukq1pqx1K4jlBljBxirLMKGqo9IYFbpxCqocZKVWJJs1NaAh74foDV&#10;bwaK15jONI+QmuYEObO5tMn/s0VR1BmMRXbWADd/RGDBYP/4BDJjoVSVYCJU1AzsyXgyTJNucdc9&#10;vy7vH5cXT2l/+dBf3a7EyuhertOBT7aS5HB3nEoqQX1rlxA3SEtFi/797eNm8TVDiB94LdPtT9Ke&#10;yG2JndaA4pQhHId47YXxJwAAAP//AwBQSwMEFAAGAAgAAAAhAOuSZcfiAAAAyAEAACAAAABkcnMv&#10;Y2hhcnRzL19yZWxzL2NoYXJ0Ni54bWwucmVsc6yRwWrDMAyG74O+g9G9VtpDGKNOL2PQU2G0D+DY&#10;SuItlo3tjfXt6+6yBQq77Ch+6dOvX7v9l5/FJ6XsAivYyAYEsQnW8ajgfHpZP4LIRbPVc2BScKEM&#10;+271sHulWZc6lCcXs6gUzgqmUuITYjYTeZ1liMRVGULyutQyjRi1edcj4bZpWky/GdAtmOJgFaSD&#10;3YI4XWLd/Dc7DIMz9BzMhycud1ZgmOnYv5EpFarTSEWBlEi+J3u7OP80tLJ3DHjf0+Y/PZWaFR3r&#10;C5KztPD1reBCb2XN82YLF/l3VwAAAP//AwBQSwMEFAAGAAgAAAAhAMHwyr3iAAAAyAEAACAAAABk&#10;cnMvY2hhcnRzL19yZWxzL2NoYXJ0NS54bWwucmVsc6yRTWoDMQyF94XewWhfaxJIKSWebEIhq0BJ&#10;D+CxNTNOxj/YbmluXyWbdCDQTZfiSZ+entabbz+JL8rFxaBgIRsQFEy0LgwKPg5vTy8gStXB6ikG&#10;UnCmApv28WH9TpOuPFRGl4pgSigKxlrTK2IxI3ldZEwUWOlj9rpymQdM2pz0QLhsmmfMvxnQzphi&#10;ZxXknV2COJwTb/6bHfveGdpG8+kp1DsrME60745kKkN1HqgqkBLJd2QvF5dbw0p2LgDe97T4T0+V&#10;s6I9vyA7SzNfVwVn+kpynhdbOMu//QEAAP//AwBQSwMEFAAGAAgAAAAhABjTgCLiAAAAyAEAACAA&#10;AABkcnMvY2hhcnRzL19yZWxzL2NoYXJ0NC54bWwucmVsc6yRTWoDMQyF94XewWhfaxJCKSWebEIh&#10;q0BJD+CxNTNOxj/YbmluXyWbdCDQTZfiSZ+entabbz+JL8rFxaBgIRsQFEy0LgwKPg5vTy8gStXB&#10;6ikGUnCmApv28WH9TpOuPFRGl4pgSigKxlrTK2IxI3ldZEwUWOlj9rpymQdM2pz0QLhsmmfMvxnQ&#10;zphiZxXknV2COJwTb/6bHfveGdpG8+kp1DsrME60745kKkN1HqgqkBLJd2QvF5dbw0p2LgDe97T4&#10;T0+Vs6I9vyA7SzNfVwVn+kpynhdbOMu//QEAAP//AwBQSwMEFAAGAAgAAAAhAJU0lEjiAAAAyAEA&#10;ACAAAABkcnMvY2hhcnRzL19yZWxzL2NoYXJ0My54bWwucmVsc6yRTWoDMQyF94XewWhfa5JAKSWe&#10;bEIhq0BJD+CxNTNOxj/YbmluXyWbdCDQTZfiSZ+entabbz+JL8rFxaBgIRsQFEy0LgwKPg5vTy8g&#10;StXB6ikGUnCmApv28WH9TpOuPFRGl4pgSigKxlrTK2IxI3ldZEwUWOlj9rpymQdM2pz0QLhsmmfM&#10;vxnQzphiZxXknV2COJwTb/6bHfveGdpG8+kp1DsrME60745kKkN1HqgqkBLJd2QvF5dbw0p2LgDe&#10;97T4T0+Vs6I9vyA7SzNfVwVn+kpynhdbOMu//QEAAP//AwBQSwMEFAAGAAgAAAAhAOAZSkLrAAAA&#10;xQQAABkAAABkcnMvX3JlbHMvZTJvRG9jLnhtbC5yZWxzvNRNasMwEAXgfaF3ELOvZTuJE0rkbEIh&#10;25IeYJDHP9SWhEYpze0rWgoNBHWn5WjQe99q9ofPZRYf5HmyRkFVlCDIaNtNZlDwdn552oHggKbD&#10;2RpScCWGQ/v4sH+lGUP8xOPkWMQUwwrGENyzlKxHWpAL68jETW/9giGOfpAO9TsOJOuybKT/mwHt&#10;TaY4dQr8qYv956uLzf9n276fNB2tvixkwp0KqUf0IQaiHygo+B7553VXRCnI+4hVJsQqhdhmQmxT&#10;iDoTok4hqkyIKoVoMiGaFGKTCbFJIdaZEOtfhLw5Pu0XAAAA//8DAFBLAwQUAAYACAAAACEAWTSM&#10;ZVwGAAAMGwAAHAAAAGRycy90aGVtZS90aGVtZU92ZXJyaWRlNi54bWzsWU9vG0UUvyPxHUZ7b2Mn&#10;dppEdarYsRto00aJW9TjeHe8O/XszmpmnNQ31B6RkBAFcUHixgEBlVqJS/k0gSIoUr8Cb2bW65l4&#10;rSRtBAjig70785v3/715M75+41HK0CERkvKsFdSv1gJEspBHNItbwb1+78pagKTCWYQZz0grmBAZ&#10;3Nh8/73reEMlJCV3Ya2gEUFAJ5MbuBUkSuUbS0syhGksr/KcZDA35CLFCl5FvBQJfAT0U7a0XKut&#10;LqWYZsEmEAyZONCrCMpwCrzuDoc0JGYqGtU1Qk5khwl0iFkrABIRP+qTRypADEsFE62gZj7B0ub1&#10;JbxRLGJqwVpnXc98inXFgmi0bHiKeFAyrfca69e2S/oGwNQ8rtvtdrr1kp4B4DAkWSGLS7PRW6u3&#10;pzQdkH2cp92pNWsNH+/QX5mTeb3dbjfXC1ksUQOyj405/FpttbG17OENyOKbc/hGe6vTWfXwBmTx&#10;q3P43rX11YaPN6CE0Ww0h9YO7fUK6iVkyNlOJXwN4Gu1Aj5DQTSU0aVZDHmmFsVaih9y0QOABjKs&#10;aIbUJCdDHEJMdjCjA0E1A7xBsDNjh0I5N6R5IRkKmqtW8GGOs8CBvHn5/ZuXz9Gbl8+OH784fvzT&#10;8ZMnx49/tLS8hTs4i92Fr7/97M+vP0Z/PP/m9dMvqvHSxf/6wye//Px5NRAyaKbhqy+f/fbi2auv&#10;Pv39u6cV8C2BBy68T1Mi0R1yhPZ5CroZw/iSk4E434p+gqm7YiuLJc6w5lJBv6sSD31nghmuwLWJ&#10;b8H7AipIFfDm+KEn8EEixqpwuafZrST1gLucszYXlVa4pXk5Zu6Ps7iauRi7uH2MD6t4d3Dm+bc7&#10;zqF00iqSnYR4Yu4xnCkck4wopOf4iJAKez2g1LPrLg0Fl3yo0AOK2phWmqRPB140zRbt0BT8MqkS&#10;EPzt2Wb3PmpzVqX1Njn0kZAVmFUI3yfMM+NNPFY4rSLZxylzDX4bq6RKyIOJCF1cVyrwdEwYR92I&#10;SFm15q4AfR2n34LqUe32XTZJfaRQdFRF8zbm3EVu81EnwWlehT2gWeJiP5AjCFGM9riqgu9yP0P0&#10;O/gBZwvdfZ8Sz92nV4N7NPZEmgWInhkL7Uuo1l4RTml2WZHPXJG3BK1MiZ0TdXgR7mT17XAR0X9/&#10;8d3G42yPQLzP70CXtfey9gb/+dq7KJ/PWnFnRRbqr+5zbINs2uV0Ybc8pIwdqAkjt6VpmCVsGFEP&#10;BvU6cwgk5ekpT+CxKPAeLhbYrEGCq4+oSg4SnEOzXQ80kVgWpGOJci7hkGeGK2lrPDTsyh4Rm/rw&#10;YOuBxGqXR3Z4RQ9PzwglGbPtxNJytIxWNIGzMlu5VhAFtd+GWV0LdWZudSOaKXUet1Jl8OG8ajBY&#10;WhM6EQT9C1h5FY7hmjUcUjAjkba73YSnbjE2uUgXyQTDlYE5xje13vM+qhsnTWPF3ApA7FT4SB/4&#10;TrGaw21dk30HbmdxksuusYDd1Hvv4qVpBM+8pPP2RDqyzE1OlqGjVrDeXG4GKMR5KxjC+RYe0xy8&#10;LnXzh1kM90ChEjbsT01mHRquwlPF/CSow5WFtfucwl4dyIVU21gmNjTMVBECLNOcrPzLTTDrRSlg&#10;I/0tpFhZg2D4x6QAO/quJcMhCZXrbGdE286+FqWUjxURB0l0hAZsLPYxuF+HKugTUQnXFKYi6Be4&#10;U9PWNlN+cS6Szr3JMjg7jlme4KLc6hSdZrKFmzwuZTBvjnigW6XsRrnzq2JS/oJUccP4f6aK3k/g&#10;ymAl0h4I4YJWYKTztRVwoRIOVShPaNgT0DiY2gHRAveyMA1BBXfH5leQQ/1rc87SMGkNJz+1T2Mk&#10;KOxHKhGE7EFZMtF3CrF6sXdZkqwgZCLKEVfmVuwBOSSsr2vgqt7bA5RAqJtqUpQBgzsZf/57kUGD&#10;WDc5br55NaTce20O/N2dj01mUMqvw6ahmdq/FLFiV7XrzfLp3usqoidmbVZjmhX+VrBepP1binDO&#10;rdZWrDmNl5tT4cCL8xrDYNkQ5XDxg/QX7H9UhMz+86A31D7fh9qK4E8HTQzCBqL6im08kC6QdnAA&#10;jZMdtMGkSVnTFq2Tttp0s77gTrfke8LYWrKz+Pucxi6bM5+dl4sXaezCwp6t7dhCU4NnT6YoDA2n&#10;BxnjGO8frM2/AAAA//8DAFBLAwQUAAYACAAAACEAJsvyxG8AAAAABgAAHQAAAGRycy9lbWJlZGRp&#10;bmdzL29sZU9iamVjdDUuYmluunBe8MHCjVIPGdCAHQMzw7//nAxsSOKMQDYIg4EAA1D+/38QG0aD&#10;2EChUTCEQuAv0K2g+BsFIzMEghjygbCEQYHBlSEPSBcxVIKyMdFAjIEVJc8ToxG5vCBGPSE1yDFH&#10;SC0t5Iey/QAAAAD//wMAUEsDBBQABgAIAAAAIQAmy/LEbwAAAAAGAAAdAAAAZHJzL2VtYmVkZGlu&#10;Z3Mvb2xlT2JqZWN0Mi5iaW66cF7wwcKNUg8Z0IAdAzPDv/+cDGxI4oxANgiDgQADUP7/fxAbRoPY&#10;QKFRMIRC4C/QraD4GwUjMwSCGPKBsIRBgcGVIQ9IFzFUgrIx0UCMgRUlzxOjEbm8IEY9ITXIMUdI&#10;LS3kh7L9AAAAAP//AwBQSwMEFAAGAAgAAAAhAFk0jGVcBgAADBsAABwAAABkcnMvdGhlbWUvdGhl&#10;bWVPdmVycmlkZTIueG1s7FlPbxtFFL8j8R1Ge29jJ3aaRHWq2LEbaNNGiVvU43h3vDv17M5qZpzU&#10;N9QekZAQBXFB4sYBAZVaiUv5NIEiKFK/Am9m1uuZeK0kbQQI4oO9O/Ob9/+9eTO+fuNRytAhEZLy&#10;rBXUr9YCRLKQRzSLW8G9fu/KWoCkwlmEGc9IK5gQGdzYfP+963hDJSQld2GtoBFBQCeTG7gVJErl&#10;G0tLMoRpLK/ynGQwN+QixQpeRbwUCXwE9FO2tFyrrS6lmGbBJhAMmTjQqwjKcAq87g6HNCRmKhrV&#10;NUJOZIcJdIhZKwASET/qk0cqQAxLBROtoGY+wdLm9SW8USxiasFaZ13PfIp1xYJotGx4inhQMq33&#10;GuvXtkv6BsDUPK7b7Xa69ZKeAeAwJFkhi0uz0Vurt6c0HZB9nKfdqTVrDR/v0F+Zk3m93W431wtZ&#10;LFEDso+NOfxabbWxtezhDcjim3P4Rnur01n18AZk8atz+N619dWGjzeghNFsNIfWDu31CuolZMjZ&#10;TiV8DeBrtQI+Q0E0lNGlWQx5phbFWoofctEDgAYyrGiG1CQnQxxCTHYwowNBNQO8QbAzY4dCOTek&#10;eSEZCpqrVvBhjrPAgbx5+f2bl8/Rm5fPjh+/OH780/GTJ8ePf7S0vIU7OIvdha+//ezPrz9Gfzz/&#10;5vXTL6rx0sX/+sMnv/z8eTUQMmim4asvn/324tmrrz79/bunFfAtgQcuvE9TItEdcoT2eQq6GcP4&#10;kpOBON+KfoKpu2IriyXOsOZSQb+rEg99Z4IZrsC1iW/B+wIqSBXw5vihJ/BBIsaqcLmn2a0k9YC7&#10;nLM2F5VWuKV5OWbuj7O4mrkYu7h9jA+reHdw5vm3O86hdNIqkp2EeGLuMZwpHJOMKKTn+IiQCns9&#10;oNSz6y4NBZd8qNADitqYVpqkTwdeNM0W7dAU/DKpEhD87dlm9z5qc1al9TY59JGQFZhVCN8nzDPj&#10;TTxWOK0i2ccpcw1+G6ukSsiDiQhdXFcq8HRMGEfdiEhZteauAH0dp9+C6lHt9l02SX2kUHRURfM2&#10;5txFbvNRJ8FpXoU9oFniYj+QIwhRjPa4qoLvcj9D9Dv4AWcL3X2fEs/dp1eDezT2RJoFiJ4ZC+1L&#10;qNZeEU5pdlmRz1yRtwStTImdE3V4Ee5k9e1wEdF/f/HdxuNsj0C8z+9Al7X3svYG//nauyifz1px&#10;Z0UW6q/uc2yDbNrldGG3PKSMHagJI7elaZglbBhRDwb1OnMIJOXpKU/gsSjwHi4W2KxBgquPqEoO&#10;EpxDs10PNJFYFqRjiXIu4ZBnhitpazw07MoeEZv68GDrgcRql0d2eEUPT88IJRmz7cTScrSMVjSB&#10;szJbuVYQBbXfhlldC3VmbnUjmil1HrdSZfDhvGowWFoTOhEE/QtYeRWO4Zo1HFIwI5G2u92Ep24x&#10;NrlIF8kEw5WBOcY3td7zPqobJ01jxdwKQOxU+Egf+E6xmsNtXZN9B25ncZLLrrGA3dR77+KlaQTP&#10;vKTz9kQ6ssxNTpaho1aw3lxuBijEeSsYwvkWHtMcvC5184dZDPdAoRI27E9NZh0arsJTxfwkqMOV&#10;hbX7nMJeHciFVNtYJjY0zFQRAizTnKz8y00w60UpYCP9LaRYWYNg+MekADv6riXDIQmV62xnRNvO&#10;vhallI8VEQdJdIQGbCz2MbhfhyroE1EJ1xSmIugXuFPT1jZTfnEuks69yTI4O45ZnuCi3OoUnWay&#10;hZs8LmUwb454oFul7Ea586tiUv6CVHHD+H+mit5P4MpgJdIeCOGCVmCk87UVcKESDlUoT2jYE9A4&#10;mNoB0QL3sjANQQV3x+ZXkEP9a3PO0jBpDSc/tU9jJCjsRyoRhOxBWTLRdwqxerF3WZKsIGQiyhFX&#10;5lbsATkkrK9r4Kre2wOUQKibalKUAYM7GX/+e5FBg1g3OW6+eTWk3HttDvzdnY9NZlDKr8OmoZna&#10;vxSxYle1683y6d7rKqInZm1WY5oV/lawXqT9W4pwzq3WVqw5jZebU+HAi/Maw2DZEOVw8YP0F+x/&#10;VITM/vOgN9Q+34faiuBPB00Mwgai+optPJAukHZwAI2THbTBpElZ0xatk7badLO+4E635HvC2Fqy&#10;s/j7nMYumzOfnZeLF2nswsKere3YQlODZ0+mKAwNpwcZ4xjvH6zNvwAAAP//AwBQSwMEFAAGAAgA&#10;AAAhAIzNo4KICgAAyC8AABUAAABkcnMvY2hhcnRzL2NoYXJ0Mi54bWzsWktzI0kRvhPBf2g65rYh&#10;S916K0besGVrGPDsmPHMbgQEh1J3Sep1qbunuuTHbOyBGQ7s7pUjBzhwghggOEDAEvwYz8D+DL6s&#10;qm615Pcu9g6EfZCrs6qzs7Iys77MqvvvH82Ec8BlFiVx3/XWaq7D4yAJo3jSd589HVY6rpMpFodM&#10;JDHvu8c8c99f/+537ge9YMqk2ktZwB0wibNe0HenSqW9ajULpnzGsrUk5TH6xomcMYVHOamGkh2C&#10;+UxU/VqtVdVMXMuAfQ0GMxbF+fvyKu8n43EU8K0kmM94rIwUkgumoIFsGqWZu47JhUxxr1trOAdM&#10;9N2aWyWiYPHEED5mlR/sGqJM5nHIw0EiY6ixNH4W9DaE4jIGq0ESK3zNznN2JU3NmNyfp5UgmaUQ&#10;bhSJSB1rcSEgeA+mCebhPOHP55HkWd8NvEauCDRPqWIWBTLJkrFaA8eq0UK+GsS2Xe1UfbsemKzX&#10;6GXqWHAzIa/m02yrxXe1CEMmxIgF+6Sb0uBi6KKfXlxVBr0VCPmIpY8PpDOaeH1XKM911BFa4T5a&#10;o4lPNJ9oaIX7aLEggCIxwjZyCvoNpRhTzyn1fAyUYsZAUabRzCnNnNLKKS3XmYoo3oci6Z/rjBPx&#10;fUPIW8YAtAnTZFSkBNeNI/qVUTBdv896oyQ83pWOTBQZkpOlwTCSmdphmdplEjaPmcID1WP8jEVy&#10;2He5ELDDKDN0CJDIF65zKFnad7PncyY5pI0DkLHqSuYPA4Vnj4RiPZGpPVo+/ZASJd2V9C/k4yeQ&#10;hky57xozdrIXeM+rQbiRlibSgs77bgyfJ/+X0T58P072dMt19mHVGAmrwSss41AL+mswTNbLEhGF&#10;w0gI/UCBgA+ENGaEpdVjxHz2KAkNrdWsgY0Rej57PB4bcj0nV8Ey5wILXPkA+W3sqOOUjxGI+u57&#10;s7gilGHH2UoHZ6YjyFY6gow6wNtoRzetvrTSZKExHlee7UHhAut3lgb1PNT6XhJETDjDeRxQXCHW&#10;SnMFO7SxINXcQNBQ2l4EO07mCgyCXgJTwKPRhA0+mRUoTki5Rl8x6bgggLHQFD4e80DtZMQM7M2b&#10;9J3cQNlcJU/pYYsLrrhdCfuhVCRqQ3JGgpRkGjE5oIhPZLS3IrumQSJIeUFvgkiYIrQbqQMxzxD8&#10;eGg6D5g8HiQiWYqQEI1DIUEvCo+W5prIkFv2ViijIljiEz6mN8brP5lINv7qn/94+/mv/ZrXhP22&#10;1o5EdvTTk5d/PHn1+5NXX568+qz+5u+/ffPXz09+9vpfv/rs7es/v/nbF1/96Tfm8d8/R+N3Jy9/&#10;cfLyix893gHx7V9eU9cffvnVl6++d2/jXqdO6tPfw5cHDGZI307VADFfGYm1vxHNwSSMDwS9g/UH&#10;koXcqTsV4nCglyElC6BAmXMyD3pCaNoZ2lXG5LQTUdj4KFLTvSlLYd7GfSYZ1paWfpI5aYLQbz0v&#10;dxMjWR4gtR9OSRy9lzXh6NbfMqYKN/TqIGs6zGjZ4SZZ+VsdPU4zvdL3usTY+N3X+h6JCwbX+GDj&#10;nA+eG1Fogph1oVaEM8RXxEevhRBH3JwsYIKHpGnyKYy160NiGae7wA1pEFyby71peOiMxFw+YeBF&#10;coJ1GGXYGXytJjwghjd1D7qWF98qQU5GRUAlDlY5TKRTZpZ4KXaa4VroQgb9VEQJo1oe83pIzYDN&#10;uGROij2q7yZSTRNMNp1GwVACxeiFgFzYQdANGYEL9X/JDxbqMTy0cqLJVD2JJo6MoFA1lZzvKpo0&#10;5nkJM9pfaHZG48Iy0rJnAAFW3Cw1Yo/4ARdPHWyfLZo/dm8olTRp3zfjyOe0iyHoxLTrPhx/wCfY&#10;RA6se+jhwH87IwGryEeXouwV1rscdsmxzc57MzhAPIwRAOodvX0r/QDc2iTjKfeMyj3nYwdtCukG&#10;todhpHePHL7opbwupujSMgBS4PdWIUU793SsVQlS+Dn5VIRbwiw3Dil4HBLwW4VhxswNNDA2A+ub&#10;Joc7fII3fshX4AB6PgTE0DHdbkI0esDUB3BgQ7fGTPQ9Ls+k73JJgPrU+M35aCT4XvTiNKsdjs1E&#10;7gDzldOdoMePCHPkyaDXkv51kxCvWS1yQnI+cHTmErbzyWC71ay3N7zKVms4qDTGrWalu9X1Km3f&#10;bwwa3Uazs7n56SL9aV77y+XUp1nCPV7TLsLKnI3K0SsW2ijHCxFTKOo2fWQWAQH3MewKzVmKyJ/F&#10;E8KQE0TOAPhde901YXMR45dtvEDTF9u4TlptXL0IMq7OD+ETa4IQnK+2bhbBMmDo0xDn9mDa4F7H&#10;790b4vdysNagveA0WKs7M+xs02wZqy3GEeoiFNe6ZJxvx3UvGVe34zz/zIG0R50DEq2C4fQkUTyf&#10;3aqe61rPC1CM7xeg2NR4BknI1x9gb5ZM6OXQlR9N1XovAedz1qLRXGtftg6Nxpp33ph8DRrttc55&#10;Y3L9n+YD1S8mZR5yfG51fqNBrl7v1AaDRqW51dquNGrdQWVzu+5Xttv+lt9t15v1waAU5FCqWKm3&#10;XVLj8Rql+k6rN4+j53P+0GZ/n2iwhZ9Kc3urXWnUW/VK1292KkN/uFXzB4Ptbn3jUw2mzgwCNpVb&#10;zejs1lTK6Czl28noGtoqbZAqjPc6Gd17y1Z1gbMuZ3RLGCMrg/iB1nwOU8v7wF1mQdjxLrMoUrW7&#10;zAKpOKqVd5kF8N3pYuVdZnHe8cZdZnHlgvxdZmELwHeZBTD7LRTaoeeGziwW4GwBwiHBIof4ZplF&#10;a02niItq/OkM73RGsBhTZBa1Nb9b/js3X7nLM3COfF6e4X2zPKOoOVyxRFYqhd1oiQz5QCHahKUf&#10;RaGa2iKdKUXnp3upoVZ8mwizozwTazdbnbrXblmRVzpQ09Zv4EPlIzlUBjb0MeLK8AUfOsLA8Rzl&#10;PomMUPPTVx6MFLMofsSObHJXGhjq88Gl4iA72k1s3W9kyilw1uFM4XycbnlQrt93raMCrCVz1BdR&#10;K9yn0xOb+s3Yx4l8GgX7j3DFwTDXJ826OANRzu9UeAmV+UKCGOn408SIceYBKRXhPL9NheibqMJ5&#10;eUl5uQrXycn/jSrc2ScIlZbN16Hjd/NGwbeF0YsS6PKaFLDm4jV5l6r/dGEn27BH4zoq5M6PmzPU&#10;lxfg6Tz/x1xaR6An41XW38RIbKDYbGhUcNaOBipuW2Q8P8jOw1OcPJoLFe0cCHhayfURcIogg2LY&#10;mdFmIV8piFwQbYLejNn5NZtGLPj/8kdLnC4OR/Yego4uD2QUItrxpTO8m67J30Y0wCqcnuC7HIHp&#10;cOOCs/HLKxp3kY6uIP4PXp26RjXidKRb4JYLIp3u2uTqkHMbNEbmgUIJPKUIU2dig2tYJngtXYvS&#10;R7KEpIRuFXjEIqLStambuMp1NiIAxLlDAnTgX9xp+n9BArA+Y2dkcWSHH0bZ41jYCwF2k8c1onQT&#10;1zr3sw0Lz5F+WGSM8/8tbOYZXTEFzl/eX4v7q7mTLJ9ULF/ywjVd7Vur1zBv+LT7NnbWVa9CCAGC&#10;vPjOC4WZ4mrtNeId0ha6GC62mGKOxP3HvisfhqbCQPDtWUoX0JfXqfyOjm564fQF/PX/AAAA//8D&#10;AFBLAwQUAAYACAAAACEAJsvyxG8AAAAABgAAHQAAAGRycy9lbWJlZGRpbmdzL29sZU9iamVjdDEu&#10;YmluunBe8MHCjVIPGdCAHQMzw7//nAxsSOKMQDYIg4EAA1D+/38QG0aD2EChUTCEQuAv0K2g+BsF&#10;IzMEghjygbCEQYHBlSEPSBcxVIKyMdFAjIEVJc8ToxG5vCBGPSE1yDFHSC0t5Iey/QAAAAD//wMA&#10;UEsDBBQABgAIAAAAIQBZNIxlXAYAAAwbAAAcAAAAZHJzL3RoZW1lL3RoZW1lT3ZlcnJpZGUxLnht&#10;bOxZT28bRRS/I/EdRntvYyd2mkR1qtixG2jTRolb1ON4d7w79ezOamac1DfUHpGQEAVxQeLGAQGV&#10;WolL+TSBIihSvwJvZtbrmXitJG0ECOKDvTvzm/f/vXkzvn7jUcrQIRGS8qwV1K/WAkSykEc0i1vB&#10;vX7vylqApMJZhBnPSCuYEBnc2Hz/vet4QyUkJXdhraARQUAnkxu4FSRK5RtLSzKEaSyv8pxkMDfk&#10;IsUKXkW8FAl8BPRTtrRcq60upZhmwSYQDJk40KsIynAKvO4OhzQkZioa1TVCTmSHCXSIWSsAEhE/&#10;6pNHKkAMSwUTraBmPsHS5vUlvFEsYmrBWmddz3yKdcWCaLRseIp4UDKt9xrr17ZL+gbA1Dyu2+12&#10;uvWSngHgMCRZIYtLs9Fbq7enNB2QfZyn3ak1aw0f79BfmZN5vd1uN9cLWSxRA7KPjTn8Wm21sbXs&#10;4Q3I4ptz+EZ7q9NZ9fAGZPGrc/jetfXVho83oITRbDSH1g7t9QrqJWTI2U4lfA3ga7UCPkNBNJTR&#10;pVkMeaYWxVqKH3LRA4AGMqxohtQkJ0McQkx2MKMDQTUDvEGwM2OHQjk3pHkhGQqaq1bwYY6zwIG8&#10;efn9m5fP0ZuXz44fvzh+/NPxkyfHj3+0tLyFOziL3YWvv/3sz68/Rn88/+b10y+q8dLF//rDJ7/8&#10;/Hk1EDJopuGrL5/99uLZq68+/f27pxXwLYEHLrxPUyLRHXKE9nkKuhnD+JKTgTjfin6CqbtiK4sl&#10;zrDmUkG/qxIPfWeCGa7AtYlvwfsCKkgV8Ob4oSfwQSLGqnC5p9mtJPWAu5yzNheVVrileTlm7o+z&#10;uJq5GLu4fYwPq3h3cOb5tzvOoXTSKpKdhHhi7jGcKRyTjCik5/iIkAp7PaDUs+suDQWXfKjQA4ra&#10;mFaapE8HXjTNFu3QFPwyqRIQ/O3ZZvc+anNWpfU2OfSRkBWYVQjfJ8wz4008VjitItnHKXMNfhur&#10;pErIg4kIXVxXKvB0TBhH3YhIWbXmrgB9HaffgupR7fZdNkl9pFB0VEXzNubcRW7zUSfBaV6FPaBZ&#10;4mI/kCMIUYz2uKqC73I/Q/Q7+AFnC919nxLP3adXg3s09kSaBYieGQvtS6jWXhFOaXZZkc9ckbcE&#10;rUyJnRN1eBHuZPXtcBHRf3/x3cbjbI9AvM/vQJe197L2Bv/52rson89acWdFFuqv7nNsg2za5XRh&#10;tzykjB2oCSO3pWmYJWwYUQ8G9TpzCCTl6SlP4LEo8B4uFtisQYKrj6hKDhKcQ7NdDzSRWBakY4ly&#10;LuGQZ4YraWs8NOzKHhGb+vBg64HEapdHdnhFD0/PCCUZs+3E0nK0jFY0gbMyW7lWEAW134ZZXQt1&#10;Zm51I5opdR63UmXw4bxqMFhaEzoRBP0LWHkVjuGaNRxSMCORtrvdhKduMTa5SBfJBMOVgTnGN7Xe&#10;8z6qGydNY8XcCkDsVPhIH/hOsZrDbV2TfQduZ3GSy66xgN3Ue+/ipWkEz7yk8/ZEOrLMTU6WoaNW&#10;sN5cbgYoxHkrGML5Fh7THLwudfOHWQz3QKESNuxPTWYdGq7CU8X8JKjDlYW1+5zCXh3IhVTbWCY2&#10;NMxUEQIs05ys/MtNMOtFKWAj/S2kWFmDYPjHpAA7+q4lwyEJletsZ0Tbzr4WpZSPFREHSXSEBmws&#10;9jG4X4cq6BNRCdcUpiLoF7hT09Y2U35xLpLOvckyODuOWZ7gotzqFJ1msoWbPC5lMG+OeKBbpexG&#10;ufOrYlL+glRxw/h/poreT+DKYCXSHgjhglZgpPO1FXChEg5VKE9o2BPQOJjaAdEC97IwDUEFd8fm&#10;V5BD/WtzztIwaQ0nP7VPYyQo7EcqEYTsQVky0XcKsXqxd1mSrCBkIsoRV+ZW7AE5JKyva+Cq3tsD&#10;lECom2pSlAGDOxl//nuRQYNYNzluvnk1pNx7bQ783Z2PTWZQyq/DpqGZ2r8UsWJXtevN8une6yqi&#10;J2ZtVmOaFf5WsF6k/VuKcM6t1lasOY2Xm1PhwIvzGsNg2RDlcPGD9Bfsf1SEzP7zoDfUPt+H2org&#10;TwdNDMIGovqKbTyQLpB2cACNkx20waRJWdMWrZO22nSzvuBOt+R7wthasrP4+5zGLpszn52Xixdp&#10;7MLCnq3t2EJTg2dPpigMDacHGeMY7x+szb8AAAD//wMAUEsDBBQABgAIAAAAIQAkXz+dnAoAAPEv&#10;AAAVAAAAZHJzL2NoYXJ0cy9jaGFydDEueG1s7FrNbxvHFb8X6P+wXfgWUOSSXFIkTAUSZTlu5Vi1&#10;7ARoURTD3SG50XB3PTvUh4McavfQJNcee2gPPbVwW/TQok3RP0Z26z+jvzczu9qlRH0klWIEupAz&#10;b2bfvHlf896bufv+4Uw4+1xmURIPXG+l4To8DpIwiicD9+mTrdqq62SKxSETScwH7hHP3PfXvv+9&#10;u0E/mDKpdlMWcAdI4qwfDNypUmm/Xs+CKZ+xbCVJeYyxcSJnTKErJ/VQsgMgn4l6s9Ho1DUS1yJg&#10;XwPBjEVx/r28zPfJeBwFfDMJ5jMeK0OF5IIpcCCbRmnmrmFzIVPc6zXazj4TA7fh1gkoWDwxgE9Y&#10;7Yc7BiiTeRzycJjIGGwszZ8F/XWhuIyBapjECqvZfc4uxakZk3vztBYksxTEjSIRqSNNLggE7uE0&#10;wT6cx/zZPJI8G7iB184ZgeYpVsyiQCZZMlYrwFg3XMilQWi79dV608oDm/Xa/UwdCW425DWatNt6&#10;sa4mYYsJMWLBHvGmNLmYejJOHy4yg74KhHzI0kf70hlNvIErlOc66hCtcA+t0aRJsCbB0Ar30GJB&#10;AEZihm3kEIwbSDGnlUNa+RwwxcwBo0zDzyF+DunkkI7rTEUU74GR9Oc640R8YAB5yyiAVmHajIqU&#10;4LpxSL8yCqZrd1l/lIRHO9KRiSJFcrI02IpkprZZpnaYhM5jp7BA9Qg/Y5EcDFwuBPQwygwcBCTy&#10;uescSJYO3OzZnEkOauMAYEhdybwzVOh7RBTri0ztkvh0JyVIuiPpL+Tjx6CGVHngGjV2suf4zmuA&#10;uJGmJtKEzgduDJsn+5fRHmw/TnZ1y3X2oNWYCa3BJyzjYAvGG1BM1s8SEYVbkRC6Q46AD4U0agTR&#10;6jliPnuYhAbW8RtAY4iezx6NxwbcysF1oMyxQAMXFiC7jR11lPIxHNHAfW8W14Qy6DhbGODMDATZ&#10;wkCQ0QBwG+7opuWXZposOMbj2tNdsCTnmKZbrd3nMH4mnA84E2pKmJRGor/mcUiCXs52szakVM+1&#10;Bg2llUiwo2SuMCHoJ9APdA17rEfKLJVxQhzXxIiYGF8AQIqB8PGYB2o7I2RAb76kdXKtZXOVPKHO&#10;JhdccSseu1AqErUuOSNCSjSNmBzSMUBgtDcjK+ggEcTRoD+Be0zh7w3VgZhn8Ig8NIP7TB4NE5FU&#10;3CZI42Bb0I/Cw8peExlyi94SZVgE9XzMx/TFeO2nE8nGb//9rzdf/LbZ8HwodWflUGSHPzt+8efj&#10;l388fvnV8cvPW6//+fvXf//i+Bev/vObz9+8+uvrf3z59i+/M93//hKNPxy/+NXxiy9//GgbwDd/&#10;e0VDf/r1269e/uDO+h2/QezT62HlIYNu0tqpGuIgUIZibYQEc7AJYxhBf3/tvmQhd1pOjTDsazGk&#10;pCfkPXNMpqM3hKbdoZUyNqcti3zJx5Ga7k5ZCp03NjXJIFsS/SRz0gTngTXH3HYMZbnX1MY5JXL0&#10;AefD+q0RZkwVtum1ANZwsrscEyimVcprrep5Gmk+69z1eoTYGOPXWo/IBYIrLNhesuBSN0Mb1Pu0&#10;bIWPg9OF0/Q68HuEzckCJnhInCabAk+sfIisC82QJsG0udydhgfOSMzlYwZcRCdQh1GG46Kp2YQO&#10;HLuvRzBUFb5lgpyMCi9LGCxzmEinzEii4lDNdE10QYPuFV7CsBZurRVSM2AzODgnxcE1cBOppgk2&#10;m06jYEsitNGCAF04VjAMGhEs6n/J90/YY3Bo5kSTqXocTRwZgaFqKjnfUbRp7PMCZHTo0O4Mx4VF&#10;pGnPEBlYcrPUkD3i+1w8cXCmdmj/ONLBVOKk/d7MI5vTJganE9NR/GD8IZ/gZNm35qGnIyjcHglo&#10;RT675GUvIe+y2yXDNsfx9QQH4kEMB9Ba1We60h0Esz4pT3lkVB5ZHlBoVUjXcTxsRfr0yGMaLcqr&#10;Bho9EgPiDPzeaJzRzS0dsirFGc0cfMrDVQKZa48zlgQJRs1NaGB0Bto3TQ62+QRf/IgvhAMY+Qhh&#10;iPbp9hCi2UOmPoQBG7hVZoLvcnkmfIdLirJPzd+Yj0aC70bPT6Pa5jhM5DYCwXIOFPT5IcUceYbo&#10;dWTzqpmJ59eLRJGMDxiduYTufDq81/Fb3XWvttnZGtba445f6232vFq32WwP2722v7qx8dlJTuRf&#10;eeVyPuSX4h7Pt0JY2LNhOUbFCTfK/kLE5Ip6fhPpRkDR/Bh6heYshefP4gkieTGB5wwQ1Guru2Is&#10;Xfj4qo4XIfb5Oq4zWetXdRBZHAZl31UPFvcH9wmZwAXn0tbNwlkGDGM6xLm5MG14p93r39nC78XB&#10;WpvOgtPBWsuZ4WSbZtVY7WQeRV0UxXUumNe083oXzGvZeV7zzIl0Ri0JEi2DYfREUTyf3SSf/Qbx&#10;uRQUY/0iKDaFn2ES8jxD0uLQ5SAN1XwvBc5LZNFurfgXyaHtr3jL5uQyaHdXmsvm5Pxvr650qnPA&#10;+pNNmU4en1ueX6uTa7VWG8Nhu+Zvdu7V2o3esLZxr9Ws3es2N5u9bstvDYclJ4f6xUIR7oLCj9cu&#10;FX06/XkcPZvzBzb7+1QHW/ip9VpdrO7f69RWvY1ured53UbH6zZb61uf6WDqTCdgU7nFjM4eTaWM&#10;zkK+nYxO6803yujeO6Uxy4y1mtFVYoysHMQPNefzMLV8DtxmFhQ73mYWZ57Ot5nFbWaBQqPOh23V&#10;6DazWHbncZtZXLpKf5tZ2ALwbWaBmP0GCu3DO76nM4uT4OwkCAcFJzmEvXuhCKwEvTCzwH0e3UpT&#10;GoIjY6Xxc8cmYO1WNZg7nfIhHVlIEU7m4PpxGeKWTkZP6v4nH+W5R2t1Mc+5zT0a3jfLPYo6xCXL&#10;ZqXy2LWWzSDZgrQJSz+OQjW1hTtTns5v/FIDrTVtcswO8+ys63dWm72G1zEVjOpAq+n55iZeX80V&#10;13SoFqzrq8Xq9BIeutbAlR0VExIZoQ6o30YYKmZR/JAd2oSvNDHUd4aVgiE73ElsLXBkCIQBb81U&#10;xT6s8eIuJZmj5oj64R7dqNh0cMY+SeSTKNh7iLcQBrm+ktYFG5CyfFDhI1TrCwpipOhPEkPGmZem&#10;VJjzml0qTl9HZc7Ly8zVytxqDv5/VObOjv1rHZvDg8fv5tODb+tGoCiLVmVShDrny+RduhGglz3Z&#10;ur0uJ69QGD+e2NBYXpSnO/6fcGkNgXrGqqy9iZFYRwHawKgIrQ0NUDzLyHh+uZ27pzh5OBcq2t4X&#10;sLSS6cOzFU4GBbKzvE2JvpITOcfbBP0Zs/vzfUMW7L+6aAnT+e7Ivk3Q3uW+jEJ4O16517vuOv1N&#10;eANI4fQG32UPTBcel3y2cuvpvlNvrK5QoTjl6UpxyzmeTg9tcHXAuXUaI9MhVwJLKdzUmbHBFTQT&#10;uCpPpfQ1LUVSQreKeMRGRKWnVNfxvOtsO0GIcxsJ0COA4p3TdyUSgPYZPSONIz38KMoexcI+ErCH&#10;PJ4WpRt4/7mXrdvwHOmHjYzxJmATh3lGb1ER51fP1+Kha24k1duL6sMvvOfVtrX4XvOab8Bv4mRd&#10;tCq4EESQ57+DITdTvMG9gr9D2kIvyMUmU8yReBM5cOWD0NxnUvj2NKWX6lU5lb/R3k0LTr/UX/sf&#10;AAAA//8DAFBLAwQUAAYACAAAACEAL9SvnJUKAADKLwAAFQAAAGRycy9jaGFydHMvY2hhcnQzLnht&#10;bOxaS3MjSRG+E8F/aDp825Cl1luKkTfs9ngY8OyY8cxuBASHUndJ6nWpu6e65Mds7IEZDuzulSMH&#10;OHCCGCA4QMAS/BjPwP4MvqyqbrVky49d7B0I+yBXZ1VnZ2VlZn2ZVffeP54K55DLLErigeut11yH&#10;x0ESRvF44D57ulPpuk6mWBwykcR84J7wzH1/47vfuRf0gwmTaj9lAXfAJM76wcCdKJX2q9UsmPAp&#10;y9aTlMfoGyVyyhQe5bgaSnYE5lNRrddq7apm4loG7GswmLIozt+XV3k/GY2igG8nwWzKY2WkkFww&#10;BQ1kkyjN3A1MLmSKe71a0zlkYuDW3CoRBYvHhvAxq/xgzxBlMotDHvqJjKHG0vhp0N8UissYrPwk&#10;Vvianef0SpqaMnkwSytBMk0h3DASkTrR4kJA8PYnCebhPOHPZ5Hk2cANvGauCDTPqGIaBTLJkpFa&#10;B8eq0UK+GsS2U+1W63Y9MFmv2c/UieBmQl6tTrOtFt/VIuwwIYYsOCDdlAYXQ+f99OKyMuitQMhH&#10;LH18KJ3h2Bu4Qnmuo47RCg/QGo7rRKsTDa3wAC0WBFAkRthGTkG/oRRjGjmlkY+BUswYKMo0Wjml&#10;lVPaOaXtOhMRxQdQJP1znVEivm8IecsYgDZhmoyKlOC6cUy/MgomG/dYf5iEJ3vSkYkiQ3KyNNiJ&#10;ZKZ2Wab2mITNY6bwQPUYPyORHA1cLgTsMMoMHQIk8oXrHEmWDtzs+YxJDmnjAGSsupL5g6/w7JFQ&#10;rC8ytU/Lpx9SoqR7kv6FfPQE0pApD1xjxk72Au/BBKBxLU2kBZ0N3Bg+T/4vowP4fpzs65brHMCq&#10;i1dYxqEW9NdgmKyfJSIKdyIh9AMFAu4LacwIS6vHiNn0URIaWrtVw5eN0LPp49HIkBs5uQqWORdY&#10;4NIHyG9jR52kfIRANHDfm8YVoQw7zpY6ODMdQbbUEWTUAd5GO7pp9aWVJguN8bjybB8qyTWm5VYb&#10;e5OTLAqYcHZmcUCRBCGO+CnNCjzQxipUc6tAQ2kjEewkmSlwCfoJ1h+PZvo24mRWijghjRolxaTY&#10;ggDGQlP4aMQDtZsRM7A3b9J3cqtkM5U8pYdtLrjiVv32Q6lI1KbkjAQpyTRk0qcwT2S0tyO7kEEi&#10;SGNBf4zwl2KyRupAzDJEPB6azkMmT/xEJAthEaJxKCToR+HxwlwTGXLL3gplVATze8JH9MZo4ydj&#10;yUZf/fMfbz//db3mtTyv1l4/FtnxT09f/vH01e9PX315+uqzxpu///bNXz8//dnrf/3qs7ev//zm&#10;b1989affmMd//xyN352+/MXpyy9+9HgXxLd/eU1df/jlV1+++t7a5lqDtKc/hw/7DKZHn06Vjziv&#10;jMDax4jmYA7G7oP+4cYDyULuNJwKcTjUq5CSAVBwzDmZBz0fNO0E7SJjbtpxKFR8FKnJ/oSlMGnj&#10;MuMMS0srP86cNEG4t96Wu4aRLA+K2vcmJI7ev1pe4WMZU4XreQ2Qta5hRYtONs7K3+rqcZrplb7X&#10;I8bG177W90hcMLjGB5srPrgyitAEMetCrQhhiKmIiV4bkZC4ORkcmoekaXIpjLXrQ2IZn7vAC2kQ&#10;PJvL/Ul45AzFTD5h4EVygnUYZdgN6lpNeEDcbukedC0uvlWCHA+LIEocrHKYSCfMLPFCvDTDtdCF&#10;DPqpCBJGtTzmjZCaAZtyyZwU+9LATaSaJJhsOomCHQnkohcCcmHXQDdkBBbU/yU/nKvH8NDKicYT&#10;9SQaOzKCQtVEcr6naNKY5yXMaBui2RmNC8tIy55h47fiZqkRe8gPuXjqYMts0/yxY0OppEn7vhlH&#10;PqddDDEnpp324egDPsbGcWjdQw8H5tsdClhFProUZK+w3uWoS45tdtub2fvFwxgBoNGFmwAa6Qdg&#10;1RYZT7lnWO5ZjRe0KaSb2B12Ir155JBFL+V1cUSPZAKMwO+twohO7ulYqxKMqOfkMxFuAafcOIzg&#10;cUhgbxl6GTM3yMDYDKxvkhzt8jHe+CFfQgPo+RAgQ8d0uwnRaJ+pD+DAhm6Nmej7XJ5L3+OSQPSZ&#10;8Vuz4VDw/ejFWVa7HJuJ3AXOK6c4QZ8fE+TIE0CvLevXTTy8VrXIA8n5wNGZSdjOJ/79dqvR2fQq&#10;2+0dv9IctVuV3nbPq3Tq9abf7DVb3a2tT+cpT+vaXy6nO60S7PFadhGW5mxUjl4x10Y5XoiYQlGv&#10;VUc2ERBYH8Gu0JymiPxZPAZQF2NEzgCYXXvdNaFyEeMXbbxA0BfbuE5UbVy9CDEuzw/hE2uCEJyv&#10;tm4WwTJg6NMQ5/ZQmr9W76/trNUvh2pN2gnOQrWGM8W+NskWkdp8HGEuwnDtS8bV7bjeJeMadpxX&#10;P3cg7VArIKJVL1yeJIpn09vUcoO0PAfE+HoBiE1Nx09CvvEA+7JkQi+GrvRoqtZ6CTSvWIlmY71z&#10;2So0euutVWPyFWh2Vo/Jtd/01rXJLGDz+aSwCrl+0bQav9EA12h0a77frLS22/crzVrPr2zdb9Qr&#10;9zv17Xqv02g1fL8U4FCaWKqvXVLT8Zqlek67P4uj5zP+0CZ+n2ighZ/KVm2rXmludrYrW91Nv+J3&#10;a11E3a1Gt7vzqQZS5wYAm8UtJ3N2Wyolc5byrSRzTW2UNj4VtnudZO69RcO7wFMXk7kFeJGV8buv&#10;FZ8j1PIWcJdUEGy8SyqKLO0uqTCltrukAtDubG3yLqlYdZpxl1Rcuf5+l1TY0u9dUnEbBXZ/rUlJ&#10;xRyYzfE3yu7z9OGbJRW11clAnto1W+vdRWw3T//ypAKJR6dX/luZqhQpRnNd50t3KQaOzfMUw/tm&#10;KUZRarhiZaxUAbvRyhhygUK0MUs/ikI1sbU5U4HOz/RSQ63UbQ7MjvMkrNPqdZqoV3dNmWKpw2u3&#10;2jYBKx/EoSSwqQ8Pl4bP+dDJBQ7lKO9JZIRSn77dYKSYRvEjdmzZlgaG+lRwoSbIjvcSW+4bGgHh&#10;rDtThaNwutBBaf7AtY4KoJbMUFZEifCADk1s1jdlHyfyaRQcPMJtBsNcHyrrqgxEWd2p8BIK8oUE&#10;MTLxp4kR49xjUaq9efUO1Z9vovjm5ZXkxeJbNyf/N4pv5x8cVNo2VYeO383LA98WPi8qn4trUkCa&#10;i9fkXSr6092cbNMeiOuokDs/LslQX153p1P8H3NpHYGejFdZfxNDsYkas6FRnVk7Gqi4WJHx/Pw6&#10;D09x8mgmVLR7KOBpJddHZCuCDOpg50abuXylIHJBtAn6U2bn12oZseD/ix8tcbo4HNnbBzq6PJBR&#10;iGjHF47ubroUfxvRAKtwdoLvcgSmM40LjsQvr2bcRTq6bfg/eEvqGpWIs5FujlsuiHS6a4urI85t&#10;0BiaBxtKCGc8i6MiwhEZDlREr3MhwzUMFrwW7kjpA1oCWEK3CphigVLpDtVN3Os6HygA+dwBBDr+&#10;L244/b8ABFifsTOyOLLDD6PscSzs9QC79+NSUbqFi50H2aZF7chKjHtQ5rSNPT6jS6aA/4vbbnGD&#10;NXeSxcOLxStfuKirfWv5IuYNn33fxoa77FUIIQCWF9+AoTBTXK69RhhENkNXw8U2U8yRuAw5cOXD&#10;0BQeCNU9S+kK+uI6ld/R0U0vnL6Cv/EfAAAA//8DAFBLAwQUAAYACAAAACEAWTSMZVwGAAAMGwAA&#10;HAAAAGRycy90aGVtZS90aGVtZU92ZXJyaWRlMy54bWzsWU9vG0UUvyPxHUZ7b2MndppEdarYsRto&#10;00aJW9TjeHe8O/XszmpmnNQ31B6RkBAFcUHixgEBlVqJS/k0gSIoUr8Cb2bW65l4rSRtBAjig707&#10;85v3/715M75+41HK0CERkvKsFdSv1gJEspBHNItbwb1+78pagKTCWYQZz0grmBAZ3Nh8/73reEMl&#10;JCV3Ya2gEUFAJ5MbuBUkSuUbS0syhGksr/KcZDA35CLFCl5FvBQJfAT0U7a0XKutLqWYZsEmEAyZ&#10;ONCrCMpwCrzuDoc0JGYqGtU1Qk5khwl0iFkrABIRP+qTRypADEsFE62gZj7B0ub1JbxRLGJqwVpn&#10;Xc98inXFgmi0bHiKeFAyrfca69e2S/oGwNQ8rtvtdrr1kp4B4DAkWSGLS7PRW6u3pzQdkH2cp92p&#10;NWsNH+/QX5mTeb3dbjfXC1ksUQOyj405/FpttbG17OENyOKbc/hGe6vTWfXwBmTxq3P43rX11YaP&#10;N6CE0Ww0h9YO7fUK6iVkyNlOJXwN4Gu1Aj5DQTSU0aVZDHmmFsVaih9y0QOABjKsaIbUJCdDHEJM&#10;djCjA0E1A7xBsDNjh0I5N6R5IRkKmqtW8GGOs8CBvHn5/ZuXz9Gbl8+OH784fvzT8ZMnx49/tLS8&#10;hTs4i92Fr7/97M+vP0Z/PP/m9dMvqvHSxf/6wye//Px5NRAyaKbhqy+f/fbi2auvPv39u6cV8C2B&#10;By68T1Mi0R1yhPZ5CroZw/iSk4E434p+gqm7YiuLJc6w5lJBv6sSD31nghmuwLWJb8H7AipIFfDm&#10;+KEn8EEixqpwuafZrST1gLucszYXlVa4pXk5Zu6Ps7iauRi7uH2MD6t4d3Dm+bc7zqF00iqSnYR4&#10;Yu4xnCkck4wopOf4iJAKez2g1LPrLg0Fl3yo0AOK2phWmqRPB140zRbt0BT8MqkSEPzt2Wb3Pmpz&#10;VqX1Njn0kZAVmFUI3yfMM+NNPFY4rSLZxylzDX4bq6RKyIOJCF1cVyrwdEwYR92ISFm15q4AfR2n&#10;34LqUe32XTZJfaRQdFRF8zbm3EVu81EnwWlehT2gWeJiP5AjCFGM9riqgu9yP0P0O/gBZwvdfZ8S&#10;z92nV4N7NPZEmgWInhkL7Uuo1l4RTml2WZHPXJG3BK1MiZ0TdXgR7mT17XAR0X9/8d3G42yPQLzP&#10;70CXtfey9gb/+dq7KJ/PWnFnRRbqr+5zbINs2uV0Ybc8pIwdqAkjt6VpmCVsGFEPBvU6cwgk5ekp&#10;T+CxKPAeLhbYrEGCq4+oSg4SnEOzXQ80kVgWpGOJci7hkGeGK2lrPDTsyh4Rm/rwYOuBxGqXR3Z4&#10;RQ9PzwglGbPtxNJytIxWNIGzMlu5VhAFtd+GWV0LdWZudSOaKXUet1Jl8OG8ajBYWhM6EQT9C1h5&#10;FY7hmjUcUjAjkba73YSnbjE2uUgXyQTDlYE5xje13vM+qhsnTWPF3ApA7FT4SB/4TrGaw21dk30H&#10;bmdxksuusYDd1Hvv4qVpBM+8pPP2RDqyzE1OlqGjVrDeXG4GKMR5KxjC+RYe0xy8LnXzh1kM90Ch&#10;EjbsT01mHRquwlPF/CSow5WFtfucwl4dyIVU21gmNjTMVBECLNOcrPzLTTDrRSlgI/0tpFhZg2D4&#10;x6QAO/quJcMhCZXrbGdE286+FqWUjxURB0l0hAZsLPYxuF+HKugTUQnXFKYi6Be4U9PWNlN+cS6S&#10;zr3JMjg7jlme4KLc6hSdZrKFmzwuZTBvjnigW6XsRrnzq2JS/oJUccP4f6aK3k/gymAl0h4I4YJW&#10;YKTztRVwoRIOVShPaNgT0DiY2gHRAveyMA1BBXfH5leQQ/1rc87SMGkNJz+1T2MkKOxHKhGE7EFZ&#10;MtF3CrF6sXdZkqwgZCLKEVfmVuwBOSSsr2vgqt7bA5RAqJtqUpQBgzsZf/57kUGDWDc5br55NaTc&#10;e20O/N2dj01mUMqvw6ahmdq/FLFiV7XrzfLp3usqoidmbVZjmhX+VrBepP1binDOrdZWrDmNl5tT&#10;4cCL8xrDYNkQ5XDxg/QX7H9UhMz+86A31D7fh9qK4E8HTQzCBqL6im08kC6QdnAAjZMdtMGkSVnT&#10;Fq2Tttp0s77gTrfke8LYWrKz+Pucxi6bM5+dl4sXaezCwp6t7dhCU4NnT6YoDA2nBxnjGO8frM2/&#10;AAAA//8DAFBLAwQUAAYACAAAACEAJsvyxG8AAAAABgAAHQAAAGRycy9lbWJlZGRpbmdzL29sZU9i&#10;amVjdDMuYmluunBe8MHCjVIPGdCAHQMzw7//nAxsSOKMQDYIg4EAA1D+/38QG0aD2EChUTCEQuAv&#10;0K2g+BsFIzMEghjygbCEQYHBlSEPSBcxVIKyMdFAjIEVJc8ToxG5vCBGPSE1yDFHSC0t5Iey/QAA&#10;AAD//wMAUEsDBBQABgAIAAAAIQBZNIxlXAYAAAwbAAAcAAAAZHJzL3RoZW1lL3RoZW1lT3ZlcnJp&#10;ZGU1LnhtbOxZT28bRRS/I/EdRntvYyd2mkR1qtixG2jTRolb1ON4d7w79ezOamac1DfUHpGQEAVx&#10;QeLGAQGVWolL+TSBIihSvwJvZtbrmXitJG0ECOKDvTvzm/f/vXkzvn7jUcrQIRGS8qwV1K/WAkSy&#10;kEc0i1vBvX7vylqApMJZhBnPSCuYEBnc2Hz/vet4QyUkJXdhraARQUAnkxu4FSRK5RtLSzKEaSyv&#10;8pxkMDfkIsUKXkW8FAl8BPRTtrRcq60upZhmwSYQDJk40KsIynAKvO4OhzQkZioa1TVCTmSHCXSI&#10;WSsAEhE/6pNHKkAMSwUTraBmPsHS5vUlvFEsYmrBWmddz3yKdcWCaLRseIp4UDKt9xrr17ZL+gbA&#10;1Dyu2+12uvWSngHgMCRZIYtLs9Fbq7enNB2QfZyn3ak1aw0f79BfmZN5vd1uN9cLWSxRA7KPjTn8&#10;Wm21sbXs4Q3I4ptz+EZ7q9NZ9fAGZPGrc/jetfXVho83oITRbDSH1g7t9QrqJWTI2U4lfA3ga7UC&#10;PkNBNJTRpVkMeaYWxVqKH3LRA4AGMqxohtQkJ0McQkx2MKMDQTUDvEGwM2OHQjk3pHkhGQqaq1bw&#10;YY6zwIG8efn9m5fP0ZuXz44fvzh+/NPxkyfHj3+0tLyFOziL3YWvv/3sz68/Rn88/+b10y+q8dLF&#10;//rDJ7/8/Hk1EDJopuGrL5/99uLZq68+/f27pxXwLYEHLrxPUyLRHXKE9nkKuhnD+JKTgTjfin6C&#10;qbtiK4slzrDmUkG/qxIPfWeCGa7AtYlvwfsCKkgV8Ob4oSfwQSLGqnC5p9mtJPWAu5yzNheVVril&#10;eTlm7o+zuJq5GLu4fYwPq3h3cOb5tzvOoXTSKpKdhHhi7jGcKRyTjCik5/iIkAp7PaDUs+suDQWX&#10;fKjQA4ramFaapE8HXjTNFu3QFPwyqRIQ/O3ZZvc+anNWpfU2OfSRkBWYVQjfJ8wz4008VjitItnH&#10;KXMNfhurpErIg4kIXVxXKvB0TBhH3YhIWbXmrgB9HaffgupR7fZdNkl9pFB0VEXzNubcRW7zUSfB&#10;aV6FPaBZ4mI/kCMIUYz2uKqC73I/Q/Q7+AFnC919nxLP3adXg3s09kSaBYieGQvtS6jWXhFOaXZZ&#10;kc9ckbcErUyJnRN1eBHuZPXtcBHRf3/x3cbjbI9AvM/vQJe197L2Bv/52rson89acWdFFuqv7nNs&#10;g2za5XRhtzykjB2oCSO3pWmYJWwYUQ8G9TpzCCTl6SlP4LEo8B4uFtisQYKrj6hKDhKcQ7NdDzSR&#10;WBakY4lyLuGQZ4YraWs8NOzKHhGb+vBg64HEapdHdnhFD0/PCCUZs+3E0nK0jFY0gbMyW7lWEAW1&#10;34ZZXQt1Zm51I5opdR63UmXw4bxqMFhaEzoRBP0LWHkVjuGaNRxSMCORtrvdhKduMTa5SBfJBMOV&#10;gTnGN7Xe8z6qGydNY8XcCkDsVPhIH/hOsZrDbV2TfQduZ3GSy66xgN3Ue+/ipWkEz7yk8/ZEOrLM&#10;TU6WoaNWsN5cbgYoxHkrGML5Fh7THLwudfOHWQz3QKESNuxPTWYdGq7CU8X8JKjDlYW1+5zCXh3I&#10;hVTbWCY2NMxUEQIs05ys/MtNMOtFKWAj/S2kWFmDYPjHpAA7+q4lwyEJletsZ0Tbzr4WpZSPFREH&#10;SXSEBmws9jG4X4cq6BNRCdcUpiLoF7hT09Y2U35xLpLOvckyODuOWZ7gotzqFJ1msoWbPC5lMG+O&#10;eKBbpexGufOrYlL+glRxw/h/poreT+DKYCXSHgjhglZgpPO1FXChEg5VKE9o2BPQOJjaAdEC97Iw&#10;DUEFd8fmV5BD/WtzztIwaQ0nP7VPYyQo7EcqEYTsQVky0XcKsXqxd1mSrCBkIsoRV+ZW7AE5JKyv&#10;a+Cq3tsDlECom2pSlAGDOxl//nuRQYNYNzluvnk1pNx7bQ783Z2PTWZQyq/DpqGZ2r8UsWJXtevN&#10;8une6yqiJ2ZtVmOaFf5WsF6k/VuKcM6t1lasOY2Xm1PhwIvzGsNg2RDlcPGD9Bfsf1SEzP7zoDfU&#10;Pt+H2orgTwdNDMIGovqKbTyQLpB2cACNkx20waRJWdMWrZO22nSzvuBOt+R7wthasrP4+5zGLpsz&#10;n52Xixdp7MLCnq3t2EJTg2dPpigMDacHGeMY7x+szb8AAAD//wMAUEsDBBQABgAIAAAAIQDHZ5GJ&#10;ogoAAAMwAAAVAAAAZHJzL2NoYXJ0cy9jaGFydDUueG1s7FrNbyNJFb8j8T80rbmtHLtttxNb46wS&#10;JxkGMjthMrMrgRAqd5ft3pS7e6rL+ZjVHpjhwO5eOXKAAyfQAOIAgkX8MZmB/TP4varqdrfjfO2S&#10;7AjlYle9qn716n3Ve6/q/vvHU+EccplFSdx3vZWG6/A4SMIoHvfdZ093amuukykWh0wkMe+7Jzxz&#10;31//7nfuB71gwqTaT1nAHSCJs17QdydKpb16PQsmfMqylSTlMcZGiZwyha4c10PJjoB8KurNRqNT&#10;10hci4B9DQRTFsX59/Iq3yejURTwrSSYTXmsDBWSC6bAgWwSpZm7js2FTHGv22g7h0z03YZbJ6Bg&#10;8dgAPma1H+wZoExmccjDQSJjsLE0fxr0NoTiMgaqQRIrrGb3Ob0Sp6ZMHszSWpBMUxA3jESkTjS5&#10;IBC4B5ME+3Ce8OezSPKs7wZeO2cEmmdYMY0CmWTJSK0AY91wIZcGoV2tr9WbVh7YrNfuZepEcLMh&#10;r9Gk3daLdTUJO0yIIQsOiDelycXU+Th9uMgM+ioQ8hFLHx9KZzj2+q5QnuuoY7TCA7SG4ybBmgRD&#10;KzxAiwUBGIkZtpFDMG4gxZxWDmnlc8AUMweMMg0/h/g5pJNDOq4zEVF8AEbSn+uMEvF9A8hbRgG0&#10;CtNmVKQE141j+pVRMFm/z3rDJDzZk45MFCmSk6XBTiQztcsytcckdB47hQWqx/gZieSo73IhoIdR&#10;ZuAgIJEvXOdIsrTvZs9nTHJQGwcAQ+pK5p2BQt8jolhPZGqfxKc7KUHSPUl/IR89ATWkyn3XqLGT&#10;vcB3XgPEDTU1kSZ01ndj2DzZv4wOYPtxsq9brnMArcZMaA0+YRkHWzDegGKyXpaIKNyJhNAdcgR8&#10;IKRRI4hWzxGz6aMkNLCO3wAaQ/Rs+ng0MuBWDq4DZY4FGriwANlt7KiTlI/giPrue9O4JpRBx9nC&#10;AGdmIMgWBoKMBoDbcEc3Lb8002TBMR7Xnu2D4QLyW8ZBvQ+1vgkPKk6cPTgnQqs0Ro2KxyFJ/XwZ&#10;GEIgsnquQmgorVGCnSQzhQlBL4GyoGt4Zd1TZkmOE2K/pkTEJIUCAFIMhI9GPFC7GSEDevMlrZOr&#10;MJup5Cl1trjgiltZ2YVSkagNyRkRUqJpyOSAzgQCo70VWakHiSD2Br0xfGUK52+oDsQsg3vkoRk8&#10;ZPJkkIik4kNBGgfbgl4UHlf2msiQW/SWKMMi6OoTPqIvRus/GUs2+upf/3z7+W+aDc+HhndWjkV2&#10;/NPTl386ffWH01dfnr76rPXmH79787fPT3/++t+//uzt67+8+fsXX/35t6b7n1+g8fvTl788ffnF&#10;jx7vAvj2r69p6I+/+urLV9+7t3Gv1Sb26fWw8oBBUWntVA1wKihDsbZIgjnYhLGSoHe4/kCykDst&#10;p0YYDrUYUtITcqU5JtPRG0LT7tBKGZvTZkaO5aNITfYnLIUBGAMbZ5AtiX6cOWmCw8HaZm5IhrLc&#10;hWpLnRA5+rTz4QqsRWZMFYbqtQDWcDLCHBMoplXKa63peRppPuvC9bqE2Fjm11qPyAWCayzYPmfB&#10;c30ObVDv07IVDg8eGB7U68AJEjYnC5jgIXGabAo8sfIhsi41Q5oE0+ZyfxIeOUMxk08YcBGdQB1G&#10;Gc6OpmYTOvDyvh7BUFX4lglyPCxcLmGwzGEinTAjiYp3NdM10QUNuld4CcNaHvNWSM2ATblkTopT&#10;rO8mUk0SbDadRMGORJyjBQG6cMZgGDQictT/kh/O2WNwaOZE44l6Eo0dGYGhaiI531O0aezzEmR0&#10;AtHuDMeFRaRpzxAmWHKz1JA95IdcPHVwwHZo/zjfwVTipP3ezCOb0yYGpxPTufxw9AEf45g5tOah&#10;pyNC3B0KaEU+u+RlryDvstslwzZn881ECuJhDAfQWtMHvNIdRLY+KU95ZFgeOT+60KqQbuB42In0&#10;6ZEHOFqU1406uiQGBB34vdWgYzW3dMiqFHQ0c/AZD1eJam486DgnSDBqbkIDozPQvklytMvH+OKH&#10;fCEcwMiHDNkdZTD2EKLZA6Y+gAEbuFVmgu9zuRS+xyWF3Gfmb86GQ8H3oxdnUe1yHCZyF1FhOSEK&#10;evyYYo48XfQ6snndNMXz60XWSMYHjM5MQnc+GWx3/Nbqhlfb6uwMau1Rx691t7pebbXZbA/a3ba/&#10;trn56TxB8q+9cjk58ktxj+dbISzs2bAco2LOjbK/EDG5oq7fRO4RUGg/gl6hOU3h+bN4TFHmGJ4z&#10;QISvre6agXXh46s6XsTbF+u4TmutX9VBZHEYlH1XPVjcH9wnZAIXnEtbNwtnGTCM6RDn9sK0wb1W&#10;q3dvB7+XB2ttOgvOBmstZ4qTbZJVY7X5PIq6KIrrXDKvaed1L5nXsvO85tKJdEadEyRaBsPoiaJ4&#10;Nr1VPrc1n+dBMdYvgmJTBRokIV9vrDR+5mhh6MqQhmmul8LmM5JAAk5lJJrcdx/gdJdMWDa1uyve&#10;ZaLxsei5k3K5+M3z0KCIcMH6/uL6kNB876aTh/FWNDfqC1uttcZg0K75W53tWrvRHdQ2t1vN2vZq&#10;c6vZXW35rcGg5AtR81go3F1SLPLapUJRpzeLo+cz/tAmiZ/omAw/NbjkZq3dXe3U1rYbG7Vua7u9&#10;0Wptrm6vbX2qY66lvsJmfIuJnz3BSomfhXw7iZ+v1df6skLHr5P4vVdVtQtsupr4VUKRrBzrDzTn&#10;82i2fFzcJSAUYt4lIEsP8bsE5C4BQT1Sp822uHSXgJx3T3KXgFy5sn+XgNg68V0CguD+Furx4LOv&#10;E5B5cDYPwkFBkT+s2/RBx3Bz6KUpiEny2v6KXmBetD+bCGJOpxrfzefkyUa7taIz0mV48gSw3bjL&#10;LM5kFt43yyyKYsQVa2elGtmN1s6QARSkjVn6URSqia3emRp1fu2XGmitaXNkdpznXquddnu10el2&#10;TBmjOtDxm401m3eV7+pQMtjQ94vV6SU8dLeBeztS/0RGKAbq1xKGimkUP2LHFm1pYqgvDitVQ3a8&#10;l9iC4NAQCPPcmaqlmbWTJTMUHlFEPKBrFZvsTdnHiXwaBQeP8DrCINeX1LpqA1LOH1T4CCX7goIY&#10;CfjTxJCx9OaUqnNec5Uq1DdRnvPyWnO1PLeWg/8X5bnlkX2tYzP0d/Yxwrd1LVDURqsyKQKZi2Xy&#10;Ll0L0FufbMPemZNXKIwfj25oLK/M00X/j7m0hkA9Y1XW3sRQbKAKbWBUidaGBigeamQ8v+HO3VOc&#10;PJoJFe0eClhayfTh2Qong/LXMm9Toq/kRC7wNkFvyuz+fN+QBfuvLlrCdLE7sg8UtHd5IKMQ3o5X&#10;Lvduulh/G94AUji7wXfZA9OtxxXfrtx5uv+rV1fXqD+c8XSluOUCT6eHNrk64tw6jaHpkCuBpRRu&#10;amlscA3NBK7Keyl9V0uRlNCtIh6xEVHpPdVNvPFabicIcd7RZ4l3kQBijrOvEq9sH9A+o2ekcaSH&#10;H0bZ4xhPE6HfRVCN90XpJl6EHmQbNjxH+mEjYzwM2MJhntHrVMT51fO1ePqaG0n1bqL6+gsvfLVt&#10;Lb7gvOFr8Ns4WRetCi4EEeTFj2HIzRSvcq8sT31jRm/KxRZTzJF4GNl35cPQ1BQofHuW0tv1qpyQ&#10;6hTfaO+mBaff7q//FwAA//8DAFBLAwQUAAYACAAAACEAJsvyxG8AAAAABgAAHQAAAGRycy9lbWJl&#10;ZGRpbmdzL29sZU9iamVjdDQuYmluunBe8MHCjVIPGdCAHQMzw7//nAxsSOKMQDYIg4EAA1D+/38Q&#10;G0aD2EChUTCEQuAv0K2g+BsFIzMEghjygbCEQYHBlSEPSBcxVIKyMdFAjIEVJc8ToxG5vCBGPSE1&#10;yDFHSC0t5Iey/QAAAAD//wMAUEsDBBQABgAIAAAAIQBZNIxlXAYAAAwbAAAcAAAAZHJzL3RoZW1l&#10;L3RoZW1lT3ZlcnJpZGU0LnhtbOxZT28bRRS/I/EdRntvYyd2mkR1qtixG2jTRolb1ON4d7w79ezO&#10;amac1DfUHpGQEAVxQeLGAQGVWolL+TSBIihSvwJvZtbrmXitJG0ECOKDvTvzm/f/vXkzvn7jUcrQ&#10;IRGS8qwV1K/WAkSykEc0i1vBvX7vylqApMJZhBnPSCuYEBnc2Hz/vet4QyUkJXdhraARQUAnkxu4&#10;FSRK5RtLSzKEaSyv8pxkMDfkIsUKXkW8FAl8BPRTtrRcq60upZhmwSYQDJk40KsIynAKvO4OhzQk&#10;Zioa1TVCTmSHCXSIWSsAEhE/6pNHKkAMSwUTraBmPsHS5vUlvFEsYmrBWmddz3yKdcWCaLRseIp4&#10;UDKt9xrr17ZL+gbA1Dyu2+12uvWSngHgMCRZIYtLs9Fbq7enNB2QfZyn3ak1aw0f79BfmZN5vd1u&#10;N9cLWSxRA7KPjTn8Wm21sbXs4Q3I4ptz+EZ7q9NZ9fAGZPGrc/jetfXVho83oITRbDSH1g7t9Qrq&#10;JWTI2U4lfA3ga7UCPkNBNJTRpVkMeaYWxVqKH3LRA4AGMqxohtQkJ0McQkx2MKMDQTUDvEGwM2OH&#10;Qjk3pHkhGQqaq1bwYY6zwIG8efn9m5fP0ZuXz44fvzh+/NPxkyfHj3+0tLyFOziL3YWvv/3sz68/&#10;Rn88/+b10y+q8dLF//rDJ7/8/Hk1EDJopuGrL5/99uLZq68+/f27pxXwLYEHLrxPUyLRHXKE9nkK&#10;uhnD+JKTgTjfin6CqbtiK4slzrDmUkG/qxIPfWeCGa7AtYlvwfsCKkgV8Ob4oSfwQSLGqnC5p9mt&#10;JPWAu5yzNheVVrileTlm7o+zuJq5GLu4fYwPq3h3cOb5tzvOoXTSKpKdhHhi7jGcKRyTjCik5/iI&#10;kAp7PaDUs+suDQWXfKjQA4ramFaapE8HXjTNFu3QFPwyqRIQ/O3ZZvc+anNWpfU2OfSRkBWYVQjf&#10;J8wz4008VjitItnHKXMNfhurpErIg4kIXVxXKvB0TBhH3YhIWbXmrgB9HaffgupR7fZdNkl9pFB0&#10;VEXzNubcRW7zUSfBaV6FPaBZ4mI/kCMIUYz2uKqC73I/Q/Q7+AFnC919nxLP3adXg3s09kSaBYie&#10;GQvtS6jWXhFOaXZZkc9ckbcErUyJnRN1eBHuZPXtcBHRf3/x3cbjbI9AvM/vQJe197L2Bv/52rso&#10;n89acWdFFuqv7nNsg2za5XRhtzykjB2oCSO3pWmYJWwYUQ8G9TpzCCTl6SlP4LEo8B4uFtisQYKr&#10;j6hKDhKcQ7NdDzSRWBakY4lyLuGQZ4YraWs8NOzKHhGb+vBg64HEapdHdnhFD0/PCCUZs+3E0nK0&#10;jFY0gbMyW7lWEAW134ZZXQt1Zm51I5opdR63UmXw4bxqMFhaEzoRBP0LWHkVjuGaNRxSMCORtrvd&#10;hKduMTa5SBfJBMOVgTnGN7Xe8z6qGydNY8XcCkDsVPhIH/hOsZrDbV2TfQduZ3GSy66xgN3Ue+/i&#10;pWkEz7yk8/ZEOrLMTU6WoaNWsN5cbgYoxHkrGML5Fh7THLwudfOHWQz3QKESNuxPTWYdGq7CU8X8&#10;JKjDlYW1+5zCXh3IhVTbWCY2NMxUEQIs05ys/MtNMOtFKWAj/S2kWFmDYPjHpAA7+q4lwyEJlets&#10;Z0Tbzr4WpZSPFREHSXSEBmws9jG4X4cq6BNRCdcUpiLoF7hT09Y2U35xLpLOvckyODuOWZ7gotzq&#10;FJ1msoWbPC5lMG+OeKBbpexGufOrYlL+glRxw/h/poreT+DKYCXSHgjhglZgpPO1FXChEg5VKE9o&#10;2BPQOJjaAdEC97IwDUEFd8fmV5BD/WtzztIwaQ0nP7VPYyQo7EcqEYTsQVky0XcKsXqxd1mSrCBk&#10;IsoRV+ZW7AE5JKyva+Cq3tsDlECom2pSlAGDOxl//nuRQYNYNzluvnk1pNx7bQ783Z2PTWZQyq/D&#10;pqGZ2r8UsWJXtevN8une6yqiJ2ZtVmOaFf5WsF6k/VuKcM6t1lasOY2Xm1PhwIvzGsNg2RDlcPGD&#10;9Bfsf1SEzP7zoDfUPt+H2orgTwdNDMIGovqKbTyQLpB2cACNkx20waRJWdMWrZO22nSzvuBOt+R7&#10;wthasrP4+5zGLpszn52Xixdp7MLCnq3t2EJTg2dPpigMDacHGeMY7x+szb8AAAD//wMAUEsDBBQA&#10;BgAIAAAAIQDeDW2BnwoAALAvAAAVAAAAZHJzL2NoYXJ0cy9jaGFydDQueG1s7FpPk9tIFb9TxXcQ&#10;qty2PLYs2zN2xbPl0WRCYLIZMsluFRRFtaW2rZ22pLTa8ydbeyDhwO5eOXKAAyeoAMUBCpbiw0wC&#10;+Rj8XndLlj3/NzuzCzUXu/W69fT69Xuvf+91333/cCqcfS7zOE36rrfScB2ehGkUJ+O++/TJVm3N&#10;dXLFkoiJNOF994jn7vvr3/3O3bAXTphUuxkLuQMmSd4L++5EqaxXr+fhhE9ZvpJmPEHfKJVTpvAo&#10;x/VIsgMwn4p6s9Ho1DUT1zJgX4HBlMVJ8b68zPvpaBSHfDMNZ1OeKCOF5IIpaCCfxFnurmNyEVPc&#10;6zZazj4Tfbfh1okoWDI2hI9Z7Qc7hijTWRLxKEhlAjVWxk/D3kAoLhOwCtJE4Wt2ntNLaWrK5N4s&#10;q4XpNINww1jE6kiLCwHBO5ikmIfzmD+bxZLnfTf0WoUi0DyhimkcyjRPR2oFHOtGC8VqENvV+lq9&#10;adcDk/VavVwdCW4m5DWaNNt6+V0twhYTYsjCPdJNZXA5dN5PLy4rg94KhXzIskf70hmOvb4rlOc6&#10;6hCtaA+t4bhJtCbR0Ir20GJhCEVihG0UFPQbSjnGLyh+MQZKMWOgKNNoF5R2QekUlI7rTESc7EGR&#10;9Oc6o1R83xCKljEAbcI0GRUrwXXjkH5lHE7W77LeMI2OdqQjU0WG5ORZuBXLXG2zXO0wCZvHTOGB&#10;6hF+RiI96LtcCNhhnBs6BEjlc9c5kCzru/mzGZMc0iYhyFh1JYuHQOHZI6FYT+Rql5ZPP2REyXYk&#10;/UV89BjSkCn3XWPGTv4c78EEoHEtTawFnfXdBD5P/i/jPfh+ku7qluvswarLV1jOoRb0N2CYrJen&#10;Io62YiH0AwUCHghpzAhLq8eI2fRhGhlap93Al43Qs+mj0ciQ/YJcB8uCCyxw6QPkt4mjjjI+QiDq&#10;u+9Nk5pQhh1nSx2cmY4wX+oIc+oAb6Md3bT60kqTpcZ4Unu6C4ULrN9pGtTzUOuPU3jOzuQoj0Mm&#10;iLHSPMEMbSxHvTAPNJS2FsGO0pnC62EvhSHg0ejBhp7cipOkpFqjrYQ0XBLAWGgKH414qLZzYgb2&#10;5k36TmGebKbSJ/SwyQVX3K6D/VAmUjWQnJEgFZmGTAYU74mM9mZsVzRMBaku7I0RBzMEdiN1KGY5&#10;Qh+PTOc+k0dBKtKF+AjROBQS9uLocGGuqYy4ZW+FMiqCHT7mI3pjtP6TsWSjt//655vPf9NseG3P&#10;a3RWDkV++NPjF386fvmH45dfHr/8zH/9j9+9/tvnxz9/9e9ff/bm1V9e//2Lt3/+rXn8zy/Q+P3x&#10;i18ev/jiR4+2QXzz11fU9cdfvf3y5ffuDO54XVKf/h6+HDAYIX07UwEivjISa28jmoNJGA8Ie/vr&#10;9yWLuOM7NeKwr5chIwugMFlwMg96QmjaGdpVxuS0C1HQ+ChWk90Jy2DcxnnGOdaWln6cO1mKwG/9&#10;rnASI1kRHrUXTkgcvZO1vdLbcqZKJ/R8kLWyYUaL7jbOq99a0+M000t9r0uMjdd9pe+RuGBwhQ+2&#10;zvjgmfGEJohZl2pFMEN0RXT0OoiJxM3J4cU8Ik2TT2GsXR8SyzjdOW5Ig+DaXO5OogNnKGbyMQMv&#10;khOsozjHvtDUasIDInhb96BrcfGtEuR4WIZT4mCVw0Q2YWaJFyKnGa6FLmXQT2WUMKrlCfcjaoZs&#10;yiVzMuxQfTeVapJistkkDrckMIxeCMiF/QPdkBGoUP9Lvj9Xj+GhlROPJ+pxPHZkDIWqieR8R9Gk&#10;Mc8LmNGGRLMzGheWkZY9BwSw4uaZEXvI97l44mDz7ND8sXdDqaRJ+74ZRz6nXQxBJ6E998HoAz7G&#10;FrJv3UMPB/rbHgpYRTG6EmUvsd7VsEuObfbd60EB4kGCAOCvwU0AkvQDUGubjKfaM6z2nI0ctClk&#10;A2wPW7HePQrwopfyqoiiSzIBUOD3RgHFauHpWKsKoGgW5BMRbgGxXDug4ElEsG8ZhBkzN9DA2Ays&#10;b5IebPMx3vghX4ID6PmQIXOj7MRuQjQ6YOoDOLChW2Mm+i6Xp9J3uCQ4fWL8xmw4FHw3fn6S1TbH&#10;ZiK3gfiqyU7Y44eEOYpU0OvI5lVTEK9dLzNCcj5wdGYStvNJcK/T9lcHXm2zsxXUWqNOu9bd7Hq1&#10;1WazFbS6rfbaxsan8+SnfeUvVxOfdgX3eG27CEtzNipHr5hroxovREKhqNtuIq8ICbaPYFdoTjNE&#10;/jwZE4IcI3KGQO/a664ImssYv2jjJZY+38Z1ymrj6nmQcXl+CJ9YE4TgYrV1swyWIUOfhjg3B9OC&#10;O95a784Wfi8Gay3aC06CNd+ZYmeb5ItYbT6OUBehuM4F45p2XPeCcb4d5zVPHUh71Bkg0SoYTk8S&#10;JbPpjeq5q/U8B8X4fgmKTYUnSCO+3lhp/MzRi6GrPpqmtV6BzWesRMtb8S9aBX91pdE5a1CxBK32&#10;ymr7rEGF/tuNldbiGKh+PinzUOBzq/NrDXK+v9YIglatvdm5V2s1ukFt457frN1bbW42u6t+2w+C&#10;SpBDoWKp2nZBhcdrVao7nd4siZ/N+AOb/X2iwRZ+au3BarPWarc2a4NGp1vzgsAPPH9j0N1qfqrB&#10;1KlBwKZyyxmd3ZoqGZ2lfCMZXbNB6/1OGd17JyzmLGddzOgWMEZeBfGB1nwBU6v7wG1mQdjxNrMo&#10;U7XbzAKpOGqVt5kF8N3JUuVtZnHW4cZtZnHpcvxtZmELwLeZBVD7DRTagzvNBmUWFXA2B+GQYJ5F&#10;vENm4bdWGt4idDuZ4PnIGnQaOa/YzwcVqYXfWWktpQ3zQUVqgSRlacxtatHw3i21KMsMl6yKVapf&#10;11oVw8qWoo1Z9lEcqYmty5nqc3GglxlqrWmzX3ZYJF+rnVYLpazO6R3+mm9O1PXJW3kKh2LAQJ8c&#10;nsmHTi1wIke1glTGKPPpOw5GimmcPGSHNp+rDIz0keBCPZAd7qS21Dc0FRT459ZU4UCcrnVQgt93&#10;76MiL5kAPktnKCmiPLhHByY225uyj1P5JA73HuJOg2Guj5Z1PQainN2p8BKK8aUECTLwJ6kR49Qz&#10;Uaq7ec1Vqj1fR+HNK6rIi4W3tYL8dRTeTj80qHVsig4dfzuvEHxTsLysei6uSYlkzl+Tb1PBn27o&#10;5AN7Gq6jQuH8uCpDfTwfLBbr6SzfOJR1NTEUA5SWDY3Ky9rHQMXNipwXx9ZFZErShzOh4u19ASer&#10;eD2CWhlfUPo6NdDMRavEj3MCTdibMju1dtuIBddf/GiF0/mRyN460IHlvowjBDq+cGJ33RX4mwgE&#10;WIWTEzwl+KLguhx47e53g4GXjjHOOQW/uHZxG+DoMO9/8IrUFeoOJwPcHPbYAGcCAsW1H3Npd3rd&#10;tcHVAec2YAzNA4UReEkZok6FBFewTPBauAClD18JQAndKmGIBUKVC1LXcWnrdCAAZHMLAOhov7y9&#10;9P8CAGB9xs7I4sgOP4zzR4mwR/92g8eFoWwD1zf38oFF5cg6LCDGSf8mNvKcrpIC3i/ureU91cJJ&#10;Fs8kFq9z4Tqu9q3l65bXfK59E7vqslchhAA4nn+7hcJMeYX2CvEO2QpdABebTDFH4qZj35UPIlNL&#10;oBD3NKOL5ovrVH1HRze9cPqi/fp/AQAA//8DAFBLAwQUAAYACAAAACEALp5Pa4cKAACjLwAAFQAA&#10;AGRycy9jaGFydHMvY2hhcnQ2LnhtbOxaT5PbSBW/U8V3EKrctjy2bEueccWz5fFkQmCyGTJJtgqK&#10;Q1tq29ppS0qrPX+ytQcSDuzulSMHOHCCClAcoGApPswksB+D3+tuybLn/+7ObIC52K3XrafXr997&#10;/Xuv++77h1Ph7HOZx2nSc72VhuvwJEyjOBn33KdPtmqrrpMrlkRMpAnvuUc8d99f/+537obdcMKk&#10;2s1YyB0wSfJu2HMnSmXdej0PJ3zK8pU04wn6RqmcMoVHOa5Hkh2A+VTUm41GUNdMXMuAfQUGUxYn&#10;xfvyMu+no1Ec8s00nE15oowUkgumoIF8Eme5u47JRUxxb63RdvaZ6LkNt05EwZKxIXzEaj/YMUSZ&#10;zpKIR4NUJlBjZfw07PaF4jIBq0GaKHzNznN6KU1NmdybZbUwnWYQbhiLWB1pcSEgeA8mKebhPObP&#10;Z7Hkec8NvXahCDRPqGIahzLN05FaAce60UKxGsS2U1+tN+16YLJeu5urI8HNhLxGk2ZbL7+rRdhi&#10;QgxZuEe6qQwuh8776cVlZdBboZAPWfZoXzrDsddzhfJcRx2iFe2hNRw3idYkGlrRHlosDKFIjLCN&#10;goJ+QynHtApKqxgDpZgxUJRp+AXFLyhBQQlcZyLiZA+KpD/XGaXi+4ZQtIwBaBOmyahYCa4bh/Qr&#10;43Cyfpd1h2l0tCMdmSoyJCfPwq1Y5mqb5WqHSdg8ZgoPVI/wMxLpQc/lQsAO49zQIUAqX7jOgWRZ&#10;z82fz5jkkDYJQcaqK1k8DBSePRKKdUWudmn59ENGlGxH0l/ER48hDZlyzzVm7OQv8J7XgHBDLU2s&#10;BZ313AQ+T/4v4z34fpLu6pbr7MGqMRJWg1dYzqEW9DdgmKybpyKOtmIh9AMFAj4Q0pgRllaPEbPp&#10;wzQytMBvgI0RejZ9NBoZcqsg18Gy4AILXPoA+W3iqKOMjxCIeu5706QmlGHH2VIHZ6YjzJc6wpw6&#10;wNtoRzetvrTSZKkxntSe7kIlhca03Gr9WawY+SfxUPp1vIc2NF8vLAENpQ1DsKN0pvBm2E2x5ng0&#10;U7ZRJrdfTlLSolFMQsosCWAsNIWPRjxU2zkxA3vzJn2nsEQ2U+kTetjkgituVW4/lIlU9SVnJEhF&#10;piGTAwrtREZ7M7aLF6aCtBR2xwh5GWK4kToUsxxRjkemc5/Jo0Eq0oVQCNE4FBJ24+hwYa6pjLhl&#10;b4UyKoLJPeYjemO0/pOxZKMv//mPt5/9utnwfBhqsHIo8sOfHr/84/Gr3x+/+uL41aetN3//7Zu/&#10;fnb8s9f/+tWnb1//+c3fPv/yT78xj//+ORq/O375i+OXn//o0TaIb//ymrr+8Msvv3j1vTv9O0GH&#10;1Ke/hy8PGOyNvp2pAYK7MhJrxyKag0kYYw+7++v3JYu403JqxGFfL0NGFkARseBkHvSE0LQztKuM&#10;yWlvofjwYawmuxOWwY6Nn4xzrC0t/Th3shQx3rpY4Q9GsiISaoebkDh60/Lh0daxcqZKf/NaIGs6&#10;zGjRs8Z59VurepxmeqnvrRFj42Bf6XskLhhc4YPtMz54ZuigCWLWpVoRtxBIEQi9ALGMuDl5yASP&#10;SNPkUxhr14fEMk53jhvSILg2l7uT6MAZipl8zMCL5ATrKM6xBTS1mvCAYO3rHnQtLr5VghwPy8hJ&#10;HKxymMgmzCzxQpA0w7XQpQz6qYwSRrU84a2ImiGbcsmcDJtRz02lmqSYbDaJwy0JuKIXAnJhq0A3&#10;ZAQA1P+S78/VY3ho5cTjiXocjx0ZQ6FqIjnfUTRpzPMCZrSR0OyMxoVlpGXPsdtbcfPMiD3k+1w8&#10;cbBPBjR/bNNQKmnSvm/Gkc9pF0PQSWh7fTD6gI+xW+xb99DDAfS2hwJWUYyuRNlLrHc17JJjmy32&#10;ejZ88SBBAGit6n1a6QcAVJ+Mp9ozrPacDRK0KWR9bA9bsd49Cpyil/Kq4GGNlgHYAb83ih06hadj&#10;rSrYoVmQT0S4BXBy7diBJxEhvGW8ZczcQANjM7C+SXqwzcd444d8CQ6g5xlDkkaJiN2EaPSAqQ/g&#10;wIZujZnou1yeSt/hkpDzifEbs+FQ8N34xUlW2xybidwGuKvmNWGXHxLmKLI+L5DNq2Ybnl8vkz9y&#10;PnB0ZhK28/HgXuC3On2vthlsDWrtUeDX1jbXvFqn2WwP2mttf3Vj45N5nuNf+cvVHMev4B7Pt4uw&#10;NGejcvSKuTaq8UIkFIrW/CZSiJAQ+gh2heY0Q+TPkzHQuRgjcoYA6trrroiPyxi/aOMlbD7fxnV2&#10;auPqeZBxeX4In1gThOBitXWzDJYhQ5+GODcH0wZ3gqB7Zwu/F4O1Nu0FJ8Fay5liZ5vki1htPo5Q&#10;F6G44IJxTTtu7YJxLTvOa546kPaoM0CiVTCcniRKZtMb1XNH63kOivH9EhSbYs4gjfj6fezNkgm9&#10;HLrEo6la7xXgfMZatNsraxetA8a0zxpTrIHvrWhB59h7vp6F/tudldYiH6h+PinzUOBzq/NrDXKt&#10;1mpjMGjX/M3gXq3dWBvUNu61mrV7neZmc63T8luDQSXIoSaxVFi7oJjjtSuFnKA7S+LnM/7AZn8f&#10;a7CFn1or8Fq1trfVrPU3+qu1phdsETr1g2b/Ew2mTg0CNpVbzujs1lTJ6Czl28noVrVV2iBVGu9V&#10;Mrr3TljMWc66mNEtYIy8CuIHWvMFTK3uA7eZBWHH28yiTNVuMwtTZLvNLIDvTlYlbzOLs84xbjOL&#10;S1febzMLWwC+zSyA2W+g0A49r+rMYg7O5iAcEsxziK+XWfgr+gOnZQRFhtf2z84+isyi3TybT5lZ&#10;tFeaJ3DifFL/n5mF9/Uyi7LKcMmiWKX4da1FMSxmKdqYZR/GkZrYspwpPhfneZmh1po29WWHRe7V&#10;CdrtTuB3AlOfWOwIOn5gitj64K08hEMtoK8PDheHV/jQoQUO5CjbSWWMKp++zWCkmMbJQ3Zo07nK&#10;wEifCC6UA9nhTmorfUMjICx5a6pw9E0XOCi777nWNQHP0hkqiqgO7tF5iU32puyjVD6Jw72HuL1g&#10;mOtDZF2OgShndyq8hFp8KUGCBPxJasQ49UiUym5es0Ol5+uou3lFEXmx7rZakL+JutvpZwa1wGbo&#10;0PG7eVng20LlZdFzcU1KIHP+mrxL9X66i5P37WE4RYXS+XEphvqKkjud4P+YS+sI9GS8yvqbGIo+&#10;ysuGRiVm7Wig4iJFzouj6yI8JenDmVDx9r6Ap1VcH5GtDDIof50WbSryVYLIOdEm7E6ZnZ/vG7Hg&#10;/4sfrXA6PxzZmwc6utyXcYRoxxdO7a67Cn8T0QCrcHKC73IEpuOMc07DL65h3EY6OtT7L7wVdYX6&#10;w4lIV8Et50Q63bXB1QHnNmgMzQOFEnhKGaZOxQZXsEzwWrgIpQ9hCUkJ3SrxiEVElYtS13F563RE&#10;AIhziwToiL+8xfS/ggRgfcbOyOLIDp/F+aNE2CsAdpPHxaFsAzc29/K+hedIPywyxon/JjbznG6P&#10;Aucv7q/l1dTCSRbPJhavdeEGrvat5RuW13y+fRM767JXIYQAQZ5/y4XCTHlr9grxDmkL3fkWm0wx&#10;R+LGY8+VDyJTUyD49jSju+WL61R9R0c3vXD6bv36fwAAAP//AwBQSwECLQAUAAYACAAAACEAM52a&#10;2oUBAAC3CQAAEwAAAAAAAAAAAAAAAAAAAAAAW0NvbnRlbnRfVHlwZXNdLnhtbFBLAQItABQABgAI&#10;AAAAIQA4/SH/1gAAAJQBAAALAAAAAAAAAAAAAAAAALYBAABfcmVscy8ucmVsc1BLAQItABQABgAI&#10;AAAAIQBN/Y3hOAMAAO0RAAAOAAAAAAAAAAAAAAAAALUCAABkcnMvZTJvRG9jLnhtbFBLAQItABQA&#10;BgAIAAAAIQBwu8F04AAAAAkBAAAPAAAAAAAAAAAAAAAAABkGAABkcnMvZG93bnJldi54bWxQSwEC&#10;LQAUAAYACAAAACEAJsvyxG8AAAAABgAAHQAAAAAAAAAAAAAAAAAmBwAAZHJzL2VtYmVkZGluZ3Mv&#10;b2xlT2JqZWN0Ny5iaW5QSwECLQAUAAYACAAAACEAWTSMZVwGAAAMGwAAHAAAAAAAAAAAAAAAAADQ&#10;BwAAZHJzL3RoZW1lL3RoZW1lT3ZlcnJpZGU3LnhtbFBLAQItABQABgAIAAAAIQAOhzKc7wkAAJwt&#10;AAAVAAAAAAAAAAAAAAAAAGYOAABkcnMvY2hhcnRzL2NoYXJ0Ny54bWxQSwECLQAUAAYACAAAACEA&#10;JsvyxG8AAAAABgAAHQAAAAAAAAAAAAAAAACIGAAAZHJzL2VtYmVkZGluZ3Mvb2xlT2JqZWN0Ni5i&#10;aW5QSwECLQAUAAYACAAAACEAnPw88+oKAADLMAAAFQAAAAAAAAAAAAAAAAAyGQAAZHJzL2NoYXJ0&#10;cy9jaGFydDgueG1sUEsBAi0AFAAGAAgAAAAhAGZ1ca3iAAAAyAEAACAAAAAAAAAAAAAAAAAATyQA&#10;AGRycy9jaGFydHMvX3JlbHMvY2hhcnQxLnhtbC5yZWxzUEsBAi0AFAAGAAgAAAAhAEwX3tfiAAAA&#10;yAEAACAAAAAAAAAAAAAAAAAAbyUAAGRycy9jaGFydHMvX3JlbHMvY2hhcnQyLnhtbC5yZWxzUEsB&#10;Ai0AFAAGAAgAAAAhADKxL1jiAAAAyAEAACAAAAAAAAAAAAAAAAAAjyYAAGRycy9jaGFydHMvX3Jl&#10;bHMvY2hhcnQ4LnhtbC5yZWxzUEsBAi0AFAAGAAgAAAAhAEoYjXYiAQAAiwEAACAAAAAAAAAAAAAA&#10;AAAArycAAGRycy9jaGFydHMvX3JlbHMvY2hhcnQ3LnhtbC5yZWxzUEsBAi0AFAAGAAgAAAAhAOuS&#10;ZcfiAAAAyAEAACAAAAAAAAAAAAAAAAAADykAAGRycy9jaGFydHMvX3JlbHMvY2hhcnQ2LnhtbC5y&#10;ZWxzUEsBAi0AFAAGAAgAAAAhAMHwyr3iAAAAyAEAACAAAAAAAAAAAAAAAAAALyoAAGRycy9jaGFy&#10;dHMvX3JlbHMvY2hhcnQ1LnhtbC5yZWxzUEsBAi0AFAAGAAgAAAAhABjTgCLiAAAAyAEAACAAAAAA&#10;AAAAAAAAAAAATysAAGRycy9jaGFydHMvX3JlbHMvY2hhcnQ0LnhtbC5yZWxzUEsBAi0AFAAGAAgA&#10;AAAhAJU0lEjiAAAAyAEAACAAAAAAAAAAAAAAAAAAbywAAGRycy9jaGFydHMvX3JlbHMvY2hhcnQz&#10;LnhtbC5yZWxzUEsBAi0AFAAGAAgAAAAhAOAZSkLrAAAAxQQAABkAAAAAAAAAAAAAAAAAjy0AAGRy&#10;cy9fcmVscy9lMm9Eb2MueG1sLnJlbHNQSwECLQAUAAYACAAAACEAWTSMZVwGAAAMGwAAHAAAAAAA&#10;AAAAAAAAAACxLgAAZHJzL3RoZW1lL3RoZW1lT3ZlcnJpZGU2LnhtbFBLAQItABQABgAIAAAAIQAm&#10;y/LEbwAAAAAGAAAdAAAAAAAAAAAAAAAAAEc1AABkcnMvZW1iZWRkaW5ncy9vbGVPYmplY3Q1LmJp&#10;blBLAQItABQABgAIAAAAIQAmy/LEbwAAAAAGAAAdAAAAAAAAAAAAAAAAAPE1AABkcnMvZW1iZWRk&#10;aW5ncy9vbGVPYmplY3QyLmJpblBLAQItABQABgAIAAAAIQBZNIxlXAYAAAwbAAAcAAAAAAAAAAAA&#10;AAAAAJs2AABkcnMvdGhlbWUvdGhlbWVPdmVycmlkZTIueG1sUEsBAi0AFAAGAAgAAAAhAIzNo4KI&#10;CgAAyC8AABUAAAAAAAAAAAAAAAAAMT0AAGRycy9jaGFydHMvY2hhcnQyLnhtbFBLAQItABQABgAI&#10;AAAAIQAmy/LEbwAAAAAGAAAdAAAAAAAAAAAAAAAAAOxHAABkcnMvZW1iZWRkaW5ncy9vbGVPYmpl&#10;Y3QxLmJpblBLAQItABQABgAIAAAAIQBZNIxlXAYAAAwbAAAcAAAAAAAAAAAAAAAAAJZIAABkcnMv&#10;dGhlbWUvdGhlbWVPdmVycmlkZTEueG1sUEsBAi0AFAAGAAgAAAAhACRfP52cCgAA8S8AABUAAAAA&#10;AAAAAAAAAAAALE8AAGRycy9jaGFydHMvY2hhcnQxLnhtbFBLAQItABQABgAIAAAAIQAv1K+clQoA&#10;AMovAAAVAAAAAAAAAAAAAAAAAPtZAABkcnMvY2hhcnRzL2NoYXJ0My54bWxQSwECLQAUAAYACAAA&#10;ACEAWTSMZVwGAAAMGwAAHAAAAAAAAAAAAAAAAADDZAAAZHJzL3RoZW1lL3RoZW1lT3ZlcnJpZGUz&#10;LnhtbFBLAQItABQABgAIAAAAIQAmy/LEbwAAAAAGAAAdAAAAAAAAAAAAAAAAAFlrAABkcnMvZW1i&#10;ZWRkaW5ncy9vbGVPYmplY3QzLmJpblBLAQItABQABgAIAAAAIQBZNIxlXAYAAAwbAAAcAAAAAAAA&#10;AAAAAAAAAANsAABkcnMvdGhlbWUvdGhlbWVPdmVycmlkZTUueG1sUEsBAi0AFAAGAAgAAAAhAMdn&#10;kYmiCgAAAzAAABUAAAAAAAAAAAAAAAAAmXIAAGRycy9jaGFydHMvY2hhcnQ1LnhtbFBLAQItABQA&#10;BgAIAAAAIQAmy/LEbwAAAAAGAAAdAAAAAAAAAAAAAAAAAG59AABkcnMvZW1iZWRkaW5ncy9vbGVP&#10;YmplY3Q0LmJpblBLAQItABQABgAIAAAAIQBZNIxlXAYAAAwbAAAcAAAAAAAAAAAAAAAAABh+AABk&#10;cnMvdGhlbWUvdGhlbWVPdmVycmlkZTQueG1sUEsBAi0AFAAGAAgAAAAhAN4NbYGfCgAAsC8AABUA&#10;AAAAAAAAAAAAAAAAroQAAGRycy9jaGFydHMvY2hhcnQ0LnhtbFBLAQItABQABgAIAAAAIQAunk9r&#10;hwoAAKMvAAAVAAAAAAAAAAAAAAAAAICPAABkcnMvY2hhcnRzL2NoYXJ0Ni54bWxQSwUGAAAAACMA&#10;IwDVCQAAOpoAAAAA&#10;">
                <v:group id="グループ化 1" o:spid="_x0000_s1027" style="position:absolute;width:53987;height:66579" coordsize="53987,665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グラフ 40" o:spid="_x0000_s1028" type="#_x0000_t75" style="position:absolute;left:27553;top:46024;width:26518;height:2042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GVQf&#10;BL4AAADbAAAADwAAAGRycy9kb3ducmV2LnhtbERPTYvCMBC9L/gfwgh7W1NFRKtRVBS8LXX34m1o&#10;xqbaTGoStfvvNwfB4+N9L1adbcSDfKgdKxgOMhDEpdM1Vwp+f/ZfUxAhImtsHJOCPwqwWvY+Fphr&#10;9+SCHsdYiRTCIUcFJsY2lzKUhiyGgWuJE3d23mJM0FdSe3ymcNvIUZZNpMWaU4PBlraGyuvxbhWc&#10;/aaQRUGX05Vmu5v9PhjtnFKf/W49BxGpi2/xy33QCsZpffqSfoBc/gMAAP//AwBQSwECLQAUAAYA&#10;CAAAACEAtoM4kv4AAADhAQAAEwAAAAAAAAAAAAAAAAAAAAAAW0NvbnRlbnRfVHlwZXNdLnhtbFBL&#10;AQItABQABgAIAAAAIQA4/SH/1gAAAJQBAAALAAAAAAAAAAAAAAAAAC8BAABfcmVscy8ucmVsc1BL&#10;AQItABQABgAIAAAAIQAzLwWeQQAAADkAAAAOAAAAAAAAAAAAAAAAAC4CAABkcnMvZTJvRG9jLnht&#10;bFBLAQItABQABgAIAAAAIQAZVB8EvgAAANsAAAAPAAAAAAAAAAAAAAAAAJsCAABkcnMvZG93bnJl&#10;di54bWxQSwUGAAAAAAQABADzAAAAhgMAAAAA&#10;">
                    <v:imagedata r:id="rId19" o:title=""/>
                    <o:lock v:ext="edit" aspectratio="f"/>
                  </v:shape>
                  <v:shape id="グラフ 42" o:spid="_x0000_s1029" type="#_x0000_t75" style="position:absolute;left:-60;top:45659;width:26455;height:2097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WnSs&#10;ccMAAADbAAAADwAAAGRycy9kb3ducmV2LnhtbESP0WrCQBRE3wX/YbmCb7oxiErqKmIR8iBI1Q+4&#10;zV6TaPZuurua9O+7hUIfh5k5w6y3vWnEi5yvLSuYTRMQxIXVNZcKrpfDZAXCB2SNjWVS8E0etpvh&#10;YI2Zth1/0OscShEh7DNUUIXQZlL6oiKDfmpb4ujdrDMYonSl1A67CDeNTJNkIQ3WHBcqbGlfUfE4&#10;P40CSpf5++pEy93h63F0n92lzq93pcajfvcGIlAf/sN/7VwrmKfw+yX+ALn5AQ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Fp0rHHDAAAA2wAAAA8AAAAAAAAAAAAAAAAAmwIAAGRycy9k&#10;b3ducmV2LnhtbFBLBQYAAAAABAAEAPMAAACLAwAAAAA=&#10;">
                    <v:imagedata r:id="rId20" o:title=""/>
                    <o:lock v:ext="edit" aspectratio="f"/>
                  </v:shape>
                  <v:shape id="グラフ 37" o:spid="_x0000_s1030" type="#_x0000_t75" style="position:absolute;left:731;top:-60;width:25116;height:2163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fy8p&#10;mcUAAADbAAAADwAAAGRycy9kb3ducmV2LnhtbESPT2vCQBTE74LfYXmCN93UFqvRVcQiqJdS/4DH&#10;Z/Y1SZt9G7IbTf30riD0OMzMb5jpvDGFuFDlcssKXvoRCOLE6pxTBYf9qjcC4TyyxsIyKfgjB/NZ&#10;uzXFWNsrf9Fl51MRIOxiVJB5X8ZSuiQjg65vS+LgfdvKoA+ySqWu8BrgppCDKBpKgzmHhQxLWmaU&#10;/O5qo2DxOa7lsR7Z0+3nY7g9v21SOm+U6naaxQSEp8b/h5/ttVbw+g6PL+EHyNkd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fy8pmcUAAADbAAAADwAAAAAAAAAAAAAAAACbAgAAZHJz&#10;L2Rvd25yZXYueG1sUEsFBgAAAAAEAAQA8wAAAI0DAAAAAA==&#10;">
                    <v:imagedata r:id="rId21" o:title=""/>
                    <o:lock v:ext="edit" aspectratio="f"/>
                  </v:shape>
                  <v:shape id="グラフ 38" o:spid="_x0000_s1031" type="#_x0000_t75" style="position:absolute;left:26883;top:-60;width:26152;height:2133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H4VQ&#10;E8IAAADbAAAADwAAAGRycy9kb3ducmV2LnhtbERPPWvDMBDdA/0P4gLdYikplOBECSXUbod0iOMh&#10;3Q7raptaJ2Mptvvvq6HQ8fG+98fZdmKkwbeONawTBYK4cqblWkN5zVZbED4gG+wck4Yf8nA8PCz2&#10;mBo38YXGItQihrBPUUMTQp9K6auGLPrE9cSR+3KDxRDhUEsz4BTDbSc3Sj1Liy3HhgZ7OjVUfRd3&#10;q+H81qsPtabPzJU3xa9TlufnTOvH5fyyAxFoDv/iP/e70fAUx8Yv8QfIwy8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H4VQE8IAAADbAAAADwAAAAAAAAAAAAAAAACbAgAAZHJzL2Rv&#10;d25yZXYueG1sUEsFBgAAAAAEAAQA8wAAAIoDAAAAAA==&#10;">
                    <v:imagedata r:id="rId22" o:title=""/>
                    <o:lock v:ext="edit" aspectratio="f"/>
                  </v:shape>
                  <v:shape id="グラフ 39" o:spid="_x0000_s1032" type="#_x0000_t75" style="position:absolute;left:731;top:22981;width:26030;height:2164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abkV&#10;4sQAAADaAAAADwAAAGRycy9kb3ducmV2LnhtbESPQWvCQBSE7wX/w/IEL9JsTKtIdBWxFnopogZ6&#10;fWSfSTD7NmS3SfTXdwuFHoeZ+YZZbwdTi45aV1lWMItiEMS51RUXCrLL+/MShPPIGmvLpOBODrab&#10;0dMaU217PlF39oUIEHYpKii9b1IpXV6SQRfZhjh4V9sa9EG2hdQt9gFuapnE8UIarDgslNjQvqT8&#10;dv42Cqqc++n0+HnYZbfHY//69fKW3FmpyXjYrUB4Gvx/+K/9oRXM4fdKuAFy8wM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BpuRXixAAAANoAAAAPAAAAAAAAAAAAAAAAAJsCAABkcnMv&#10;ZG93bnJldi54bWxQSwUGAAAAAAQABADzAAAAjAMAAAAA&#10;">
                    <v:imagedata r:id="rId23" o:title=""/>
                    <o:lock v:ext="edit" aspectratio="f"/>
                  </v:shape>
                  <v:shape id="グラフ 41" o:spid="_x0000_s1033" type="#_x0000_t75" style="position:absolute;left:27188;top:22920;width:25542;height:2121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DGZ3&#10;fcUAAADbAAAADwAAAGRycy9kb3ducmV2LnhtbESPW2vCQBSE3wX/w3IE33STolJSV/GCF5A+1Aj1&#10;8ZA9JsHs2TS7avz33YLQx2FmvmGm89ZU4k6NKy0riIcRCOLM6pJzBad0M3gH4TyyxsoyKXiSg/ms&#10;25liou2Dv+h+9LkIEHYJKii8rxMpXVaQQTe0NXHwLrYx6INscqkbfAS4qeRbFE2kwZLDQoE1rQrK&#10;rsebUbBepudRKj9Pi3gbT3Y/57H7PoyV6vfaxQcIT63/D7/ae61gFMPfl/AD5OwX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DGZ3fcUAAADbAAAADwAAAAAAAAAAAAAAAACbAgAAZHJz&#10;L2Rvd25yZXYueG1sUEsFBgAAAAAEAAQA8wAAAI0DAAAAAA==&#10;">
                    <v:imagedata r:id="rId24" o:title=""/>
                    <o:lock v:ext="edit" aspectratio="f"/>
                  </v:shape>
                </v:group>
                <v:shape id="グラフ 45" o:spid="_x0000_s1034" type="#_x0000_t75" style="position:absolute;left:-60;top:66629;width:26882;height:2048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6wri&#10;lsAAAADbAAAADwAAAGRycy9kb3ducmV2LnhtbERP24rCMBB9F/yHMIJvmrbIIl2j7AWXFfFBux8w&#10;NGMTbCalyWr3782C4NscznVWm8G14kp9sJ4V5PMMBHHtteVGwU+1nS1BhIissfVMCv4owGY9Hq2w&#10;1P7GR7qeYiNSCIcSFZgYu1LKUBtyGOa+I07c2fcOY4J9I3WPtxTuWllk2Yt0aDk1GOzow1B9Of06&#10;BVvX7t4X+vCVF7Y47I2tZP1ZKTWdDG+vICIN8Sl+uL91mp/D/y/pALm+Aw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OsK4pbAAAAA2wAAAA8AAAAAAAAAAAAAAAAAmwIAAGRycy9kb3du&#10;cmV2LnhtbFBLBQYAAAAABAAEAPMAAACIAwAAAAA=&#10;">
                  <v:imagedata r:id="rId25" o:title=""/>
                  <o:lock v:ext="edit" aspectratio="f"/>
                </v:shape>
                <v:shape id="グラフ 43" o:spid="_x0000_s1035" type="#_x0000_t75" style="position:absolute;left:27371;top:66995;width:25481;height:201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GP/M&#10;GMEAAADbAAAADwAAAGRycy9kb3ducmV2LnhtbERP24rCMBB9X/Afwgj7tqbKXrSaFllWEGQfVv2A&#10;oZlesJmUJta2X28WBN/mcK6zSXtTi45aV1lWMJ9FIIgzqysuFJxPu7clCOeRNdaWScFADtJk8rLB&#10;WNsb/1F39IUIIexiVFB638RSuqwkg25mG+LA5bY16ANsC6lbvIVwU8tFFH1KgxWHhhIb+i4puxyv&#10;RsH467/yQ70a+w+9H+bbIu8OP7lSr9N+uwbhqfdP8cO912H+O/z/Eg6QyR0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AY/8wYwQAAANsAAAAPAAAAAAAAAAAAAAAAAJsCAABkcnMvZG93&#10;bnJldi54bWxQSwUGAAAAAAQABADzAAAAiQMAAAAA&#10;">
                  <v:imagedata r:id="rId26" o:title=""/>
                  <o:lock v:ext="edit" aspectratio="f"/>
                </v:shape>
              </v:group>
            </w:pict>
          </mc:Fallback>
        </mc:AlternateContent>
      </w:r>
    </w:p>
    <w:p w14:paraId="2D6FD9C9" w14:textId="113472F5" w:rsidR="005D6383" w:rsidRPr="00963EBF" w:rsidRDefault="005D6383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242ACA37" w14:textId="5551A513" w:rsidR="005D6383" w:rsidRPr="00963EBF" w:rsidRDefault="005D6383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3836BB6B" w14:textId="38DD6072" w:rsidR="005D6383" w:rsidRPr="00963EBF" w:rsidRDefault="005D6383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1FC9D04E" w14:textId="2BCE2363" w:rsidR="005D6383" w:rsidRPr="00963EBF" w:rsidRDefault="005D6383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1E30563F" w14:textId="03EEB387" w:rsidR="005D6383" w:rsidRPr="00963EBF" w:rsidRDefault="005D6383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18FCE5F8" w14:textId="1B688076" w:rsidR="005D6383" w:rsidRPr="00963EBF" w:rsidRDefault="005D6383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4596502A" w14:textId="774EAD3B" w:rsidR="005D6383" w:rsidRPr="00963EBF" w:rsidRDefault="005D6383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293688F6" w14:textId="5400175D" w:rsidR="005D6383" w:rsidRPr="00963EBF" w:rsidRDefault="005D6383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02226B76" w14:textId="73822B0D" w:rsidR="00C479FF" w:rsidRPr="00963EBF" w:rsidRDefault="00C479FF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0BAF1F95" w14:textId="014FB72A" w:rsidR="00FA5E9B" w:rsidRPr="00963EBF" w:rsidRDefault="00FA5E9B" w:rsidP="00180109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360CDDDC" w14:textId="77777777" w:rsidR="005D6383" w:rsidRPr="00963EBF" w:rsidRDefault="005D6383" w:rsidP="00180109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7E4BF8C4" w14:textId="6766E99D" w:rsidR="00AA4B53" w:rsidRPr="00963EBF" w:rsidRDefault="00694D72" w:rsidP="00180109">
      <w:pPr>
        <w:autoSpaceDE w:val="0"/>
        <w:autoSpaceDN w:val="0"/>
        <w:adjustRightInd w:val="0"/>
        <w:snapToGrid w:val="0"/>
        <w:spacing w:line="480" w:lineRule="auto"/>
        <w:ind w:firstLineChars="100" w:firstLine="240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63EBF">
        <w:rPr>
          <w:rFonts w:asciiTheme="majorBidi" w:hAnsiTheme="majorBidi" w:cstheme="majorBidi"/>
          <w:sz w:val="24"/>
          <w:szCs w:val="24"/>
        </w:rPr>
        <w:t xml:space="preserve"> </w:t>
      </w:r>
    </w:p>
    <w:p w14:paraId="403D211C" w14:textId="7BDA360F" w:rsidR="00877FBA" w:rsidRPr="00963EBF" w:rsidRDefault="00877FBA" w:rsidP="003F51B8">
      <w:pPr>
        <w:autoSpaceDE w:val="0"/>
        <w:autoSpaceDN w:val="0"/>
        <w:adjustRightInd w:val="0"/>
        <w:snapToGrid w:val="0"/>
        <w:spacing w:line="480" w:lineRule="auto"/>
        <w:ind w:firstLineChars="100" w:firstLine="240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63EBF">
        <w:rPr>
          <w:rFonts w:asciiTheme="majorBidi" w:hAnsiTheme="majorBidi" w:cstheme="majorBidi"/>
          <w:sz w:val="24"/>
          <w:szCs w:val="24"/>
        </w:rPr>
        <w:t xml:space="preserve"> </w:t>
      </w:r>
    </w:p>
    <w:p w14:paraId="55E47A21" w14:textId="59B8A995" w:rsidR="003358FC" w:rsidRPr="00963EBF" w:rsidRDefault="003358F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392E1F7A" w14:textId="6CA97232" w:rsidR="003358FC" w:rsidRPr="00963EBF" w:rsidRDefault="003358F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397A5CD8" w14:textId="7C9D8A81" w:rsidR="003358FC" w:rsidRPr="00963EBF" w:rsidRDefault="003358F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264895EC" w14:textId="53B0619B" w:rsidR="003358FC" w:rsidRPr="00963EBF" w:rsidRDefault="003358F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2558880C" w14:textId="328B9317" w:rsidR="00207B3C" w:rsidRPr="00963EBF" w:rsidRDefault="00207B3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49AC5534" w14:textId="4BD02A7A" w:rsidR="003358FC" w:rsidRPr="00963EBF" w:rsidRDefault="003358F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734D76E4" w14:textId="5E205F7F" w:rsidR="003358FC" w:rsidRPr="00963EBF" w:rsidRDefault="003358F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7DD70235" w14:textId="48E1E156" w:rsidR="003358FC" w:rsidRPr="00963EBF" w:rsidRDefault="003358F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3C7CB559" w14:textId="77777777" w:rsidR="003358FC" w:rsidRPr="00963EBF" w:rsidRDefault="003358F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1745E82F" w14:textId="3A689F1A" w:rsidR="003358FC" w:rsidRPr="00963EBF" w:rsidRDefault="003358FC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5AAC7FBC" w14:textId="66CCDE2E" w:rsidR="00230A60" w:rsidRPr="00963EBF" w:rsidRDefault="00230A60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5C746C44" w14:textId="29596932" w:rsidR="00230A60" w:rsidRPr="00963EBF" w:rsidRDefault="00230A60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6625695F" w14:textId="77777777" w:rsidR="00230A60" w:rsidRPr="00963EBF" w:rsidRDefault="00230A60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5CF2FF22" w14:textId="3A406DCD" w:rsidR="007905D3" w:rsidRPr="00963EBF" w:rsidRDefault="00B7504D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63EBF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>Fig</w:t>
      </w:r>
      <w:r w:rsidR="00037849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>ure</w:t>
      </w:r>
      <w:r w:rsidR="003659A5" w:rsidRPr="00963EBF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037849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>S</w:t>
      </w:r>
      <w:r w:rsidR="00680FB2" w:rsidRPr="00963EBF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>3</w:t>
      </w:r>
      <w:r w:rsidR="007076F5" w:rsidRPr="00963EBF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>.</w:t>
      </w:r>
      <w:r w:rsidR="008C1804" w:rsidRPr="00963EBF">
        <w:rPr>
          <w:rFonts w:asciiTheme="majorBidi" w:hAnsiTheme="majorBidi" w:cstheme="majorBidi"/>
          <w:sz w:val="24"/>
          <w:szCs w:val="24"/>
        </w:rPr>
        <w:t xml:space="preserve"> </w:t>
      </w:r>
      <w:r w:rsidR="008C1804" w:rsidRPr="00963EBF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>Graphical representation of HRQOL domain score changes with/without grade 3 adverse events</w:t>
      </w:r>
    </w:p>
    <w:p w14:paraId="2EB7041F" w14:textId="6EAECFCF" w:rsidR="004F6D9B" w:rsidRPr="00963EBF" w:rsidRDefault="001234D6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bbreviations: 3, 6, 9</w:t>
      </w:r>
      <w:r w:rsidR="007076F5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23600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and 12 months shows 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the time from initiation of </w:t>
      </w:r>
      <w:proofErr w:type="spellStart"/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orafenib</w:t>
      </w:r>
      <w:proofErr w:type="spellEnd"/>
      <w:r w:rsidR="00970A89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6FB14C50" w14:textId="09ACEF6A" w:rsidR="005951B2" w:rsidRPr="00963EBF" w:rsidRDefault="00987BB0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Grade 3 -; no grade 3 adverse events during </w:t>
      </w:r>
      <w:proofErr w:type="spellStart"/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orafenib</w:t>
      </w:r>
      <w:proofErr w:type="spellEnd"/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therapy</w:t>
      </w:r>
      <w:r w:rsidR="00970A89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</w:t>
      </w:r>
    </w:p>
    <w:p w14:paraId="7B40526F" w14:textId="3DC46FC7" w:rsidR="001234D6" w:rsidRPr="00963EBF" w:rsidRDefault="00987BB0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Grade 3 +; </w:t>
      </w:r>
      <w:r w:rsidR="00B3729F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experienced 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grade 3 adverse events during </w:t>
      </w:r>
      <w:proofErr w:type="spellStart"/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orafenib</w:t>
      </w:r>
      <w:proofErr w:type="spellEnd"/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therapy</w:t>
      </w:r>
      <w:r w:rsidR="00970A89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</w:t>
      </w:r>
      <w:r w:rsidR="001234D6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7B11D6D1" w14:textId="79508D46" w:rsidR="001234D6" w:rsidRPr="00963EBF" w:rsidRDefault="001234D6" w:rsidP="003F51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*3</w:t>
      </w:r>
      <w:r w:rsidR="007076F5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months</w:t>
      </w:r>
      <w:r w:rsidR="00970A89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n=42</w:t>
      </w:r>
      <w:r w:rsidR="00970A89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)</w:t>
      </w:r>
      <w:r w:rsidR="00B626EE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;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6 months </w:t>
      </w:r>
      <w:r w:rsidR="00970A89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n=31</w:t>
      </w:r>
      <w:r w:rsidR="00970A89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)</w:t>
      </w:r>
      <w:r w:rsidR="00B626EE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;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9</w:t>
      </w:r>
      <w:r w:rsidR="007076F5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months </w:t>
      </w:r>
      <w:r w:rsidR="00970A89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n=22</w:t>
      </w:r>
      <w:r w:rsidR="00970A89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)</w:t>
      </w:r>
      <w:r w:rsidR="00B626EE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;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12</w:t>
      </w:r>
      <w:r w:rsidR="007076F5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months </w:t>
      </w:r>
      <w:r w:rsidR="00970A89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</w:t>
      </w: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n=13</w:t>
      </w:r>
      <w:r w:rsidR="00970A89"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).</w:t>
      </w:r>
    </w:p>
    <w:p w14:paraId="7A0A3E38" w14:textId="4B1F3CB2" w:rsidR="00232480" w:rsidRDefault="001234D6" w:rsidP="00180109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**All domain scores showed no significant differences by </w:t>
      </w:r>
      <w:proofErr w:type="spellStart"/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Kruskal</w:t>
      </w:r>
      <w:proofErr w:type="spellEnd"/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-Wallis test and Mann-Whitney U test.</w:t>
      </w:r>
    </w:p>
    <w:p w14:paraId="11681C35" w14:textId="284A6FFA" w:rsidR="00C20834" w:rsidRDefault="00C20834">
      <w:pPr>
        <w:widowControl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br w:type="page"/>
      </w:r>
    </w:p>
    <w:p w14:paraId="4AB68D68" w14:textId="77777777" w:rsidR="003A326C" w:rsidRDefault="003A326C" w:rsidP="00180109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620EC8EF" w14:textId="7020E09F" w:rsidR="003A326C" w:rsidRDefault="00513102" w:rsidP="00180109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>
        <w:rPr>
          <w:noProof/>
          <w:lang w:eastAsia="en-US"/>
        </w:rPr>
        <w:drawing>
          <wp:inline distT="0" distB="0" distL="0" distR="0" wp14:anchorId="3856152B" wp14:editId="5976F18E">
            <wp:extent cx="4768850" cy="4395432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6951" cy="4402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E057A" w14:textId="2E27FBCF" w:rsidR="00A01841" w:rsidRPr="00D81BE9" w:rsidRDefault="003A326C" w:rsidP="00A01841">
      <w:pPr>
        <w:snapToGrid w:val="0"/>
        <w:spacing w:line="480" w:lineRule="auto"/>
        <w:ind w:left="840" w:hanging="840"/>
        <w:jc w:val="left"/>
        <w:rPr>
          <w:rFonts w:ascii="Times New Roman" w:eastAsia="MS PGothic" w:hAnsi="Times New Roman" w:cs="Times New Roman"/>
          <w:color w:val="000000" w:themeColor="text1"/>
          <w:sz w:val="24"/>
          <w:szCs w:val="24"/>
        </w:rPr>
      </w:pPr>
      <w:r w:rsidRPr="00963EBF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>Fig</w:t>
      </w:r>
      <w:r w:rsidR="00037849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>ure</w:t>
      </w:r>
      <w:r w:rsidRPr="00963EBF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037849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>S</w:t>
      </w:r>
      <w:r w:rsidR="00D403AA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>4</w:t>
      </w:r>
      <w:r w:rsidRPr="00963EBF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>.</w:t>
      </w:r>
      <w:r w:rsidR="00D403AA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A01841" w:rsidRPr="00D81BE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Cumulative discontinuation incidence curves stratified by factors associated with treatment duration: </w:t>
      </w:r>
      <w:r w:rsidR="00A01841" w:rsidRPr="00D81BE9">
        <w:rPr>
          <w:rFonts w:ascii="Times New Roman" w:eastAsia="MS PGothic" w:hAnsi="Times New Roman" w:cs="Times New Roman"/>
          <w:b/>
          <w:color w:val="000000" w:themeColor="text1"/>
          <w:sz w:val="24"/>
          <w:szCs w:val="24"/>
        </w:rPr>
        <w:t>social functioning (SF) scores</w:t>
      </w:r>
    </w:p>
    <w:p w14:paraId="1324C4B5" w14:textId="77777777" w:rsidR="00A01841" w:rsidRPr="00D81BE9" w:rsidRDefault="00A01841" w:rsidP="00A01841">
      <w:pPr>
        <w:snapToGrid w:val="0"/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sz w:val="24"/>
          <w:szCs w:val="24"/>
        </w:rPr>
      </w:pPr>
      <w:r w:rsidRPr="00D81BE9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* These curves were developed and compared using competing risk analysis, Gray’s method.</w:t>
      </w:r>
    </w:p>
    <w:p w14:paraId="049B0DC1" w14:textId="77777777" w:rsidR="00A01841" w:rsidRPr="00D81BE9" w:rsidRDefault="00A01841" w:rsidP="00A01841">
      <w:pPr>
        <w:snapToGrid w:val="0"/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sz w:val="24"/>
          <w:szCs w:val="24"/>
        </w:rPr>
      </w:pPr>
      <w:r w:rsidRPr="00D81BE9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Cumulative incidence of </w:t>
      </w:r>
      <w:proofErr w:type="spellStart"/>
      <w:r w:rsidRPr="00D81BE9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sorafenib</w:t>
      </w:r>
      <w:proofErr w:type="spellEnd"/>
      <w:r w:rsidRPr="00D81BE9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 discontinuation when death is a competing risk: Black line, baseline SF score ≥40; Red line, baseline SF score &lt;40; p=0.0112.</w:t>
      </w:r>
    </w:p>
    <w:p w14:paraId="4B6B48DB" w14:textId="77777777" w:rsidR="00A01841" w:rsidRPr="00D81BE9" w:rsidRDefault="00A01841" w:rsidP="00A01841">
      <w:pPr>
        <w:snapToGrid w:val="0"/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sz w:val="24"/>
          <w:szCs w:val="24"/>
        </w:rPr>
      </w:pPr>
      <w:r w:rsidRPr="00D81BE9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Cumulative incidence of death when discontinuation of </w:t>
      </w:r>
      <w:proofErr w:type="spellStart"/>
      <w:r w:rsidRPr="00D81BE9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sorafenib</w:t>
      </w:r>
      <w:proofErr w:type="spellEnd"/>
      <w:r w:rsidRPr="00D81BE9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 is a competing risk: Green line, baseline SF ≥40; Blue line, baseline SF &lt;40; p=0.864.</w:t>
      </w:r>
      <w:r w:rsidRPr="00D81BE9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ab/>
      </w:r>
    </w:p>
    <w:p w14:paraId="6C3F750E" w14:textId="32E31D98" w:rsidR="003A326C" w:rsidRPr="00A01841" w:rsidRDefault="003A326C" w:rsidP="00180109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14:paraId="40E29AB9" w14:textId="3FB0475B" w:rsidR="003A326C" w:rsidRPr="003A326C" w:rsidRDefault="003A326C" w:rsidP="00180109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63EB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bbreviations:</w:t>
      </w:r>
      <w:r w:rsidR="00A0184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SF; social functioning</w:t>
      </w:r>
    </w:p>
    <w:sectPr w:rsidR="003A326C" w:rsidRPr="003A326C" w:rsidSect="009554C9">
      <w:footerReference w:type="default" r:id="rId28"/>
      <w:pgSz w:w="11906" w:h="16838" w:code="9"/>
      <w:pgMar w:top="1418" w:right="1418" w:bottom="1418" w:left="1418" w:header="510" w:footer="11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8A634C" w14:textId="77777777" w:rsidR="00967D2B" w:rsidRDefault="00967D2B" w:rsidP="00BD2A72">
      <w:r>
        <w:separator/>
      </w:r>
    </w:p>
  </w:endnote>
  <w:endnote w:type="continuationSeparator" w:id="0">
    <w:p w14:paraId="64AE7706" w14:textId="77777777" w:rsidR="00967D2B" w:rsidRDefault="00967D2B" w:rsidP="00BD2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4029599"/>
      <w:docPartObj>
        <w:docPartGallery w:val="Page Numbers (Bottom of Page)"/>
        <w:docPartUnique/>
      </w:docPartObj>
    </w:sdtPr>
    <w:sdtEndPr/>
    <w:sdtContent>
      <w:p w14:paraId="157AD192" w14:textId="70E6B4F7" w:rsidR="00612CE2" w:rsidRDefault="00612CE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4B91" w:rsidRPr="00EC4B91">
          <w:rPr>
            <w:noProof/>
            <w:lang w:val="ja-JP"/>
          </w:rPr>
          <w:t>1</w:t>
        </w:r>
        <w:r>
          <w:fldChar w:fldCharType="end"/>
        </w:r>
      </w:p>
    </w:sdtContent>
  </w:sdt>
  <w:p w14:paraId="683BD85B" w14:textId="77777777" w:rsidR="00612CE2" w:rsidRDefault="00612C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7690CF" w14:textId="77777777" w:rsidR="00967D2B" w:rsidRDefault="00967D2B" w:rsidP="00BD2A72">
      <w:r>
        <w:separator/>
      </w:r>
    </w:p>
  </w:footnote>
  <w:footnote w:type="continuationSeparator" w:id="0">
    <w:p w14:paraId="59A54527" w14:textId="77777777" w:rsidR="00967D2B" w:rsidRDefault="00967D2B" w:rsidP="00BD2A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F1593"/>
    <w:multiLevelType w:val="hybridMultilevel"/>
    <w:tmpl w:val="332EEB60"/>
    <w:lvl w:ilvl="0" w:tplc="5BAA1760">
      <w:start w:val="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3BF2C82"/>
    <w:multiLevelType w:val="hybridMultilevel"/>
    <w:tmpl w:val="E0BC4520"/>
    <w:lvl w:ilvl="0" w:tplc="3D92958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7D7DA7"/>
    <w:multiLevelType w:val="hybridMultilevel"/>
    <w:tmpl w:val="C9A668C2"/>
    <w:lvl w:ilvl="0" w:tplc="A6D6EA7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E8416D"/>
    <w:multiLevelType w:val="hybridMultilevel"/>
    <w:tmpl w:val="2A3458B4"/>
    <w:lvl w:ilvl="0" w:tplc="AF1C79D4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5E8B47E1"/>
    <w:multiLevelType w:val="hybridMultilevel"/>
    <w:tmpl w:val="B5FAB3E2"/>
    <w:lvl w:ilvl="0" w:tplc="DE24BBBC">
      <w:start w:val="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7FFB046E"/>
    <w:multiLevelType w:val="hybridMultilevel"/>
    <w:tmpl w:val="E5883ED0"/>
    <w:lvl w:ilvl="0" w:tplc="F64C6A4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E9A"/>
    <w:rsid w:val="00003993"/>
    <w:rsid w:val="00003FF3"/>
    <w:rsid w:val="00004F77"/>
    <w:rsid w:val="0000569B"/>
    <w:rsid w:val="00005D61"/>
    <w:rsid w:val="000068AA"/>
    <w:rsid w:val="000170E6"/>
    <w:rsid w:val="00017BE1"/>
    <w:rsid w:val="00026278"/>
    <w:rsid w:val="0003467C"/>
    <w:rsid w:val="00034C6B"/>
    <w:rsid w:val="00034D68"/>
    <w:rsid w:val="000356E2"/>
    <w:rsid w:val="000377AC"/>
    <w:rsid w:val="00037849"/>
    <w:rsid w:val="0004221E"/>
    <w:rsid w:val="00042AC4"/>
    <w:rsid w:val="00044F78"/>
    <w:rsid w:val="00047F6D"/>
    <w:rsid w:val="00050DA5"/>
    <w:rsid w:val="00053795"/>
    <w:rsid w:val="00054F79"/>
    <w:rsid w:val="000555DA"/>
    <w:rsid w:val="00057C90"/>
    <w:rsid w:val="00061F93"/>
    <w:rsid w:val="000676C7"/>
    <w:rsid w:val="00067BA4"/>
    <w:rsid w:val="00071589"/>
    <w:rsid w:val="00074C2B"/>
    <w:rsid w:val="00076F5F"/>
    <w:rsid w:val="00081F66"/>
    <w:rsid w:val="00082B8E"/>
    <w:rsid w:val="00083A96"/>
    <w:rsid w:val="0008427C"/>
    <w:rsid w:val="00084684"/>
    <w:rsid w:val="0008521E"/>
    <w:rsid w:val="00091AC7"/>
    <w:rsid w:val="000938A7"/>
    <w:rsid w:val="000944D6"/>
    <w:rsid w:val="00095ADF"/>
    <w:rsid w:val="00096DB0"/>
    <w:rsid w:val="000976DA"/>
    <w:rsid w:val="000977BA"/>
    <w:rsid w:val="000A2834"/>
    <w:rsid w:val="000B275E"/>
    <w:rsid w:val="000B5947"/>
    <w:rsid w:val="000B62C5"/>
    <w:rsid w:val="000B62CA"/>
    <w:rsid w:val="000B755E"/>
    <w:rsid w:val="000C006E"/>
    <w:rsid w:val="000C5913"/>
    <w:rsid w:val="000D03DA"/>
    <w:rsid w:val="000D28C2"/>
    <w:rsid w:val="000D432B"/>
    <w:rsid w:val="000E3355"/>
    <w:rsid w:val="000E4100"/>
    <w:rsid w:val="000E4A36"/>
    <w:rsid w:val="000E549D"/>
    <w:rsid w:val="000E7CEE"/>
    <w:rsid w:val="000F189C"/>
    <w:rsid w:val="000F2148"/>
    <w:rsid w:val="000F5622"/>
    <w:rsid w:val="000F6B58"/>
    <w:rsid w:val="000F7A34"/>
    <w:rsid w:val="00101E31"/>
    <w:rsid w:val="0011018A"/>
    <w:rsid w:val="001175DE"/>
    <w:rsid w:val="001234D6"/>
    <w:rsid w:val="00124DC0"/>
    <w:rsid w:val="001265E1"/>
    <w:rsid w:val="001364C4"/>
    <w:rsid w:val="00142484"/>
    <w:rsid w:val="001448D2"/>
    <w:rsid w:val="00146322"/>
    <w:rsid w:val="00154794"/>
    <w:rsid w:val="00156F90"/>
    <w:rsid w:val="0017081B"/>
    <w:rsid w:val="00174BC8"/>
    <w:rsid w:val="00176C9A"/>
    <w:rsid w:val="00180109"/>
    <w:rsid w:val="0018045F"/>
    <w:rsid w:val="00183DD1"/>
    <w:rsid w:val="001841E1"/>
    <w:rsid w:val="001952A8"/>
    <w:rsid w:val="001967E4"/>
    <w:rsid w:val="00197EAC"/>
    <w:rsid w:val="001A0938"/>
    <w:rsid w:val="001A0F56"/>
    <w:rsid w:val="001A2E78"/>
    <w:rsid w:val="001A5307"/>
    <w:rsid w:val="001A7A6A"/>
    <w:rsid w:val="001A7F76"/>
    <w:rsid w:val="001B4005"/>
    <w:rsid w:val="001B42F3"/>
    <w:rsid w:val="001B4DBD"/>
    <w:rsid w:val="001C233B"/>
    <w:rsid w:val="001C3FAB"/>
    <w:rsid w:val="001D47AF"/>
    <w:rsid w:val="001D7603"/>
    <w:rsid w:val="001D7D0C"/>
    <w:rsid w:val="001E1E75"/>
    <w:rsid w:val="001E6201"/>
    <w:rsid w:val="001E654F"/>
    <w:rsid w:val="001E7320"/>
    <w:rsid w:val="001F241B"/>
    <w:rsid w:val="001F5E04"/>
    <w:rsid w:val="0020200A"/>
    <w:rsid w:val="00203542"/>
    <w:rsid w:val="00207B3C"/>
    <w:rsid w:val="002114A7"/>
    <w:rsid w:val="002123ED"/>
    <w:rsid w:val="0021667A"/>
    <w:rsid w:val="00217918"/>
    <w:rsid w:val="002215E3"/>
    <w:rsid w:val="00224F28"/>
    <w:rsid w:val="002253F0"/>
    <w:rsid w:val="00230A60"/>
    <w:rsid w:val="00232480"/>
    <w:rsid w:val="002329A9"/>
    <w:rsid w:val="00233880"/>
    <w:rsid w:val="00236EAD"/>
    <w:rsid w:val="00243184"/>
    <w:rsid w:val="00245569"/>
    <w:rsid w:val="00247A12"/>
    <w:rsid w:val="00250023"/>
    <w:rsid w:val="00251437"/>
    <w:rsid w:val="00253FB5"/>
    <w:rsid w:val="002558E1"/>
    <w:rsid w:val="0025593A"/>
    <w:rsid w:val="002570EE"/>
    <w:rsid w:val="002579E5"/>
    <w:rsid w:val="00257C2D"/>
    <w:rsid w:val="00260967"/>
    <w:rsid w:val="00261A05"/>
    <w:rsid w:val="00267C09"/>
    <w:rsid w:val="00277519"/>
    <w:rsid w:val="002854FF"/>
    <w:rsid w:val="002859A4"/>
    <w:rsid w:val="00287DE9"/>
    <w:rsid w:val="00290047"/>
    <w:rsid w:val="002931F6"/>
    <w:rsid w:val="002944C5"/>
    <w:rsid w:val="002A1961"/>
    <w:rsid w:val="002A3326"/>
    <w:rsid w:val="002A5D5D"/>
    <w:rsid w:val="002A7932"/>
    <w:rsid w:val="002A7BF0"/>
    <w:rsid w:val="002B49E5"/>
    <w:rsid w:val="002B6738"/>
    <w:rsid w:val="002C0153"/>
    <w:rsid w:val="002C05DB"/>
    <w:rsid w:val="002C12E1"/>
    <w:rsid w:val="002C342B"/>
    <w:rsid w:val="002C48E7"/>
    <w:rsid w:val="002D44BB"/>
    <w:rsid w:val="002D57E2"/>
    <w:rsid w:val="002E14EF"/>
    <w:rsid w:val="002E2D4D"/>
    <w:rsid w:val="002E5F65"/>
    <w:rsid w:val="002E6A1F"/>
    <w:rsid w:val="002E70E0"/>
    <w:rsid w:val="002E7EF6"/>
    <w:rsid w:val="002F0300"/>
    <w:rsid w:val="002F104A"/>
    <w:rsid w:val="002F1733"/>
    <w:rsid w:val="002F2ED4"/>
    <w:rsid w:val="002F2EF2"/>
    <w:rsid w:val="002F3B77"/>
    <w:rsid w:val="00303D88"/>
    <w:rsid w:val="003055E1"/>
    <w:rsid w:val="00306E21"/>
    <w:rsid w:val="003073A9"/>
    <w:rsid w:val="00307D19"/>
    <w:rsid w:val="003132B2"/>
    <w:rsid w:val="00315EAA"/>
    <w:rsid w:val="0032234D"/>
    <w:rsid w:val="00330051"/>
    <w:rsid w:val="00330EAC"/>
    <w:rsid w:val="00334C0E"/>
    <w:rsid w:val="003358FC"/>
    <w:rsid w:val="00343F05"/>
    <w:rsid w:val="00345F54"/>
    <w:rsid w:val="00347977"/>
    <w:rsid w:val="00351B41"/>
    <w:rsid w:val="00356007"/>
    <w:rsid w:val="00356FCE"/>
    <w:rsid w:val="00364590"/>
    <w:rsid w:val="003659A5"/>
    <w:rsid w:val="00366256"/>
    <w:rsid w:val="00371EED"/>
    <w:rsid w:val="00372153"/>
    <w:rsid w:val="003776EC"/>
    <w:rsid w:val="00380CAF"/>
    <w:rsid w:val="00382813"/>
    <w:rsid w:val="00383256"/>
    <w:rsid w:val="00384F7B"/>
    <w:rsid w:val="003867DF"/>
    <w:rsid w:val="00390B7D"/>
    <w:rsid w:val="00393778"/>
    <w:rsid w:val="0039651B"/>
    <w:rsid w:val="003A11F9"/>
    <w:rsid w:val="003A22EC"/>
    <w:rsid w:val="003A2816"/>
    <w:rsid w:val="003A326C"/>
    <w:rsid w:val="003A3521"/>
    <w:rsid w:val="003A37E4"/>
    <w:rsid w:val="003A44E5"/>
    <w:rsid w:val="003A47E1"/>
    <w:rsid w:val="003A7C9D"/>
    <w:rsid w:val="003B7371"/>
    <w:rsid w:val="003C0583"/>
    <w:rsid w:val="003C3272"/>
    <w:rsid w:val="003C36DC"/>
    <w:rsid w:val="003C5A33"/>
    <w:rsid w:val="003D1CEC"/>
    <w:rsid w:val="003D2C96"/>
    <w:rsid w:val="003E559B"/>
    <w:rsid w:val="003E69E2"/>
    <w:rsid w:val="003F0C23"/>
    <w:rsid w:val="003F38C1"/>
    <w:rsid w:val="003F41CF"/>
    <w:rsid w:val="003F51B8"/>
    <w:rsid w:val="00401652"/>
    <w:rsid w:val="0040491D"/>
    <w:rsid w:val="00406DE9"/>
    <w:rsid w:val="00410799"/>
    <w:rsid w:val="00414813"/>
    <w:rsid w:val="00421F4B"/>
    <w:rsid w:val="00424F7A"/>
    <w:rsid w:val="004274D1"/>
    <w:rsid w:val="00427B63"/>
    <w:rsid w:val="00430D1B"/>
    <w:rsid w:val="00432D3F"/>
    <w:rsid w:val="00437BDA"/>
    <w:rsid w:val="00442D7E"/>
    <w:rsid w:val="00445F2B"/>
    <w:rsid w:val="004553A0"/>
    <w:rsid w:val="00455FB5"/>
    <w:rsid w:val="00460C2D"/>
    <w:rsid w:val="00464968"/>
    <w:rsid w:val="00467D55"/>
    <w:rsid w:val="004705F2"/>
    <w:rsid w:val="00471011"/>
    <w:rsid w:val="00471914"/>
    <w:rsid w:val="004725C1"/>
    <w:rsid w:val="00473768"/>
    <w:rsid w:val="00474481"/>
    <w:rsid w:val="0047611F"/>
    <w:rsid w:val="0047697A"/>
    <w:rsid w:val="00480D6D"/>
    <w:rsid w:val="00491818"/>
    <w:rsid w:val="00491C1B"/>
    <w:rsid w:val="00492E14"/>
    <w:rsid w:val="00493C7A"/>
    <w:rsid w:val="00494A2B"/>
    <w:rsid w:val="00497D16"/>
    <w:rsid w:val="004B0257"/>
    <w:rsid w:val="004B1A2E"/>
    <w:rsid w:val="004B50F6"/>
    <w:rsid w:val="004C0050"/>
    <w:rsid w:val="004C32A7"/>
    <w:rsid w:val="004C34FA"/>
    <w:rsid w:val="004C538A"/>
    <w:rsid w:val="004C5828"/>
    <w:rsid w:val="004D548A"/>
    <w:rsid w:val="004D66FF"/>
    <w:rsid w:val="004E1B47"/>
    <w:rsid w:val="004E4ED6"/>
    <w:rsid w:val="004F07E6"/>
    <w:rsid w:val="004F1290"/>
    <w:rsid w:val="004F3744"/>
    <w:rsid w:val="004F54C9"/>
    <w:rsid w:val="004F6D9B"/>
    <w:rsid w:val="0050003D"/>
    <w:rsid w:val="005003FD"/>
    <w:rsid w:val="00501BC0"/>
    <w:rsid w:val="005079DB"/>
    <w:rsid w:val="00513102"/>
    <w:rsid w:val="00520ACB"/>
    <w:rsid w:val="005229FA"/>
    <w:rsid w:val="005264EA"/>
    <w:rsid w:val="0053079C"/>
    <w:rsid w:val="00533C6D"/>
    <w:rsid w:val="00534366"/>
    <w:rsid w:val="00542779"/>
    <w:rsid w:val="00542889"/>
    <w:rsid w:val="00543342"/>
    <w:rsid w:val="00552D03"/>
    <w:rsid w:val="0055562F"/>
    <w:rsid w:val="0055688A"/>
    <w:rsid w:val="00562B7C"/>
    <w:rsid w:val="0056670B"/>
    <w:rsid w:val="00571860"/>
    <w:rsid w:val="00572427"/>
    <w:rsid w:val="005740E6"/>
    <w:rsid w:val="00582102"/>
    <w:rsid w:val="00582F65"/>
    <w:rsid w:val="005832A0"/>
    <w:rsid w:val="00591696"/>
    <w:rsid w:val="00593FBC"/>
    <w:rsid w:val="005951B2"/>
    <w:rsid w:val="00597327"/>
    <w:rsid w:val="005A07DD"/>
    <w:rsid w:val="005A09DA"/>
    <w:rsid w:val="005A0A62"/>
    <w:rsid w:val="005A2C78"/>
    <w:rsid w:val="005A4328"/>
    <w:rsid w:val="005A4F2D"/>
    <w:rsid w:val="005A54F6"/>
    <w:rsid w:val="005B07CA"/>
    <w:rsid w:val="005B426F"/>
    <w:rsid w:val="005B5648"/>
    <w:rsid w:val="005B5EFE"/>
    <w:rsid w:val="005B5FCE"/>
    <w:rsid w:val="005B718B"/>
    <w:rsid w:val="005C0450"/>
    <w:rsid w:val="005C0954"/>
    <w:rsid w:val="005C2798"/>
    <w:rsid w:val="005D3B1E"/>
    <w:rsid w:val="005D571D"/>
    <w:rsid w:val="005D6383"/>
    <w:rsid w:val="005D6D26"/>
    <w:rsid w:val="005E128D"/>
    <w:rsid w:val="005F2615"/>
    <w:rsid w:val="005F68C2"/>
    <w:rsid w:val="005F7444"/>
    <w:rsid w:val="00604AC8"/>
    <w:rsid w:val="00604E6E"/>
    <w:rsid w:val="00605247"/>
    <w:rsid w:val="00612505"/>
    <w:rsid w:val="00612CE2"/>
    <w:rsid w:val="006159C9"/>
    <w:rsid w:val="00616C2B"/>
    <w:rsid w:val="00620CC6"/>
    <w:rsid w:val="006214AE"/>
    <w:rsid w:val="0062520B"/>
    <w:rsid w:val="006258B3"/>
    <w:rsid w:val="00626F89"/>
    <w:rsid w:val="006271D5"/>
    <w:rsid w:val="00630436"/>
    <w:rsid w:val="00632ADC"/>
    <w:rsid w:val="00643EDF"/>
    <w:rsid w:val="00644F54"/>
    <w:rsid w:val="006450F0"/>
    <w:rsid w:val="0064542F"/>
    <w:rsid w:val="00646C09"/>
    <w:rsid w:val="00650029"/>
    <w:rsid w:val="00653205"/>
    <w:rsid w:val="006534BE"/>
    <w:rsid w:val="00661EA0"/>
    <w:rsid w:val="006666B8"/>
    <w:rsid w:val="0067113C"/>
    <w:rsid w:val="00672E4C"/>
    <w:rsid w:val="00673930"/>
    <w:rsid w:val="00674092"/>
    <w:rsid w:val="006767AD"/>
    <w:rsid w:val="00680FB2"/>
    <w:rsid w:val="00684216"/>
    <w:rsid w:val="00692621"/>
    <w:rsid w:val="00692AEE"/>
    <w:rsid w:val="00693806"/>
    <w:rsid w:val="00694D72"/>
    <w:rsid w:val="00695D71"/>
    <w:rsid w:val="00697915"/>
    <w:rsid w:val="006A3B35"/>
    <w:rsid w:val="006B0A1E"/>
    <w:rsid w:val="006B0C24"/>
    <w:rsid w:val="006B117C"/>
    <w:rsid w:val="006B6355"/>
    <w:rsid w:val="006C3796"/>
    <w:rsid w:val="006C6A97"/>
    <w:rsid w:val="006D19D9"/>
    <w:rsid w:val="006E1641"/>
    <w:rsid w:val="006E1755"/>
    <w:rsid w:val="006E1828"/>
    <w:rsid w:val="006E2950"/>
    <w:rsid w:val="006F132C"/>
    <w:rsid w:val="006F252B"/>
    <w:rsid w:val="006F3000"/>
    <w:rsid w:val="006F4092"/>
    <w:rsid w:val="006F76E8"/>
    <w:rsid w:val="0070220B"/>
    <w:rsid w:val="007058DA"/>
    <w:rsid w:val="007076F5"/>
    <w:rsid w:val="0071172F"/>
    <w:rsid w:val="007126A6"/>
    <w:rsid w:val="00715881"/>
    <w:rsid w:val="00717986"/>
    <w:rsid w:val="00721318"/>
    <w:rsid w:val="00722044"/>
    <w:rsid w:val="00723600"/>
    <w:rsid w:val="00726D90"/>
    <w:rsid w:val="0072715B"/>
    <w:rsid w:val="00727B60"/>
    <w:rsid w:val="00730F53"/>
    <w:rsid w:val="007324B5"/>
    <w:rsid w:val="0073521D"/>
    <w:rsid w:val="007415F1"/>
    <w:rsid w:val="00741CA4"/>
    <w:rsid w:val="00741EC4"/>
    <w:rsid w:val="00745086"/>
    <w:rsid w:val="0074620C"/>
    <w:rsid w:val="00746468"/>
    <w:rsid w:val="0075032C"/>
    <w:rsid w:val="00755E8C"/>
    <w:rsid w:val="0075695A"/>
    <w:rsid w:val="00762881"/>
    <w:rsid w:val="0077317E"/>
    <w:rsid w:val="007758FD"/>
    <w:rsid w:val="00780F2B"/>
    <w:rsid w:val="00783BDA"/>
    <w:rsid w:val="00784EB8"/>
    <w:rsid w:val="007857FD"/>
    <w:rsid w:val="00785D52"/>
    <w:rsid w:val="00787D06"/>
    <w:rsid w:val="007905D3"/>
    <w:rsid w:val="00792878"/>
    <w:rsid w:val="0079388C"/>
    <w:rsid w:val="00794EF6"/>
    <w:rsid w:val="007A19DA"/>
    <w:rsid w:val="007A20AD"/>
    <w:rsid w:val="007A307F"/>
    <w:rsid w:val="007A7D09"/>
    <w:rsid w:val="007B292F"/>
    <w:rsid w:val="007B3934"/>
    <w:rsid w:val="007C10D5"/>
    <w:rsid w:val="007C14D6"/>
    <w:rsid w:val="007C18E8"/>
    <w:rsid w:val="007C79C9"/>
    <w:rsid w:val="007D2F20"/>
    <w:rsid w:val="007D3113"/>
    <w:rsid w:val="007D3F58"/>
    <w:rsid w:val="007E3613"/>
    <w:rsid w:val="007E3AE0"/>
    <w:rsid w:val="007E3DE7"/>
    <w:rsid w:val="007E4C3D"/>
    <w:rsid w:val="007E5FCF"/>
    <w:rsid w:val="007F1321"/>
    <w:rsid w:val="007F16AE"/>
    <w:rsid w:val="007F1C0F"/>
    <w:rsid w:val="007F2207"/>
    <w:rsid w:val="007F566E"/>
    <w:rsid w:val="007F7669"/>
    <w:rsid w:val="007F7F08"/>
    <w:rsid w:val="00801C5F"/>
    <w:rsid w:val="00802AF7"/>
    <w:rsid w:val="0080333E"/>
    <w:rsid w:val="00807970"/>
    <w:rsid w:val="00807C7C"/>
    <w:rsid w:val="008176F6"/>
    <w:rsid w:val="008212C0"/>
    <w:rsid w:val="0082147F"/>
    <w:rsid w:val="0082662B"/>
    <w:rsid w:val="00826ED3"/>
    <w:rsid w:val="00830A9C"/>
    <w:rsid w:val="008312A1"/>
    <w:rsid w:val="008356FB"/>
    <w:rsid w:val="00836E23"/>
    <w:rsid w:val="0084122F"/>
    <w:rsid w:val="008414A8"/>
    <w:rsid w:val="008451CC"/>
    <w:rsid w:val="00846C10"/>
    <w:rsid w:val="00851F71"/>
    <w:rsid w:val="008557EF"/>
    <w:rsid w:val="00862904"/>
    <w:rsid w:val="00867684"/>
    <w:rsid w:val="008719D9"/>
    <w:rsid w:val="008756D7"/>
    <w:rsid w:val="00876181"/>
    <w:rsid w:val="00877784"/>
    <w:rsid w:val="00877FBA"/>
    <w:rsid w:val="00880B32"/>
    <w:rsid w:val="008864F8"/>
    <w:rsid w:val="00886EED"/>
    <w:rsid w:val="00893C97"/>
    <w:rsid w:val="008A046C"/>
    <w:rsid w:val="008A1F29"/>
    <w:rsid w:val="008A2CBC"/>
    <w:rsid w:val="008A6F86"/>
    <w:rsid w:val="008C1804"/>
    <w:rsid w:val="008C22DA"/>
    <w:rsid w:val="008C46BE"/>
    <w:rsid w:val="008C5843"/>
    <w:rsid w:val="008D3C0A"/>
    <w:rsid w:val="008D481B"/>
    <w:rsid w:val="008E1654"/>
    <w:rsid w:val="008E296F"/>
    <w:rsid w:val="008E4662"/>
    <w:rsid w:val="008E4990"/>
    <w:rsid w:val="008E4FDA"/>
    <w:rsid w:val="008E7B4E"/>
    <w:rsid w:val="008F194C"/>
    <w:rsid w:val="008F37B5"/>
    <w:rsid w:val="00900BEB"/>
    <w:rsid w:val="009043FA"/>
    <w:rsid w:val="00906CED"/>
    <w:rsid w:val="0091047C"/>
    <w:rsid w:val="00912948"/>
    <w:rsid w:val="00921DFF"/>
    <w:rsid w:val="0092526C"/>
    <w:rsid w:val="00930C66"/>
    <w:rsid w:val="0094037E"/>
    <w:rsid w:val="00947535"/>
    <w:rsid w:val="00950AB4"/>
    <w:rsid w:val="009542FE"/>
    <w:rsid w:val="00955120"/>
    <w:rsid w:val="009554C9"/>
    <w:rsid w:val="00963A0C"/>
    <w:rsid w:val="00963EBF"/>
    <w:rsid w:val="00966228"/>
    <w:rsid w:val="00966D3F"/>
    <w:rsid w:val="00967620"/>
    <w:rsid w:val="00967D2B"/>
    <w:rsid w:val="00970A89"/>
    <w:rsid w:val="009734A1"/>
    <w:rsid w:val="00974F20"/>
    <w:rsid w:val="00975435"/>
    <w:rsid w:val="00981A72"/>
    <w:rsid w:val="00981AAF"/>
    <w:rsid w:val="00987BB0"/>
    <w:rsid w:val="00993A86"/>
    <w:rsid w:val="00997F18"/>
    <w:rsid w:val="009B0371"/>
    <w:rsid w:val="009B76B0"/>
    <w:rsid w:val="009C2266"/>
    <w:rsid w:val="009C7AE7"/>
    <w:rsid w:val="009C7FCE"/>
    <w:rsid w:val="009D0961"/>
    <w:rsid w:val="009D139F"/>
    <w:rsid w:val="009D1B3B"/>
    <w:rsid w:val="009D2CF6"/>
    <w:rsid w:val="009D451C"/>
    <w:rsid w:val="009E2DCC"/>
    <w:rsid w:val="009E2FF2"/>
    <w:rsid w:val="009E33A4"/>
    <w:rsid w:val="009E3524"/>
    <w:rsid w:val="009E5228"/>
    <w:rsid w:val="009E764A"/>
    <w:rsid w:val="009F2765"/>
    <w:rsid w:val="009F32AF"/>
    <w:rsid w:val="009F7AEE"/>
    <w:rsid w:val="00A01841"/>
    <w:rsid w:val="00A025DF"/>
    <w:rsid w:val="00A02D61"/>
    <w:rsid w:val="00A0413E"/>
    <w:rsid w:val="00A05CEB"/>
    <w:rsid w:val="00A07771"/>
    <w:rsid w:val="00A119D9"/>
    <w:rsid w:val="00A12F79"/>
    <w:rsid w:val="00A1497B"/>
    <w:rsid w:val="00A15A39"/>
    <w:rsid w:val="00A15BB5"/>
    <w:rsid w:val="00A1631F"/>
    <w:rsid w:val="00A16365"/>
    <w:rsid w:val="00A220AA"/>
    <w:rsid w:val="00A22887"/>
    <w:rsid w:val="00A24589"/>
    <w:rsid w:val="00A27EA1"/>
    <w:rsid w:val="00A311C8"/>
    <w:rsid w:val="00A346FB"/>
    <w:rsid w:val="00A34947"/>
    <w:rsid w:val="00A371F0"/>
    <w:rsid w:val="00A4299B"/>
    <w:rsid w:val="00A448C2"/>
    <w:rsid w:val="00A47168"/>
    <w:rsid w:val="00A519BC"/>
    <w:rsid w:val="00A57121"/>
    <w:rsid w:val="00A620BE"/>
    <w:rsid w:val="00A62571"/>
    <w:rsid w:val="00A6431C"/>
    <w:rsid w:val="00A65D62"/>
    <w:rsid w:val="00A7190D"/>
    <w:rsid w:val="00A725B0"/>
    <w:rsid w:val="00A73E54"/>
    <w:rsid w:val="00A74E77"/>
    <w:rsid w:val="00A80C00"/>
    <w:rsid w:val="00A80E30"/>
    <w:rsid w:val="00A8583B"/>
    <w:rsid w:val="00A858C9"/>
    <w:rsid w:val="00A87794"/>
    <w:rsid w:val="00A92826"/>
    <w:rsid w:val="00A929D5"/>
    <w:rsid w:val="00A96E1F"/>
    <w:rsid w:val="00AA1F30"/>
    <w:rsid w:val="00AA2454"/>
    <w:rsid w:val="00AA2D7F"/>
    <w:rsid w:val="00AA2E9A"/>
    <w:rsid w:val="00AA4B53"/>
    <w:rsid w:val="00AB28A7"/>
    <w:rsid w:val="00AB3665"/>
    <w:rsid w:val="00AB47C1"/>
    <w:rsid w:val="00AB5373"/>
    <w:rsid w:val="00AB79F8"/>
    <w:rsid w:val="00AB7A30"/>
    <w:rsid w:val="00AC3210"/>
    <w:rsid w:val="00AC38EE"/>
    <w:rsid w:val="00AC3B4A"/>
    <w:rsid w:val="00AD6D71"/>
    <w:rsid w:val="00AD74B1"/>
    <w:rsid w:val="00AE202B"/>
    <w:rsid w:val="00AE7645"/>
    <w:rsid w:val="00AF1B65"/>
    <w:rsid w:val="00AF2810"/>
    <w:rsid w:val="00AF70E1"/>
    <w:rsid w:val="00B00DA5"/>
    <w:rsid w:val="00B01DAE"/>
    <w:rsid w:val="00B02450"/>
    <w:rsid w:val="00B02E89"/>
    <w:rsid w:val="00B06D2A"/>
    <w:rsid w:val="00B15000"/>
    <w:rsid w:val="00B31455"/>
    <w:rsid w:val="00B3589F"/>
    <w:rsid w:val="00B36BED"/>
    <w:rsid w:val="00B3729F"/>
    <w:rsid w:val="00B42F8E"/>
    <w:rsid w:val="00B437AD"/>
    <w:rsid w:val="00B45194"/>
    <w:rsid w:val="00B4589D"/>
    <w:rsid w:val="00B46528"/>
    <w:rsid w:val="00B46664"/>
    <w:rsid w:val="00B47B04"/>
    <w:rsid w:val="00B47F9F"/>
    <w:rsid w:val="00B52834"/>
    <w:rsid w:val="00B53301"/>
    <w:rsid w:val="00B570AF"/>
    <w:rsid w:val="00B57684"/>
    <w:rsid w:val="00B57AF7"/>
    <w:rsid w:val="00B60739"/>
    <w:rsid w:val="00B61063"/>
    <w:rsid w:val="00B626EE"/>
    <w:rsid w:val="00B70E22"/>
    <w:rsid w:val="00B7504D"/>
    <w:rsid w:val="00B80379"/>
    <w:rsid w:val="00B80CC5"/>
    <w:rsid w:val="00B841F7"/>
    <w:rsid w:val="00B86A20"/>
    <w:rsid w:val="00B86CC2"/>
    <w:rsid w:val="00B877C6"/>
    <w:rsid w:val="00B966F7"/>
    <w:rsid w:val="00BA2065"/>
    <w:rsid w:val="00BB0677"/>
    <w:rsid w:val="00BB100B"/>
    <w:rsid w:val="00BB15FA"/>
    <w:rsid w:val="00BB34EA"/>
    <w:rsid w:val="00BB4561"/>
    <w:rsid w:val="00BC0733"/>
    <w:rsid w:val="00BC37AD"/>
    <w:rsid w:val="00BC5067"/>
    <w:rsid w:val="00BC6F8E"/>
    <w:rsid w:val="00BC7222"/>
    <w:rsid w:val="00BC7EE6"/>
    <w:rsid w:val="00BD2A72"/>
    <w:rsid w:val="00BD3FE6"/>
    <w:rsid w:val="00BD6987"/>
    <w:rsid w:val="00BD74B6"/>
    <w:rsid w:val="00BE2E48"/>
    <w:rsid w:val="00BE3092"/>
    <w:rsid w:val="00BE47E6"/>
    <w:rsid w:val="00BE49C3"/>
    <w:rsid w:val="00BE4D22"/>
    <w:rsid w:val="00BE672D"/>
    <w:rsid w:val="00BF0586"/>
    <w:rsid w:val="00BF33D3"/>
    <w:rsid w:val="00C03F57"/>
    <w:rsid w:val="00C10D85"/>
    <w:rsid w:val="00C12783"/>
    <w:rsid w:val="00C14275"/>
    <w:rsid w:val="00C165AC"/>
    <w:rsid w:val="00C16640"/>
    <w:rsid w:val="00C17081"/>
    <w:rsid w:val="00C20834"/>
    <w:rsid w:val="00C22B60"/>
    <w:rsid w:val="00C273C6"/>
    <w:rsid w:val="00C43027"/>
    <w:rsid w:val="00C4345F"/>
    <w:rsid w:val="00C479FF"/>
    <w:rsid w:val="00C5143E"/>
    <w:rsid w:val="00C514A1"/>
    <w:rsid w:val="00C52CB9"/>
    <w:rsid w:val="00C53238"/>
    <w:rsid w:val="00C60096"/>
    <w:rsid w:val="00C63321"/>
    <w:rsid w:val="00C654DD"/>
    <w:rsid w:val="00C659BB"/>
    <w:rsid w:val="00C71A33"/>
    <w:rsid w:val="00C72686"/>
    <w:rsid w:val="00C81D7A"/>
    <w:rsid w:val="00C84D00"/>
    <w:rsid w:val="00C85E54"/>
    <w:rsid w:val="00C9266A"/>
    <w:rsid w:val="00C93937"/>
    <w:rsid w:val="00C9524E"/>
    <w:rsid w:val="00CA16B6"/>
    <w:rsid w:val="00CA4DF9"/>
    <w:rsid w:val="00CA6596"/>
    <w:rsid w:val="00CA7A84"/>
    <w:rsid w:val="00CB2A40"/>
    <w:rsid w:val="00CB304D"/>
    <w:rsid w:val="00CB6500"/>
    <w:rsid w:val="00CC11C6"/>
    <w:rsid w:val="00CD3B43"/>
    <w:rsid w:val="00CD5ADD"/>
    <w:rsid w:val="00CD6DEC"/>
    <w:rsid w:val="00CE070C"/>
    <w:rsid w:val="00CE162C"/>
    <w:rsid w:val="00CF324F"/>
    <w:rsid w:val="00CF5C83"/>
    <w:rsid w:val="00CF72B7"/>
    <w:rsid w:val="00D03AF6"/>
    <w:rsid w:val="00D07ECB"/>
    <w:rsid w:val="00D12E25"/>
    <w:rsid w:val="00D13CE3"/>
    <w:rsid w:val="00D149BE"/>
    <w:rsid w:val="00D16895"/>
    <w:rsid w:val="00D34A9E"/>
    <w:rsid w:val="00D34CBC"/>
    <w:rsid w:val="00D35E3B"/>
    <w:rsid w:val="00D37864"/>
    <w:rsid w:val="00D403AA"/>
    <w:rsid w:val="00D43028"/>
    <w:rsid w:val="00D455A2"/>
    <w:rsid w:val="00D47444"/>
    <w:rsid w:val="00D52C82"/>
    <w:rsid w:val="00D54027"/>
    <w:rsid w:val="00D57B93"/>
    <w:rsid w:val="00D61B5E"/>
    <w:rsid w:val="00D61CD3"/>
    <w:rsid w:val="00D62D05"/>
    <w:rsid w:val="00D62E18"/>
    <w:rsid w:val="00D64840"/>
    <w:rsid w:val="00D67EA3"/>
    <w:rsid w:val="00D7445E"/>
    <w:rsid w:val="00D803DC"/>
    <w:rsid w:val="00D809F1"/>
    <w:rsid w:val="00D81BE9"/>
    <w:rsid w:val="00D81C8B"/>
    <w:rsid w:val="00D8255C"/>
    <w:rsid w:val="00D937A2"/>
    <w:rsid w:val="00D95DC2"/>
    <w:rsid w:val="00DA2233"/>
    <w:rsid w:val="00DA4644"/>
    <w:rsid w:val="00DA5C83"/>
    <w:rsid w:val="00DA63EC"/>
    <w:rsid w:val="00DB1E56"/>
    <w:rsid w:val="00DB4660"/>
    <w:rsid w:val="00DB46A9"/>
    <w:rsid w:val="00DC6323"/>
    <w:rsid w:val="00DD1EA4"/>
    <w:rsid w:val="00DE0A39"/>
    <w:rsid w:val="00DE2800"/>
    <w:rsid w:val="00DE480E"/>
    <w:rsid w:val="00DF0B64"/>
    <w:rsid w:val="00DF154C"/>
    <w:rsid w:val="00DF2DEB"/>
    <w:rsid w:val="00DF4C5F"/>
    <w:rsid w:val="00DF64BA"/>
    <w:rsid w:val="00E014CF"/>
    <w:rsid w:val="00E12E54"/>
    <w:rsid w:val="00E147BE"/>
    <w:rsid w:val="00E15394"/>
    <w:rsid w:val="00E20975"/>
    <w:rsid w:val="00E3078D"/>
    <w:rsid w:val="00E30DB4"/>
    <w:rsid w:val="00E323C0"/>
    <w:rsid w:val="00E335FA"/>
    <w:rsid w:val="00E34F55"/>
    <w:rsid w:val="00E36403"/>
    <w:rsid w:val="00E41A06"/>
    <w:rsid w:val="00E42BA7"/>
    <w:rsid w:val="00E45EBB"/>
    <w:rsid w:val="00E5371B"/>
    <w:rsid w:val="00E5697D"/>
    <w:rsid w:val="00E63267"/>
    <w:rsid w:val="00E65238"/>
    <w:rsid w:val="00E66E3E"/>
    <w:rsid w:val="00E6755A"/>
    <w:rsid w:val="00E72BAA"/>
    <w:rsid w:val="00E8014F"/>
    <w:rsid w:val="00E811BF"/>
    <w:rsid w:val="00E83367"/>
    <w:rsid w:val="00E86223"/>
    <w:rsid w:val="00E8661A"/>
    <w:rsid w:val="00E87CDC"/>
    <w:rsid w:val="00E9098F"/>
    <w:rsid w:val="00E93F61"/>
    <w:rsid w:val="00E9597D"/>
    <w:rsid w:val="00EB1DE6"/>
    <w:rsid w:val="00EC1FE3"/>
    <w:rsid w:val="00EC2C1F"/>
    <w:rsid w:val="00EC4B91"/>
    <w:rsid w:val="00EC5DF6"/>
    <w:rsid w:val="00ED0D37"/>
    <w:rsid w:val="00ED1F98"/>
    <w:rsid w:val="00ED2F31"/>
    <w:rsid w:val="00ED5304"/>
    <w:rsid w:val="00ED6475"/>
    <w:rsid w:val="00EE12F0"/>
    <w:rsid w:val="00EE5854"/>
    <w:rsid w:val="00EE6F75"/>
    <w:rsid w:val="00EF5555"/>
    <w:rsid w:val="00EF795B"/>
    <w:rsid w:val="00F03D56"/>
    <w:rsid w:val="00F10696"/>
    <w:rsid w:val="00F213B1"/>
    <w:rsid w:val="00F22A13"/>
    <w:rsid w:val="00F25FE5"/>
    <w:rsid w:val="00F2685E"/>
    <w:rsid w:val="00F336AF"/>
    <w:rsid w:val="00F36D96"/>
    <w:rsid w:val="00F4052D"/>
    <w:rsid w:val="00F43B89"/>
    <w:rsid w:val="00F451BE"/>
    <w:rsid w:val="00F47A17"/>
    <w:rsid w:val="00F5157F"/>
    <w:rsid w:val="00F5300E"/>
    <w:rsid w:val="00F62532"/>
    <w:rsid w:val="00F6346F"/>
    <w:rsid w:val="00F66370"/>
    <w:rsid w:val="00F6755E"/>
    <w:rsid w:val="00F81241"/>
    <w:rsid w:val="00F87EF1"/>
    <w:rsid w:val="00F9396C"/>
    <w:rsid w:val="00F9434D"/>
    <w:rsid w:val="00F94449"/>
    <w:rsid w:val="00F9456B"/>
    <w:rsid w:val="00F9464A"/>
    <w:rsid w:val="00F97A4B"/>
    <w:rsid w:val="00FA092A"/>
    <w:rsid w:val="00FA0CEA"/>
    <w:rsid w:val="00FA1F16"/>
    <w:rsid w:val="00FA5E9B"/>
    <w:rsid w:val="00FB0582"/>
    <w:rsid w:val="00FB40FE"/>
    <w:rsid w:val="00FB5B67"/>
    <w:rsid w:val="00FB73B8"/>
    <w:rsid w:val="00FC3280"/>
    <w:rsid w:val="00FC57EC"/>
    <w:rsid w:val="00FC6FE4"/>
    <w:rsid w:val="00FD10E2"/>
    <w:rsid w:val="00FD17BF"/>
    <w:rsid w:val="00FD3EFE"/>
    <w:rsid w:val="00FE1023"/>
    <w:rsid w:val="00FE418C"/>
    <w:rsid w:val="00FE4F8E"/>
    <w:rsid w:val="00FF0E4F"/>
    <w:rsid w:val="00FF250B"/>
    <w:rsid w:val="00FF327B"/>
    <w:rsid w:val="00FF6AD7"/>
    <w:rsid w:val="00FF791E"/>
    <w:rsid w:val="00FF7B23"/>
    <w:rsid w:val="00FF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AB541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F324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A7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D2A72"/>
  </w:style>
  <w:style w:type="paragraph" w:styleId="Footer">
    <w:name w:val="footer"/>
    <w:basedOn w:val="Normal"/>
    <w:link w:val="FooterChar"/>
    <w:uiPriority w:val="99"/>
    <w:unhideWhenUsed/>
    <w:rsid w:val="00BD2A7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D2A72"/>
  </w:style>
  <w:style w:type="character" w:customStyle="1" w:styleId="apple-converted-space">
    <w:name w:val="apple-converted-space"/>
    <w:basedOn w:val="DefaultParagraphFont"/>
    <w:rsid w:val="00BD2A72"/>
  </w:style>
  <w:style w:type="paragraph" w:styleId="BalloonText">
    <w:name w:val="Balloon Text"/>
    <w:basedOn w:val="Normal"/>
    <w:link w:val="BalloonTextChar"/>
    <w:uiPriority w:val="99"/>
    <w:semiHidden/>
    <w:unhideWhenUsed/>
    <w:rsid w:val="001952A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2A8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FC6FE4"/>
  </w:style>
  <w:style w:type="character" w:styleId="CommentReference">
    <w:name w:val="annotation reference"/>
    <w:basedOn w:val="DefaultParagraphFont"/>
    <w:uiPriority w:val="99"/>
    <w:semiHidden/>
    <w:unhideWhenUsed/>
    <w:rsid w:val="00FC6F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6FE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C6FE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FE4"/>
    <w:rPr>
      <w:b/>
      <w:bCs/>
    </w:rPr>
  </w:style>
  <w:style w:type="character" w:styleId="Hyperlink">
    <w:name w:val="Hyperlink"/>
    <w:basedOn w:val="DefaultParagraphFont"/>
    <w:uiPriority w:val="99"/>
    <w:unhideWhenUsed/>
    <w:rsid w:val="00C5323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323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D1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4684"/>
    <w:pPr>
      <w:ind w:leftChars="400" w:left="840"/>
    </w:pPr>
  </w:style>
  <w:style w:type="character" w:customStyle="1" w:styleId="Heading1Char">
    <w:name w:val="Heading 1 Char"/>
    <w:basedOn w:val="DefaultParagraphFont"/>
    <w:link w:val="Heading1"/>
    <w:uiPriority w:val="9"/>
    <w:rsid w:val="00CF324F"/>
    <w:rPr>
      <w:rFonts w:asciiTheme="majorHAnsi" w:eastAsiaTheme="majorEastAsia" w:hAnsiTheme="majorHAnsi" w:cstheme="majorBidi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F324F"/>
    <w:pPr>
      <w:keepLines/>
      <w:widowControl/>
      <w:spacing w:before="240" w:line="259" w:lineRule="auto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NormalWeb">
    <w:name w:val="Normal (Web)"/>
    <w:basedOn w:val="Normal"/>
    <w:uiPriority w:val="99"/>
    <w:unhideWhenUsed/>
    <w:rsid w:val="00A858C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F324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A7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D2A72"/>
  </w:style>
  <w:style w:type="paragraph" w:styleId="Footer">
    <w:name w:val="footer"/>
    <w:basedOn w:val="Normal"/>
    <w:link w:val="FooterChar"/>
    <w:uiPriority w:val="99"/>
    <w:unhideWhenUsed/>
    <w:rsid w:val="00BD2A7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D2A72"/>
  </w:style>
  <w:style w:type="character" w:customStyle="1" w:styleId="apple-converted-space">
    <w:name w:val="apple-converted-space"/>
    <w:basedOn w:val="DefaultParagraphFont"/>
    <w:rsid w:val="00BD2A72"/>
  </w:style>
  <w:style w:type="paragraph" w:styleId="BalloonText">
    <w:name w:val="Balloon Text"/>
    <w:basedOn w:val="Normal"/>
    <w:link w:val="BalloonTextChar"/>
    <w:uiPriority w:val="99"/>
    <w:semiHidden/>
    <w:unhideWhenUsed/>
    <w:rsid w:val="001952A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2A8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FC6FE4"/>
  </w:style>
  <w:style w:type="character" w:styleId="CommentReference">
    <w:name w:val="annotation reference"/>
    <w:basedOn w:val="DefaultParagraphFont"/>
    <w:uiPriority w:val="99"/>
    <w:semiHidden/>
    <w:unhideWhenUsed/>
    <w:rsid w:val="00FC6F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6FE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C6FE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FE4"/>
    <w:rPr>
      <w:b/>
      <w:bCs/>
    </w:rPr>
  </w:style>
  <w:style w:type="character" w:styleId="Hyperlink">
    <w:name w:val="Hyperlink"/>
    <w:basedOn w:val="DefaultParagraphFont"/>
    <w:uiPriority w:val="99"/>
    <w:unhideWhenUsed/>
    <w:rsid w:val="00C5323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323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D1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4684"/>
    <w:pPr>
      <w:ind w:leftChars="400" w:left="840"/>
    </w:pPr>
  </w:style>
  <w:style w:type="character" w:customStyle="1" w:styleId="Heading1Char">
    <w:name w:val="Heading 1 Char"/>
    <w:basedOn w:val="DefaultParagraphFont"/>
    <w:link w:val="Heading1"/>
    <w:uiPriority w:val="9"/>
    <w:rsid w:val="00CF324F"/>
    <w:rPr>
      <w:rFonts w:asciiTheme="majorHAnsi" w:eastAsiaTheme="majorEastAsia" w:hAnsiTheme="majorHAnsi" w:cstheme="majorBidi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F324F"/>
    <w:pPr>
      <w:keepLines/>
      <w:widowControl/>
      <w:spacing w:before="240" w:line="259" w:lineRule="auto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NormalWeb">
    <w:name w:val="Normal (Web)"/>
    <w:basedOn w:val="Normal"/>
    <w:uiPriority w:val="99"/>
    <w:unhideWhenUsed/>
    <w:rsid w:val="00A858C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5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26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image" Target="media/image3.png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5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image" Target="media/image2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24" Type="http://schemas.openxmlformats.org/officeDocument/2006/relationships/image" Target="media/image6.png"/><Relationship Id="rId5" Type="http://schemas.openxmlformats.org/officeDocument/2006/relationships/settings" Target="settings.xml"/><Relationship Id="rId15" Type="http://schemas.openxmlformats.org/officeDocument/2006/relationships/chart" Target="charts/chart7.xml"/><Relationship Id="rId23" Type="http://schemas.openxmlformats.org/officeDocument/2006/relationships/image" Target="media/image5.png"/><Relationship Id="rId28" Type="http://schemas.openxmlformats.org/officeDocument/2006/relationships/footer" Target="footer1.xml"/><Relationship Id="rId10" Type="http://schemas.openxmlformats.org/officeDocument/2006/relationships/chart" Target="charts/chart2.xml"/><Relationship Id="rId19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image" Target="media/image4.png"/><Relationship Id="rId27" Type="http://schemas.openxmlformats.org/officeDocument/2006/relationships/image" Target="media/image9.png"/><Relationship Id="rId30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8.bin"/><Relationship Id="rId1" Type="http://schemas.openxmlformats.org/officeDocument/2006/relationships/themeOverride" Target="../theme/themeOverride8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2.bin"/><Relationship Id="rId1" Type="http://schemas.openxmlformats.org/officeDocument/2006/relationships/themeOverride" Target="../theme/themeOverride2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3.bin"/><Relationship Id="rId1" Type="http://schemas.openxmlformats.org/officeDocument/2006/relationships/themeOverride" Target="../theme/themeOverride3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4.bin"/><Relationship Id="rId1" Type="http://schemas.openxmlformats.org/officeDocument/2006/relationships/themeOverride" Target="../theme/themeOverride4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5.bin"/><Relationship Id="rId1" Type="http://schemas.openxmlformats.org/officeDocument/2006/relationships/themeOverride" Target="../theme/themeOverride5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6.bin"/><Relationship Id="rId1" Type="http://schemas.openxmlformats.org/officeDocument/2006/relationships/themeOverride" Target="../theme/themeOverride6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7.bin"/><Relationship Id="rId1" Type="http://schemas.openxmlformats.org/officeDocument/2006/relationships/themeOverride" Target="../theme/themeOverride7.xm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F:\A&#30740;&#31350;&#38306;&#36899;\&#32925;&#33235;&#38306;&#36899;&#30740;&#31350;&#31561;\2015AASLD\paper\2015-11-6\graf&#36861;&#21152;2015110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 w="6350">
          <a:noFill/>
        </a:ln>
      </c:spPr>
    </c:floor>
    <c:sideWall>
      <c:thickness val="0"/>
      <c:spPr>
        <a:noFill/>
        <a:ln w="25400">
          <a:noFill/>
        </a:ln>
      </c:spPr>
    </c:sideWall>
    <c:backWall>
      <c:thickness val="0"/>
      <c:spPr>
        <a:noFill/>
        <a:ln w="25400">
          <a:noFill/>
        </a:ln>
      </c:spPr>
    </c:backWall>
    <c:plotArea>
      <c:layout/>
      <c:bar3DChart>
        <c:barDir val="bar"/>
        <c:grouping val="stack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grade1</c:v>
                </c:pt>
              </c:strCache>
            </c:strRef>
          </c:tx>
          <c:spPr>
            <a:solidFill>
              <a:schemeClr val="accent1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txPr>
              <a:bodyPr rot="0" spcFirstLastPara="1" vertOverflow="overflow" horzOverflow="overflow" vert="horz" wrap="square" lIns="38100" tIns="0" rIns="38100" bIns="19050" anchor="t" anchorCtr="1">
                <a:spAutoFit/>
              </a:bodyPr>
              <a:lstStyle/>
              <a:p>
                <a:pPr>
                  <a:defRPr lang="ja-JP"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 Unicode MS" panose="020B0604020202020204" pitchFamily="50" charset="-128"/>
                    <a:ea typeface="Arial Unicode MS" panose="020B0604020202020204" pitchFamily="50" charset="-128"/>
                    <a:cs typeface="Arial Unicode MS" panose="020B0604020202020204" pitchFamily="50" charset="-128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0"/>
              </c:ext>
            </c:extLst>
          </c:dLbls>
          <c:cat>
            <c:strRef>
              <c:f>Sheet1!$B$1:$L$1</c:f>
              <c:strCache>
                <c:ptCount val="11"/>
                <c:pt idx="0">
                  <c:v>Anorexia</c:v>
                </c:pt>
                <c:pt idx="1">
                  <c:v>Skin toxicity</c:v>
                </c:pt>
                <c:pt idx="2">
                  <c:v>Fatigue</c:v>
                </c:pt>
                <c:pt idx="3">
                  <c:v>Diarrhea</c:v>
                </c:pt>
                <c:pt idx="4">
                  <c:v>Weight loss</c:v>
                </c:pt>
                <c:pt idx="5">
                  <c:v>Hypoalbminemia</c:v>
                </c:pt>
                <c:pt idx="6">
                  <c:v>Hypertension</c:v>
                </c:pt>
                <c:pt idx="7">
                  <c:v>Alopecia</c:v>
                </c:pt>
                <c:pt idx="8">
                  <c:v>Decreased platelet count </c:v>
                </c:pt>
                <c:pt idx="9">
                  <c:v>Hyperbilirubinemia</c:v>
                </c:pt>
                <c:pt idx="10">
                  <c:v>Anemia</c:v>
                </c:pt>
              </c:strCache>
            </c:strRef>
          </c:cat>
          <c:val>
            <c:numRef>
              <c:f>Sheet1!$B$2:$L$2</c:f>
              <c:numCache>
                <c:formatCode>0_ </c:formatCode>
                <c:ptCount val="11"/>
                <c:pt idx="0">
                  <c:v>40.74074074074074</c:v>
                </c:pt>
                <c:pt idx="1">
                  <c:v>16.666666666666664</c:v>
                </c:pt>
                <c:pt idx="2">
                  <c:v>29.629629629629626</c:v>
                </c:pt>
                <c:pt idx="3">
                  <c:v>35.185185185185183</c:v>
                </c:pt>
                <c:pt idx="4">
                  <c:v>31.481481481481481</c:v>
                </c:pt>
                <c:pt idx="5">
                  <c:v>14.814814814814813</c:v>
                </c:pt>
                <c:pt idx="6">
                  <c:v>20.37037037037037</c:v>
                </c:pt>
                <c:pt idx="7">
                  <c:v>20.37037037037037</c:v>
                </c:pt>
                <c:pt idx="8">
                  <c:v>11.111111111111111</c:v>
                </c:pt>
                <c:pt idx="9">
                  <c:v>9.2592592592592595</c:v>
                </c:pt>
                <c:pt idx="10">
                  <c:v>5.55555555555555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2B4-489C-BF85-515A95B2A926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grade2</c:v>
                </c:pt>
              </c:strCache>
            </c:strRef>
          </c:tx>
          <c:spPr>
            <a:solidFill>
              <a:srgbClr val="92D050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txPr>
              <a:bodyPr rot="0" spcFirstLastPara="1" vertOverflow="overflow" horzOverflow="overflow" vert="horz" wrap="square" lIns="38100" tIns="19050" rIns="38100" bIns="19050" anchor="t" anchorCtr="1">
                <a:spAutoFit/>
              </a:bodyPr>
              <a:lstStyle/>
              <a:p>
                <a:pPr>
                  <a:defRPr lang="ja-JP"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 Unicode MS" panose="020B0604020202020204" pitchFamily="50" charset="-128"/>
                    <a:ea typeface="Arial Unicode MS" panose="020B0604020202020204" pitchFamily="50" charset="-128"/>
                    <a:cs typeface="Arial Unicode MS" panose="020B0604020202020204" pitchFamily="50" charset="-128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L$1</c:f>
              <c:strCache>
                <c:ptCount val="11"/>
                <c:pt idx="0">
                  <c:v>Anorexia</c:v>
                </c:pt>
                <c:pt idx="1">
                  <c:v>Skin toxicity</c:v>
                </c:pt>
                <c:pt idx="2">
                  <c:v>Fatigue</c:v>
                </c:pt>
                <c:pt idx="3">
                  <c:v>Diarrhea</c:v>
                </c:pt>
                <c:pt idx="4">
                  <c:v>Weight loss</c:v>
                </c:pt>
                <c:pt idx="5">
                  <c:v>Hypoalbminemia</c:v>
                </c:pt>
                <c:pt idx="6">
                  <c:v>Hypertension</c:v>
                </c:pt>
                <c:pt idx="7">
                  <c:v>Alopecia</c:v>
                </c:pt>
                <c:pt idx="8">
                  <c:v>Decreased platelet count </c:v>
                </c:pt>
                <c:pt idx="9">
                  <c:v>Hyperbilirubinemia</c:v>
                </c:pt>
                <c:pt idx="10">
                  <c:v>Anemia</c:v>
                </c:pt>
              </c:strCache>
            </c:strRef>
          </c:cat>
          <c:val>
            <c:numRef>
              <c:f>Sheet1!$B$3:$L$3</c:f>
              <c:numCache>
                <c:formatCode>0_ </c:formatCode>
                <c:ptCount val="11"/>
                <c:pt idx="0">
                  <c:v>20.37037037037037</c:v>
                </c:pt>
                <c:pt idx="1">
                  <c:v>22.222222222222221</c:v>
                </c:pt>
                <c:pt idx="2">
                  <c:v>24.074074074074073</c:v>
                </c:pt>
                <c:pt idx="3">
                  <c:v>14.814814814814813</c:v>
                </c:pt>
                <c:pt idx="4">
                  <c:v>18.518518518518519</c:v>
                </c:pt>
                <c:pt idx="5">
                  <c:v>27.777777777777779</c:v>
                </c:pt>
                <c:pt idx="6">
                  <c:v>11.111111111111111</c:v>
                </c:pt>
                <c:pt idx="7">
                  <c:v>14.814814814814813</c:v>
                </c:pt>
                <c:pt idx="8">
                  <c:v>9.2592592592592595</c:v>
                </c:pt>
                <c:pt idx="9">
                  <c:v>7.4074074074074066</c:v>
                </c:pt>
                <c:pt idx="10">
                  <c:v>7.40740740740740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2B4-489C-BF85-515A95B2A926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grade3</c:v>
                </c:pt>
              </c:strCache>
            </c:strRef>
          </c:tx>
          <c:spPr>
            <a:solidFill>
              <a:srgbClr val="FF5050"/>
            </a:solidFill>
            <a:ln w="25400">
              <a:noFill/>
            </a:ln>
          </c:spPr>
          <c:invertIfNegative val="0"/>
          <c:dLbls>
            <c:dLbl>
              <c:idx val="2"/>
              <c:layout>
                <c:manualLayout>
                  <c:x val="5.3794428434197884E-2"/>
                  <c:y val="2.333041703392045E-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12B4-489C-BF85-515A95B2A926}"/>
                </c:ext>
              </c:extLst>
            </c:dLbl>
            <c:dLbl>
              <c:idx val="3"/>
              <c:layout>
                <c:manualLayout>
                  <c:x val="3.6503362151776998E-2"/>
                  <c:y val="2.963196267133275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12B4-489C-BF85-515A95B2A926}"/>
                </c:ext>
              </c:extLst>
            </c:dLbl>
            <c:dLbl>
              <c:idx val="4"/>
              <c:layout>
                <c:manualLayout>
                  <c:x val="2.1133525456292025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2B4-489C-BF85-515A95B2A926}"/>
                </c:ext>
              </c:extLst>
            </c:dLbl>
            <c:dLbl>
              <c:idx val="5"/>
              <c:layout>
                <c:manualLayout>
                  <c:x val="1.3448607108549331E-2"/>
                  <c:y val="2.3330417031204433E-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2B4-489C-BF85-515A95B2A926}"/>
                </c:ext>
              </c:extLst>
            </c:dLbl>
            <c:dLbl>
              <c:idx val="6"/>
              <c:layout>
                <c:manualLayout>
                  <c:x val="2.4975984630163303E-2"/>
                  <c:y val="2.3330417025772398E-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2B4-489C-BF85-515A95B2A926}"/>
                </c:ext>
              </c:extLst>
            </c:dLbl>
            <c:dLbl>
              <c:idx val="7"/>
              <c:layout>
                <c:manualLayout>
                  <c:x val="1.1141425047621556E-2"/>
                  <c:y val="2.4735128005567221E-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2B4-489C-BF85-515A95B2A926}"/>
                </c:ext>
              </c:extLst>
            </c:dLbl>
            <c:dLbl>
              <c:idx val="8"/>
              <c:layout>
                <c:manualLayout>
                  <c:x val="3.073967339097022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12B4-489C-BF85-515A95B2A926}"/>
                </c:ext>
              </c:extLst>
            </c:dLbl>
            <c:dLbl>
              <c:idx val="9"/>
              <c:layout>
                <c:manualLayout>
                  <c:x val="2.4596579606223575E-2"/>
                  <c:y val="2.0287319157569074E-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12B4-489C-BF85-515A95B2A926}"/>
                </c:ext>
              </c:extLst>
            </c:dLbl>
            <c:dLbl>
              <c:idx val="10"/>
              <c:layout>
                <c:manualLayout>
                  <c:x val="1.1147920891159468E-2"/>
                  <c:y val="1.2092729246540518E-5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12B4-489C-BF85-515A95B2A926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overflow" horzOverflow="overflow" vert="horz" wrap="square" lIns="72000" tIns="19050" rIns="38100" bIns="19080" anchor="t" anchorCtr="1">
                <a:spAutoFit/>
              </a:bodyPr>
              <a:lstStyle/>
              <a:p>
                <a:pPr>
                  <a:defRPr lang="ja-JP"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 Unicode MS" panose="020B0604020202020204" pitchFamily="50" charset="-128"/>
                    <a:ea typeface="Arial Unicode MS" panose="020B0604020202020204" pitchFamily="50" charset="-128"/>
                    <a:cs typeface="Arial Unicode MS" panose="020B0604020202020204" pitchFamily="50" charset="-128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0"/>
              </c:ext>
            </c:extLst>
          </c:dLbls>
          <c:cat>
            <c:strRef>
              <c:f>Sheet1!$B$1:$L$1</c:f>
              <c:strCache>
                <c:ptCount val="11"/>
                <c:pt idx="0">
                  <c:v>Anorexia</c:v>
                </c:pt>
                <c:pt idx="1">
                  <c:v>Skin toxicity</c:v>
                </c:pt>
                <c:pt idx="2">
                  <c:v>Fatigue</c:v>
                </c:pt>
                <c:pt idx="3">
                  <c:v>Diarrhea</c:v>
                </c:pt>
                <c:pt idx="4">
                  <c:v>Weight loss</c:v>
                </c:pt>
                <c:pt idx="5">
                  <c:v>Hypoalbminemia</c:v>
                </c:pt>
                <c:pt idx="6">
                  <c:v>Hypertension</c:v>
                </c:pt>
                <c:pt idx="7">
                  <c:v>Alopecia</c:v>
                </c:pt>
                <c:pt idx="8">
                  <c:v>Decreased platelet count </c:v>
                </c:pt>
                <c:pt idx="9">
                  <c:v>Hyperbilirubinemia</c:v>
                </c:pt>
                <c:pt idx="10">
                  <c:v>Anemia</c:v>
                </c:pt>
              </c:strCache>
            </c:strRef>
          </c:cat>
          <c:val>
            <c:numRef>
              <c:f>Sheet1!$B$4:$L$4</c:f>
              <c:numCache>
                <c:formatCode>0_ </c:formatCode>
                <c:ptCount val="11"/>
                <c:pt idx="0">
                  <c:v>14.814814814814813</c:v>
                </c:pt>
                <c:pt idx="1">
                  <c:v>33.333333333333329</c:v>
                </c:pt>
                <c:pt idx="2">
                  <c:v>9.2592592592592595</c:v>
                </c:pt>
                <c:pt idx="3">
                  <c:v>5.5555555555555554</c:v>
                </c:pt>
                <c:pt idx="4">
                  <c:v>1.8518518518518516</c:v>
                </c:pt>
                <c:pt idx="5">
                  <c:v>0</c:v>
                </c:pt>
                <c:pt idx="6">
                  <c:v>3.7037037037037033</c:v>
                </c:pt>
                <c:pt idx="7">
                  <c:v>0</c:v>
                </c:pt>
                <c:pt idx="8">
                  <c:v>5.5555555555555554</c:v>
                </c:pt>
                <c:pt idx="9">
                  <c:v>3.7037037037037033</c:v>
                </c:pt>
                <c:pt idx="10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12B4-489C-BF85-515A95B2A9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gapDepth val="200"/>
        <c:shape val="cylinder"/>
        <c:axId val="81535360"/>
        <c:axId val="81536896"/>
        <c:axId val="0"/>
      </c:bar3DChart>
      <c:catAx>
        <c:axId val="81535360"/>
        <c:scaling>
          <c:orientation val="maxMin"/>
        </c:scaling>
        <c:delete val="0"/>
        <c:axPos val="l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spcFirstLastPara="1" vertOverflow="ellipsis" vert="horz" wrap="square" anchor="ctr" anchorCtr="1"/>
          <a:lstStyle/>
          <a:p>
            <a:pPr>
              <a:defRPr lang="ja-JP" sz="1050" b="0" i="0" u="none" strike="noStrike" kern="1200" baseline="0">
                <a:solidFill>
                  <a:schemeClr val="tx1"/>
                </a:solidFill>
                <a:latin typeface="Arial Unicode MS" panose="020B0604020202020204" pitchFamily="50" charset="-128"/>
                <a:ea typeface="Arial Unicode MS" panose="020B0604020202020204" pitchFamily="50" charset="-128"/>
                <a:cs typeface="Arial Unicode MS" panose="020B0604020202020204" pitchFamily="50" charset="-128"/>
              </a:defRPr>
            </a:pPr>
            <a:endParaRPr lang="en-US"/>
          </a:p>
        </c:txPr>
        <c:crossAx val="81536896"/>
        <c:crosses val="autoZero"/>
        <c:auto val="1"/>
        <c:lblAlgn val="ctr"/>
        <c:lblOffset val="100"/>
        <c:noMultiLvlLbl val="0"/>
      </c:catAx>
      <c:valAx>
        <c:axId val="815368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_ 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/>
                </a:solidFill>
                <a:latin typeface="Arial Unicode MS" panose="020B0604020202020204" pitchFamily="50" charset="-128"/>
                <a:ea typeface="Arial Unicode MS" panose="020B0604020202020204" pitchFamily="50" charset="-128"/>
                <a:cs typeface="Arial Unicode MS" panose="020B0604020202020204" pitchFamily="50" charset="-128"/>
              </a:defRPr>
            </a:pPr>
            <a:endParaRPr lang="en-US"/>
          </a:p>
        </c:txPr>
        <c:crossAx val="81535360"/>
        <c:crosses val="max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76463294094927103"/>
          <c:y val="0.52923694123726761"/>
          <c:w val="0.15924031705920155"/>
          <c:h val="0.20635632981110519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lang="ja-JP" sz="1200" b="0" i="0" u="none" strike="noStrike" kern="1200" baseline="0">
              <a:solidFill>
                <a:schemeClr val="tx1"/>
              </a:solidFill>
              <a:latin typeface="Arial Unicode MS" panose="020B0604020202020204" pitchFamily="50" charset="-128"/>
              <a:ea typeface="Arial Unicode MS" panose="020B0604020202020204" pitchFamily="50" charset="-128"/>
              <a:cs typeface="Arial Unicode MS" panose="020B0604020202020204" pitchFamily="50" charset="-128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100"/>
              <a:t>Role</a:t>
            </a:r>
            <a:r>
              <a:rPr lang="en-US" altLang="ja-JP" sz="1100" baseline="0"/>
              <a:t> Emotional</a:t>
            </a:r>
            <a:endParaRPr lang="ja-JP" sz="1100"/>
          </a:p>
        </c:rich>
      </c:tx>
      <c:layout>
        <c:manualLayout>
          <c:xMode val="edge"/>
          <c:yMode val="edge"/>
          <c:x val="0.26570175438596494"/>
          <c:y val="3.6076662908680945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graf追加20151106.xlsx]グレード3以上の有害事象の有無によるQOLの差の比較!$A$99</c:f>
              <c:strCache>
                <c:ptCount val="1"/>
                <c:pt idx="0">
                  <c:v>Grade 3 -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graf追加20151106.xlsx]グレード3以上の有害事象の有無によるQOLの差の比較!$C$98:$F$98</c:f>
              <c:strCache>
                <c:ptCount val="4"/>
                <c:pt idx="0">
                  <c:v>3 months</c:v>
                </c:pt>
                <c:pt idx="1">
                  <c:v>6 months</c:v>
                </c:pt>
                <c:pt idx="2">
                  <c:v>9 months</c:v>
                </c:pt>
                <c:pt idx="3">
                  <c:v>12 months</c:v>
                </c:pt>
              </c:strCache>
            </c:strRef>
          </c:cat>
          <c:val>
            <c:numRef>
              <c:f>[graf追加20151106.xlsx]グレード3以上の有害事象の有無によるQOLの差の比較!$C$99:$F$99</c:f>
              <c:numCache>
                <c:formatCode>General</c:formatCode>
                <c:ptCount val="4"/>
                <c:pt idx="0">
                  <c:v>43.4</c:v>
                </c:pt>
                <c:pt idx="1">
                  <c:v>41.7</c:v>
                </c:pt>
                <c:pt idx="2">
                  <c:v>50.1</c:v>
                </c:pt>
                <c:pt idx="3">
                  <c:v>51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691-4DE3-B208-6367EBA99B2B}"/>
            </c:ext>
          </c:extLst>
        </c:ser>
        <c:ser>
          <c:idx val="1"/>
          <c:order val="1"/>
          <c:tx>
            <c:strRef>
              <c:f>[graf追加20151106.xlsx]グレード3以上の有害事象の有無によるQOLの差の比較!$A$100</c:f>
              <c:strCache>
                <c:ptCount val="1"/>
                <c:pt idx="0">
                  <c:v>Grade 3 +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graf追加20151106.xlsx]グレード3以上の有害事象の有無によるQOLの差の比較!$C$98:$F$98</c:f>
              <c:strCache>
                <c:ptCount val="4"/>
                <c:pt idx="0">
                  <c:v>3 months</c:v>
                </c:pt>
                <c:pt idx="1">
                  <c:v>6 months</c:v>
                </c:pt>
                <c:pt idx="2">
                  <c:v>9 months</c:v>
                </c:pt>
                <c:pt idx="3">
                  <c:v>12 months</c:v>
                </c:pt>
              </c:strCache>
            </c:strRef>
          </c:cat>
          <c:val>
            <c:numRef>
              <c:f>[graf追加20151106.xlsx]グレード3以上の有害事象の有無によるQOLの差の比較!$C$100:$F$100</c:f>
              <c:numCache>
                <c:formatCode>General</c:formatCode>
                <c:ptCount val="4"/>
                <c:pt idx="0">
                  <c:v>42.4</c:v>
                </c:pt>
                <c:pt idx="1">
                  <c:v>43.6</c:v>
                </c:pt>
                <c:pt idx="2">
                  <c:v>42.7</c:v>
                </c:pt>
                <c:pt idx="3">
                  <c:v>38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691-4DE3-B208-6367EBA99B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84531072"/>
        <c:axId val="84532608"/>
      </c:barChart>
      <c:catAx>
        <c:axId val="84531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532608"/>
        <c:crosses val="autoZero"/>
        <c:auto val="1"/>
        <c:lblAlgn val="ctr"/>
        <c:lblOffset val="100"/>
        <c:noMultiLvlLbl val="0"/>
      </c:catAx>
      <c:valAx>
        <c:axId val="84532608"/>
        <c:scaling>
          <c:orientation val="minMax"/>
          <c:max val="5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531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6.2532208434457129E-2"/>
          <c:y val="3.6988517050917519E-2"/>
          <c:w val="0.91277643054054036"/>
          <c:h val="0.804808553507772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20150904QOL死亡前のみ.xlsx]記述統計＆Friedman検定'!$K$28</c:f>
              <c:strCache>
                <c:ptCount val="1"/>
                <c:pt idx="0">
                  <c:v>BL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dLbl>
              <c:idx val="7"/>
              <c:layout>
                <c:manualLayout>
                  <c:x val="-6.1728402562507521E-3"/>
                  <c:y val="1.088699335190465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3ED-4354-8A96-2D3CAD5F8AA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20150904QOL死亡前のみ.xlsx]記述統計＆Friedman検定'!$L$27:$S$27</c:f>
              <c:strCache>
                <c:ptCount val="8"/>
                <c:pt idx="0">
                  <c:v>PF</c:v>
                </c:pt>
                <c:pt idx="1">
                  <c:v>RP</c:v>
                </c:pt>
                <c:pt idx="2">
                  <c:v>BP</c:v>
                </c:pt>
                <c:pt idx="3">
                  <c:v>GH</c:v>
                </c:pt>
                <c:pt idx="4">
                  <c:v>VT</c:v>
                </c:pt>
                <c:pt idx="5">
                  <c:v>SF</c:v>
                </c:pt>
                <c:pt idx="6">
                  <c:v>RE</c:v>
                </c:pt>
                <c:pt idx="7">
                  <c:v>MH</c:v>
                </c:pt>
              </c:strCache>
            </c:strRef>
          </c:cat>
          <c:val>
            <c:numRef>
              <c:f>'[20150904QOL死亡前のみ.xlsx]記述統計＆Friedman検定'!$L$28:$S$28</c:f>
              <c:numCache>
                <c:formatCode>0_);[Red]\(0\)</c:formatCode>
                <c:ptCount val="8"/>
                <c:pt idx="0">
                  <c:v>44.237995731879856</c:v>
                </c:pt>
                <c:pt idx="1">
                  <c:v>40.894862342275879</c:v>
                </c:pt>
                <c:pt idx="2">
                  <c:v>44.298199720348151</c:v>
                </c:pt>
                <c:pt idx="3">
                  <c:v>45.41588191090532</c:v>
                </c:pt>
                <c:pt idx="4">
                  <c:v>46.620222260918062</c:v>
                </c:pt>
                <c:pt idx="5">
                  <c:v>47.106702386804777</c:v>
                </c:pt>
                <c:pt idx="6">
                  <c:v>44.542507245247684</c:v>
                </c:pt>
                <c:pt idx="7">
                  <c:v>48.931510794908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3ED-4354-8A96-2D3CAD5F8AAD}"/>
            </c:ext>
          </c:extLst>
        </c:ser>
        <c:ser>
          <c:idx val="1"/>
          <c:order val="1"/>
          <c:tx>
            <c:strRef>
              <c:f>'[20150904QOL死亡前のみ.xlsx]記述統計＆Friedman検定'!$K$29</c:f>
              <c:strCache>
                <c:ptCount val="1"/>
                <c:pt idx="0">
                  <c:v>3M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dLbl>
              <c:idx val="1"/>
              <c:layout>
                <c:manualLayout>
                  <c:x val="-3.0864201281253193E-3"/>
                  <c:y val="-2.30276197020633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3ED-4354-8A96-2D3CAD5F8AAD}"/>
                </c:ext>
              </c:extLst>
            </c:dLbl>
            <c:dLbl>
              <c:idx val="4"/>
              <c:layout>
                <c:manualLayout>
                  <c:x val="0"/>
                  <c:y val="-1.946471721137732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3ED-4354-8A96-2D3CAD5F8AAD}"/>
                </c:ext>
              </c:extLst>
            </c:dLbl>
            <c:dLbl>
              <c:idx val="6"/>
              <c:layout>
                <c:manualLayout>
                  <c:x val="0"/>
                  <c:y val="-1.557177376910186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3ED-4354-8A96-2D3CAD5F8AAD}"/>
                </c:ext>
              </c:extLst>
            </c:dLbl>
            <c:dLbl>
              <c:idx val="7"/>
              <c:layout>
                <c:manualLayout>
                  <c:x val="0"/>
                  <c:y val="1.95965880334283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3ED-4354-8A96-2D3CAD5F8AA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20150904QOL死亡前のみ.xlsx]記述統計＆Friedman検定'!$L$27:$S$27</c:f>
              <c:strCache>
                <c:ptCount val="8"/>
                <c:pt idx="0">
                  <c:v>PF</c:v>
                </c:pt>
                <c:pt idx="1">
                  <c:v>RP</c:v>
                </c:pt>
                <c:pt idx="2">
                  <c:v>BP</c:v>
                </c:pt>
                <c:pt idx="3">
                  <c:v>GH</c:v>
                </c:pt>
                <c:pt idx="4">
                  <c:v>VT</c:v>
                </c:pt>
                <c:pt idx="5">
                  <c:v>SF</c:v>
                </c:pt>
                <c:pt idx="6">
                  <c:v>RE</c:v>
                </c:pt>
                <c:pt idx="7">
                  <c:v>MH</c:v>
                </c:pt>
              </c:strCache>
            </c:strRef>
          </c:cat>
          <c:val>
            <c:numRef>
              <c:f>'[20150904QOL死亡前のみ.xlsx]記述統計＆Friedman検定'!$L$29:$S$29</c:f>
              <c:numCache>
                <c:formatCode>0_);[Red]\(0\)</c:formatCode>
                <c:ptCount val="8"/>
                <c:pt idx="0">
                  <c:v>47.570304893426126</c:v>
                </c:pt>
                <c:pt idx="1">
                  <c:v>42.68422321740541</c:v>
                </c:pt>
                <c:pt idx="2">
                  <c:v>48.041623268971648</c:v>
                </c:pt>
                <c:pt idx="3">
                  <c:v>44.391084286042577</c:v>
                </c:pt>
                <c:pt idx="4">
                  <c:v>52.054734900537774</c:v>
                </c:pt>
                <c:pt idx="5">
                  <c:v>50.07986895496753</c:v>
                </c:pt>
                <c:pt idx="6">
                  <c:v>48.706006945552524</c:v>
                </c:pt>
                <c:pt idx="7">
                  <c:v>51.8218264304529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C3ED-4354-8A96-2D3CAD5F8AAD}"/>
            </c:ext>
          </c:extLst>
        </c:ser>
        <c:ser>
          <c:idx val="2"/>
          <c:order val="2"/>
          <c:tx>
            <c:strRef>
              <c:f>'[20150904QOL死亡前のみ.xlsx]記述統計＆Friedman検定'!$K$30</c:f>
              <c:strCache>
                <c:ptCount val="1"/>
                <c:pt idx="0">
                  <c:v>6M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dLbl>
              <c:idx val="0"/>
              <c:layout>
                <c:manualLayout>
                  <c:x val="0"/>
                  <c:y val="-3.503649098047918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3ED-4354-8A96-2D3CAD5F8AAD}"/>
                </c:ext>
              </c:extLst>
            </c:dLbl>
            <c:dLbl>
              <c:idx val="1"/>
              <c:layout>
                <c:manualLayout>
                  <c:x val="-3.0864201281252911E-3"/>
                  <c:y val="-2.98898544880472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C3ED-4354-8A96-2D3CAD5F8AAD}"/>
                </c:ext>
              </c:extLst>
            </c:dLbl>
            <c:dLbl>
              <c:idx val="2"/>
              <c:layout>
                <c:manualLayout>
                  <c:x val="0"/>
                  <c:y val="-3.89294344227546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3ED-4354-8A96-2D3CAD5F8AAD}"/>
                </c:ext>
              </c:extLst>
            </c:dLbl>
            <c:dLbl>
              <c:idx val="3"/>
              <c:layout>
                <c:manualLayout>
                  <c:x val="0"/>
                  <c:y val="-3.89294344227546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C3ED-4354-8A96-2D3CAD5F8AAD}"/>
                </c:ext>
              </c:extLst>
            </c:dLbl>
            <c:dLbl>
              <c:idx val="5"/>
              <c:layout>
                <c:manualLayout>
                  <c:x val="3.0864201281252061E-3"/>
                  <c:y val="-4.572537207799956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C3ED-4354-8A96-2D3CAD5F8AAD}"/>
                </c:ext>
              </c:extLst>
            </c:dLbl>
            <c:dLbl>
              <c:idx val="6"/>
              <c:layout>
                <c:manualLayout>
                  <c:x val="-2.4760133767110083E-3"/>
                  <c:y val="-1.167883032682637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C3ED-4354-8A96-2D3CAD5F8AAD}"/>
                </c:ext>
              </c:extLst>
            </c:dLbl>
            <c:dLbl>
              <c:idx val="7"/>
              <c:layout>
                <c:manualLayout>
                  <c:x val="0"/>
                  <c:y val="-2.33576606536527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C3ED-4354-8A96-2D3CAD5F8AA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20150904QOL死亡前のみ.xlsx]記述統計＆Friedman検定'!$L$27:$S$27</c:f>
              <c:strCache>
                <c:ptCount val="8"/>
                <c:pt idx="0">
                  <c:v>PF</c:v>
                </c:pt>
                <c:pt idx="1">
                  <c:v>RP</c:v>
                </c:pt>
                <c:pt idx="2">
                  <c:v>BP</c:v>
                </c:pt>
                <c:pt idx="3">
                  <c:v>GH</c:v>
                </c:pt>
                <c:pt idx="4">
                  <c:v>VT</c:v>
                </c:pt>
                <c:pt idx="5">
                  <c:v>SF</c:v>
                </c:pt>
                <c:pt idx="6">
                  <c:v>RE</c:v>
                </c:pt>
                <c:pt idx="7">
                  <c:v>MH</c:v>
                </c:pt>
              </c:strCache>
            </c:strRef>
          </c:cat>
          <c:val>
            <c:numRef>
              <c:f>'[20150904QOL死亡前のみ.xlsx]記述統計＆Friedman検定'!$L$30:$S$30</c:f>
              <c:numCache>
                <c:formatCode>0_);[Red]\(0\)</c:formatCode>
                <c:ptCount val="8"/>
                <c:pt idx="0">
                  <c:v>48.125680400525731</c:v>
                </c:pt>
                <c:pt idx="1">
                  <c:v>39.36112282722214</c:v>
                </c:pt>
                <c:pt idx="2">
                  <c:v>47.698203220632557</c:v>
                </c:pt>
                <c:pt idx="3">
                  <c:v>46.286943120024809</c:v>
                </c:pt>
                <c:pt idx="4">
                  <c:v>50.572590332557809</c:v>
                </c:pt>
                <c:pt idx="5">
                  <c:v>50.079863944976346</c:v>
                </c:pt>
                <c:pt idx="6">
                  <c:v>46.784391213775514</c:v>
                </c:pt>
                <c:pt idx="7">
                  <c:v>52.0282856087377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C3ED-4354-8A96-2D3CAD5F8AAD}"/>
            </c:ext>
          </c:extLst>
        </c:ser>
        <c:ser>
          <c:idx val="3"/>
          <c:order val="3"/>
          <c:tx>
            <c:strRef>
              <c:f>'[20150904QOL死亡前のみ.xlsx]記述統計＆Friedman検定'!$K$31</c:f>
              <c:strCache>
                <c:ptCount val="1"/>
                <c:pt idx="0">
                  <c:v>9M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dLbl>
              <c:idx val="4"/>
              <c:layout>
                <c:manualLayout>
                  <c:x val="2.4760133767110083E-3"/>
                  <c:y val="-2.335766065365280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C3ED-4354-8A96-2D3CAD5F8AAD}"/>
                </c:ext>
              </c:extLst>
            </c:dLbl>
            <c:dLbl>
              <c:idx val="6"/>
              <c:layout>
                <c:manualLayout>
                  <c:x val="4.9520267534220166E-3"/>
                  <c:y val="-3.892943442275447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C3ED-4354-8A96-2D3CAD5F8AA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20150904QOL死亡前のみ.xlsx]記述統計＆Friedman検定'!$L$27:$S$27</c:f>
              <c:strCache>
                <c:ptCount val="8"/>
                <c:pt idx="0">
                  <c:v>PF</c:v>
                </c:pt>
                <c:pt idx="1">
                  <c:v>RP</c:v>
                </c:pt>
                <c:pt idx="2">
                  <c:v>BP</c:v>
                </c:pt>
                <c:pt idx="3">
                  <c:v>GH</c:v>
                </c:pt>
                <c:pt idx="4">
                  <c:v>VT</c:v>
                </c:pt>
                <c:pt idx="5">
                  <c:v>SF</c:v>
                </c:pt>
                <c:pt idx="6">
                  <c:v>RE</c:v>
                </c:pt>
                <c:pt idx="7">
                  <c:v>MH</c:v>
                </c:pt>
              </c:strCache>
            </c:strRef>
          </c:cat>
          <c:val>
            <c:numRef>
              <c:f>'[20150904QOL死亡前のみ.xlsx]記述統計＆Friedman検定'!$L$31:$S$31</c:f>
              <c:numCache>
                <c:formatCode>0_);[Red]\(0\)</c:formatCode>
                <c:ptCount val="8"/>
                <c:pt idx="0">
                  <c:v>47.292615345099868</c:v>
                </c:pt>
                <c:pt idx="1">
                  <c:v>44.217963879663394</c:v>
                </c:pt>
                <c:pt idx="2">
                  <c:v>43.920423531190757</c:v>
                </c:pt>
                <c:pt idx="3">
                  <c:v>45.620838772344165</c:v>
                </c:pt>
                <c:pt idx="4">
                  <c:v>51.066647102176304</c:v>
                </c:pt>
                <c:pt idx="5">
                  <c:v>48.593286736242703</c:v>
                </c:pt>
                <c:pt idx="6">
                  <c:v>46.143852204037287</c:v>
                </c:pt>
                <c:pt idx="7">
                  <c:v>49.75731394323388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C3ED-4354-8A96-2D3CAD5F8AAD}"/>
            </c:ext>
          </c:extLst>
        </c:ser>
        <c:ser>
          <c:idx val="4"/>
          <c:order val="4"/>
          <c:tx>
            <c:strRef>
              <c:f>'[20150904QOL死亡前のみ.xlsx]記述統計＆Friedman検定'!$K$32</c:f>
              <c:strCache>
                <c:ptCount val="1"/>
                <c:pt idx="0">
                  <c:v>12M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hade val="51000"/>
                    <a:satMod val="130000"/>
                  </a:schemeClr>
                </a:gs>
                <a:gs pos="80000">
                  <a:schemeClr val="accent5">
                    <a:shade val="93000"/>
                    <a:satMod val="130000"/>
                  </a:schemeClr>
                </a:gs>
                <a:gs pos="100000">
                  <a:schemeClr val="accent5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dLbl>
              <c:idx val="7"/>
              <c:layout>
                <c:manualLayout>
                  <c:x val="7.7160503203132988E-3"/>
                  <c:y val="6.532196011142794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C3ED-4354-8A96-2D3CAD5F8AA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20150904QOL死亡前のみ.xlsx]記述統計＆Friedman検定'!$L$27:$S$27</c:f>
              <c:strCache>
                <c:ptCount val="8"/>
                <c:pt idx="0">
                  <c:v>PF</c:v>
                </c:pt>
                <c:pt idx="1">
                  <c:v>RP</c:v>
                </c:pt>
                <c:pt idx="2">
                  <c:v>BP</c:v>
                </c:pt>
                <c:pt idx="3">
                  <c:v>GH</c:v>
                </c:pt>
                <c:pt idx="4">
                  <c:v>VT</c:v>
                </c:pt>
                <c:pt idx="5">
                  <c:v>SF</c:v>
                </c:pt>
                <c:pt idx="6">
                  <c:v>RE</c:v>
                </c:pt>
                <c:pt idx="7">
                  <c:v>MH</c:v>
                </c:pt>
              </c:strCache>
            </c:strRef>
          </c:cat>
          <c:val>
            <c:numRef>
              <c:f>'[20150904QOL死亡前のみ.xlsx]記述統計＆Friedman検定'!$L$32:$S$32</c:f>
              <c:numCache>
                <c:formatCode>0_);[Red]\(0\)</c:formatCode>
                <c:ptCount val="8"/>
                <c:pt idx="0">
                  <c:v>43.127235596510744</c:v>
                </c:pt>
                <c:pt idx="1">
                  <c:v>42.428601748111021</c:v>
                </c:pt>
                <c:pt idx="2">
                  <c:v>41.997189759744906</c:v>
                </c:pt>
                <c:pt idx="3">
                  <c:v>42.382509610791509</c:v>
                </c:pt>
                <c:pt idx="4">
                  <c:v>45.385123717028144</c:v>
                </c:pt>
                <c:pt idx="5">
                  <c:v>44.133558343961703</c:v>
                </c:pt>
                <c:pt idx="6">
                  <c:v>43.261428753736631</c:v>
                </c:pt>
                <c:pt idx="7">
                  <c:v>47.0734415537752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C3ED-4354-8A96-2D3CAD5F8A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84310656"/>
        <c:axId val="84328832"/>
      </c:barChart>
      <c:catAx>
        <c:axId val="8431065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328832"/>
        <c:crosses val="autoZero"/>
        <c:auto val="1"/>
        <c:lblAlgn val="ctr"/>
        <c:lblOffset val="100"/>
        <c:noMultiLvlLbl val="0"/>
      </c:catAx>
      <c:valAx>
        <c:axId val="84328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[Red]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310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"/>
          <c:y val="0.91842607337182014"/>
          <c:w val="1"/>
          <c:h val="6.043412871820826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General Health</a:t>
            </a:r>
            <a:endParaRPr lang="ja-JP" sz="11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graf追加20151106.xlsx]グレード3以上の有害事象の有無によるQOLの差の比較!$A$50</c:f>
              <c:strCache>
                <c:ptCount val="1"/>
                <c:pt idx="0">
                  <c:v>Grade 3 -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graf追加20151106.xlsx]グレード3以上の有害事象の有無によるQOLの差の比較!$C$49:$F$49</c:f>
              <c:strCache>
                <c:ptCount val="4"/>
                <c:pt idx="0">
                  <c:v>3 months</c:v>
                </c:pt>
                <c:pt idx="1">
                  <c:v>6 months</c:v>
                </c:pt>
                <c:pt idx="2">
                  <c:v>9 months</c:v>
                </c:pt>
                <c:pt idx="3">
                  <c:v>12 months</c:v>
                </c:pt>
              </c:strCache>
            </c:strRef>
          </c:cat>
          <c:val>
            <c:numRef>
              <c:f>[graf追加20151106.xlsx]グレード3以上の有害事象の有無によるQOLの差の比較!$C$50:$F$50</c:f>
              <c:numCache>
                <c:formatCode>General</c:formatCode>
                <c:ptCount val="4"/>
                <c:pt idx="0">
                  <c:v>43.5</c:v>
                </c:pt>
                <c:pt idx="1">
                  <c:v>45.1</c:v>
                </c:pt>
                <c:pt idx="2">
                  <c:v>47.2</c:v>
                </c:pt>
                <c:pt idx="3">
                  <c:v>48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37E-45E6-81B7-9117061723AF}"/>
            </c:ext>
          </c:extLst>
        </c:ser>
        <c:ser>
          <c:idx val="1"/>
          <c:order val="1"/>
          <c:tx>
            <c:strRef>
              <c:f>[graf追加20151106.xlsx]グレード3以上の有害事象の有無によるQOLの差の比較!$A$51</c:f>
              <c:strCache>
                <c:ptCount val="1"/>
                <c:pt idx="0">
                  <c:v>Grade 3 +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graf追加20151106.xlsx]グレード3以上の有害事象の有無によるQOLの差の比較!$C$49:$F$49</c:f>
              <c:strCache>
                <c:ptCount val="4"/>
                <c:pt idx="0">
                  <c:v>3 months</c:v>
                </c:pt>
                <c:pt idx="1">
                  <c:v>6 months</c:v>
                </c:pt>
                <c:pt idx="2">
                  <c:v>9 months</c:v>
                </c:pt>
                <c:pt idx="3">
                  <c:v>12 months</c:v>
                </c:pt>
              </c:strCache>
            </c:strRef>
          </c:cat>
          <c:val>
            <c:numRef>
              <c:f>[graf追加20151106.xlsx]グレード3以上の有害事象の有無によるQOLの差の比較!$C$51:$F$51</c:f>
              <c:numCache>
                <c:formatCode>General</c:formatCode>
                <c:ptCount val="4"/>
                <c:pt idx="0" formatCode="0.0_ ">
                  <c:v>43</c:v>
                </c:pt>
                <c:pt idx="1">
                  <c:v>43.6</c:v>
                </c:pt>
                <c:pt idx="2" formatCode="0.0_ ">
                  <c:v>39</c:v>
                </c:pt>
                <c:pt idx="3">
                  <c:v>38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37E-45E6-81B7-9117061723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82934016"/>
        <c:axId val="82939904"/>
      </c:barChart>
      <c:catAx>
        <c:axId val="82934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939904"/>
        <c:crosses val="autoZero"/>
        <c:auto val="1"/>
        <c:lblAlgn val="ctr"/>
        <c:lblOffset val="100"/>
        <c:noMultiLvlLbl val="0"/>
      </c:catAx>
      <c:valAx>
        <c:axId val="82939904"/>
        <c:scaling>
          <c:orientation val="minMax"/>
          <c:max val="5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934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100"/>
              <a:t>Social Function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graf追加20151106.xlsx]グレード3以上の有害事象の有無によるQOLの差の比較!$A$83</c:f>
              <c:strCache>
                <c:ptCount val="1"/>
                <c:pt idx="0">
                  <c:v>Grade 3 -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graf追加20151106.xlsx]グレード3以上の有害事象の有無によるQOLの差の比較!$C$82:$F$82</c:f>
              <c:strCache>
                <c:ptCount val="4"/>
                <c:pt idx="0">
                  <c:v>3 months</c:v>
                </c:pt>
                <c:pt idx="1">
                  <c:v>6 months</c:v>
                </c:pt>
                <c:pt idx="2">
                  <c:v>9 months</c:v>
                </c:pt>
                <c:pt idx="3">
                  <c:v>12 months</c:v>
                </c:pt>
              </c:strCache>
            </c:strRef>
          </c:cat>
          <c:val>
            <c:numRef>
              <c:f>[graf追加20151106.xlsx]グレード3以上の有害事象の有無によるQOLの差の比較!$C$83:$F$83</c:f>
              <c:numCache>
                <c:formatCode>General</c:formatCode>
                <c:ptCount val="4"/>
                <c:pt idx="0">
                  <c:v>45.7</c:v>
                </c:pt>
                <c:pt idx="1">
                  <c:v>44.1</c:v>
                </c:pt>
                <c:pt idx="2">
                  <c:v>47.8</c:v>
                </c:pt>
                <c:pt idx="3">
                  <c:v>44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ED7-4363-9258-F2FD02CCE93A}"/>
            </c:ext>
          </c:extLst>
        </c:ser>
        <c:ser>
          <c:idx val="1"/>
          <c:order val="1"/>
          <c:tx>
            <c:strRef>
              <c:f>[graf追加20151106.xlsx]グレード3以上の有害事象の有無によるQOLの差の比較!$A$84</c:f>
              <c:strCache>
                <c:ptCount val="1"/>
                <c:pt idx="0">
                  <c:v>Grade 3 +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graf追加20151106.xlsx]グレード3以上の有害事象の有無によるQOLの差の比較!$C$82:$F$82</c:f>
              <c:strCache>
                <c:ptCount val="4"/>
                <c:pt idx="0">
                  <c:v>3 months</c:v>
                </c:pt>
                <c:pt idx="1">
                  <c:v>6 months</c:v>
                </c:pt>
                <c:pt idx="2">
                  <c:v>9 months</c:v>
                </c:pt>
                <c:pt idx="3">
                  <c:v>12 months</c:v>
                </c:pt>
              </c:strCache>
            </c:strRef>
          </c:cat>
          <c:val>
            <c:numRef>
              <c:f>[graf追加20151106.xlsx]グレード3以上の有害事象の有無によるQOLの差の比較!$C$84:$F$84</c:f>
              <c:numCache>
                <c:formatCode>General</c:formatCode>
                <c:ptCount val="4"/>
                <c:pt idx="0">
                  <c:v>46.2</c:v>
                </c:pt>
                <c:pt idx="1">
                  <c:v>44.1</c:v>
                </c:pt>
                <c:pt idx="2">
                  <c:v>40.299999999999997</c:v>
                </c:pt>
                <c:pt idx="3">
                  <c:v>44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ED7-4363-9258-F2FD02CCE9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82991360"/>
        <c:axId val="82997248"/>
      </c:barChart>
      <c:catAx>
        <c:axId val="82991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997248"/>
        <c:crosses val="autoZero"/>
        <c:auto val="1"/>
        <c:lblAlgn val="ctr"/>
        <c:lblOffset val="100"/>
        <c:noMultiLvlLbl val="0"/>
      </c:catAx>
      <c:valAx>
        <c:axId val="82997248"/>
        <c:scaling>
          <c:orientation val="minMax"/>
          <c:max val="5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991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Physical Functioning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graf追加20151106.xlsx]グレード3以上の有害事象の有無によるQOLの差の比較!$A$3</c:f>
              <c:strCache>
                <c:ptCount val="1"/>
                <c:pt idx="0">
                  <c:v>Grade 3 -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graf追加20151106.xlsx]グレード3以上の有害事象の有無によるQOLの差の比較!$C$2:$F$2</c:f>
              <c:strCache>
                <c:ptCount val="4"/>
                <c:pt idx="0">
                  <c:v>3 months</c:v>
                </c:pt>
                <c:pt idx="1">
                  <c:v>6 months</c:v>
                </c:pt>
                <c:pt idx="2">
                  <c:v>9 months</c:v>
                </c:pt>
                <c:pt idx="3">
                  <c:v>12 months</c:v>
                </c:pt>
              </c:strCache>
            </c:strRef>
          </c:cat>
          <c:val>
            <c:numRef>
              <c:f>[graf追加20151106.xlsx]グレード3以上の有害事象の有無によるQOLの差の比較!$C$3:$F$3</c:f>
              <c:numCache>
                <c:formatCode>General</c:formatCode>
                <c:ptCount val="4"/>
                <c:pt idx="0">
                  <c:v>43.7</c:v>
                </c:pt>
                <c:pt idx="1">
                  <c:v>39.5</c:v>
                </c:pt>
                <c:pt idx="2">
                  <c:v>47.5</c:v>
                </c:pt>
                <c:pt idx="3">
                  <c:v>41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0B2-4A7D-B8AC-C8087A1B388F}"/>
            </c:ext>
          </c:extLst>
        </c:ser>
        <c:ser>
          <c:idx val="1"/>
          <c:order val="1"/>
          <c:tx>
            <c:strRef>
              <c:f>[graf追加20151106.xlsx]グレード3以上の有害事象の有無によるQOLの差の比較!$A$4</c:f>
              <c:strCache>
                <c:ptCount val="1"/>
                <c:pt idx="0">
                  <c:v>Grade 3 +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graf追加20151106.xlsx]グレード3以上の有害事象の有無によるQOLの差の比較!$C$2:$F$2</c:f>
              <c:strCache>
                <c:ptCount val="4"/>
                <c:pt idx="0">
                  <c:v>3 months</c:v>
                </c:pt>
                <c:pt idx="1">
                  <c:v>6 months</c:v>
                </c:pt>
                <c:pt idx="2">
                  <c:v>9 months</c:v>
                </c:pt>
                <c:pt idx="3">
                  <c:v>12 months</c:v>
                </c:pt>
              </c:strCache>
            </c:strRef>
          </c:cat>
          <c:val>
            <c:numRef>
              <c:f>[graf追加20151106.xlsx]グレード3以上の有害事象の有無によるQOLの差の比較!$C$4:$F$4</c:f>
              <c:numCache>
                <c:formatCode>General</c:formatCode>
                <c:ptCount val="4"/>
                <c:pt idx="0">
                  <c:v>40.5</c:v>
                </c:pt>
                <c:pt idx="1">
                  <c:v>45.8</c:v>
                </c:pt>
                <c:pt idx="2">
                  <c:v>39.799999999999997</c:v>
                </c:pt>
                <c:pt idx="3">
                  <c:v>44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0B2-4A7D-B8AC-C8087A1B38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83101952"/>
        <c:axId val="83111936"/>
      </c:barChart>
      <c:catAx>
        <c:axId val="83101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111936"/>
        <c:crosses val="autoZero"/>
        <c:auto val="1"/>
        <c:lblAlgn val="ctr"/>
        <c:lblOffset val="100"/>
        <c:noMultiLvlLbl val="0"/>
      </c:catAx>
      <c:valAx>
        <c:axId val="83111936"/>
        <c:scaling>
          <c:orientation val="minMax"/>
          <c:max val="5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10195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200"/>
              <a:t>Role Physical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graf追加20151106.xlsx]グレード3以上の有害事象の有無によるQOLの差の比較!$A$19</c:f>
              <c:strCache>
                <c:ptCount val="1"/>
                <c:pt idx="0">
                  <c:v>Grade 3 -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graf追加20151106.xlsx]グレード3以上の有害事象の有無によるQOLの差の比較!$C$18:$F$18</c:f>
              <c:strCache>
                <c:ptCount val="4"/>
                <c:pt idx="0">
                  <c:v>3 months</c:v>
                </c:pt>
                <c:pt idx="1">
                  <c:v>6 months</c:v>
                </c:pt>
                <c:pt idx="2">
                  <c:v>9 months</c:v>
                </c:pt>
                <c:pt idx="3">
                  <c:v>12 months</c:v>
                </c:pt>
              </c:strCache>
            </c:strRef>
          </c:cat>
          <c:val>
            <c:numRef>
              <c:f>[graf追加20151106.xlsx]グレード3以上の有害事象の有無によるQOLの差の比較!$C$19:$F$19</c:f>
              <c:numCache>
                <c:formatCode>0.0_ </c:formatCode>
                <c:ptCount val="4"/>
                <c:pt idx="0">
                  <c:v>41.3</c:v>
                </c:pt>
                <c:pt idx="1">
                  <c:v>37.06</c:v>
                </c:pt>
                <c:pt idx="2">
                  <c:v>45.75</c:v>
                </c:pt>
                <c:pt idx="3">
                  <c:v>50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A72-454D-A069-1CC3C13BA9F2}"/>
            </c:ext>
          </c:extLst>
        </c:ser>
        <c:ser>
          <c:idx val="1"/>
          <c:order val="1"/>
          <c:tx>
            <c:strRef>
              <c:f>[graf追加20151106.xlsx]グレード3以上の有害事象の有無によるQOLの差の比較!$A$20</c:f>
              <c:strCache>
                <c:ptCount val="1"/>
                <c:pt idx="0">
                  <c:v>Grade 3 +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graf追加20151106.xlsx]グレード3以上の有害事象の有無によるQOLの差の比較!$C$18:$F$18</c:f>
              <c:strCache>
                <c:ptCount val="4"/>
                <c:pt idx="0">
                  <c:v>3 months</c:v>
                </c:pt>
                <c:pt idx="1">
                  <c:v>6 months</c:v>
                </c:pt>
                <c:pt idx="2">
                  <c:v>9 months</c:v>
                </c:pt>
                <c:pt idx="3">
                  <c:v>12 months</c:v>
                </c:pt>
              </c:strCache>
            </c:strRef>
          </c:cat>
          <c:val>
            <c:numRef>
              <c:f>[graf追加20151106.xlsx]グレード3以上の有害事象の有無によるQOLの差の比較!$C$20:$F$20</c:f>
              <c:numCache>
                <c:formatCode>0.0_ </c:formatCode>
                <c:ptCount val="4"/>
                <c:pt idx="0">
                  <c:v>34.01</c:v>
                </c:pt>
                <c:pt idx="1">
                  <c:v>35.78</c:v>
                </c:pt>
                <c:pt idx="2">
                  <c:v>36.44</c:v>
                </c:pt>
                <c:pt idx="3">
                  <c:v>37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A72-454D-A069-1CC3C13BA9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83163776"/>
        <c:axId val="84349312"/>
      </c:barChart>
      <c:catAx>
        <c:axId val="83163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349312"/>
        <c:crossesAt val="0"/>
        <c:auto val="1"/>
        <c:lblAlgn val="ctr"/>
        <c:lblOffset val="100"/>
        <c:noMultiLvlLbl val="0"/>
      </c:catAx>
      <c:valAx>
        <c:axId val="84349312"/>
        <c:scaling>
          <c:orientation val="minMax"/>
          <c:max val="5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_ 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163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 sz="1100"/>
              <a:t>Bodily Pain</a:t>
            </a:r>
            <a:endParaRPr lang="ja-JP" sz="11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graf追加20151106.xlsx]グレード3以上の有害事象の有無によるQOLの差の比較!$A$34</c:f>
              <c:strCache>
                <c:ptCount val="1"/>
                <c:pt idx="0">
                  <c:v>Grade 3 -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graf追加20151106.xlsx]グレード3以上の有害事象の有無によるQOLの差の比較!$C$33:$F$33</c:f>
              <c:strCache>
                <c:ptCount val="4"/>
                <c:pt idx="0">
                  <c:v>3 months</c:v>
                </c:pt>
                <c:pt idx="1">
                  <c:v>6 months</c:v>
                </c:pt>
                <c:pt idx="2">
                  <c:v>9 months</c:v>
                </c:pt>
                <c:pt idx="3">
                  <c:v>12 months</c:v>
                </c:pt>
              </c:strCache>
            </c:strRef>
          </c:cat>
          <c:val>
            <c:numRef>
              <c:f>[graf追加20151106.xlsx]グレード3以上の有害事象の有無によるQOLの差の比較!$C$34:$F$34</c:f>
              <c:numCache>
                <c:formatCode>0.0_ </c:formatCode>
                <c:ptCount val="4"/>
                <c:pt idx="0" formatCode="General">
                  <c:v>49.1</c:v>
                </c:pt>
                <c:pt idx="1">
                  <c:v>50.01</c:v>
                </c:pt>
                <c:pt idx="2">
                  <c:v>52</c:v>
                </c:pt>
                <c:pt idx="3" formatCode="General">
                  <c:v>45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E62-4976-8E0A-93E4A33B7E8D}"/>
            </c:ext>
          </c:extLst>
        </c:ser>
        <c:ser>
          <c:idx val="1"/>
          <c:order val="1"/>
          <c:tx>
            <c:strRef>
              <c:f>[graf追加20151106.xlsx]グレード3以上の有害事象の有無によるQOLの差の比較!$A$35</c:f>
              <c:strCache>
                <c:ptCount val="1"/>
                <c:pt idx="0">
                  <c:v>Grade 3 +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graf追加20151106.xlsx]グレード3以上の有害事象の有無によるQOLの差の比較!$C$33:$F$33</c:f>
              <c:strCache>
                <c:ptCount val="4"/>
                <c:pt idx="0">
                  <c:v>3 months</c:v>
                </c:pt>
                <c:pt idx="1">
                  <c:v>6 months</c:v>
                </c:pt>
                <c:pt idx="2">
                  <c:v>9 months</c:v>
                </c:pt>
                <c:pt idx="3">
                  <c:v>12 months</c:v>
                </c:pt>
              </c:strCache>
            </c:strRef>
          </c:cat>
          <c:val>
            <c:numRef>
              <c:f>[graf追加20151106.xlsx]グレード3以上の有害事象の有無によるQOLの差の比較!$C$35:$F$35</c:f>
              <c:numCache>
                <c:formatCode>General</c:formatCode>
                <c:ptCount val="4"/>
                <c:pt idx="0">
                  <c:v>45.5</c:v>
                </c:pt>
                <c:pt idx="1">
                  <c:v>45.6</c:v>
                </c:pt>
                <c:pt idx="2">
                  <c:v>43.3</c:v>
                </c:pt>
                <c:pt idx="3">
                  <c:v>40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E62-4976-8E0A-93E4A33B7E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84400384"/>
        <c:axId val="84410368"/>
      </c:barChart>
      <c:catAx>
        <c:axId val="84400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410368"/>
        <c:crosses val="autoZero"/>
        <c:auto val="1"/>
        <c:lblAlgn val="ctr"/>
        <c:lblOffset val="100"/>
        <c:noMultiLvlLbl val="0"/>
      </c:catAx>
      <c:valAx>
        <c:axId val="84410368"/>
        <c:scaling>
          <c:orientation val="minMax"/>
          <c:max val="5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400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Vitality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graf追加20151106.xlsx]グレード3以上の有害事象の有無によるQOLの差の比較!$A$67</c:f>
              <c:strCache>
                <c:ptCount val="1"/>
                <c:pt idx="0">
                  <c:v>Grade 3 -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graf追加20151106.xlsx]グレード3以上の有害事象の有無によるQOLの差の比較!$C$66:$F$66</c:f>
              <c:strCache>
                <c:ptCount val="4"/>
                <c:pt idx="0">
                  <c:v>3 months</c:v>
                </c:pt>
                <c:pt idx="1">
                  <c:v>6 months</c:v>
                </c:pt>
                <c:pt idx="2">
                  <c:v>9 months</c:v>
                </c:pt>
                <c:pt idx="3">
                  <c:v>12 months</c:v>
                </c:pt>
              </c:strCache>
            </c:strRef>
          </c:cat>
          <c:val>
            <c:numRef>
              <c:f>[graf追加20151106.xlsx]グレード3以上の有害事象の有無によるQOLの差の比較!$C$67:$F$67</c:f>
              <c:numCache>
                <c:formatCode>General</c:formatCode>
                <c:ptCount val="4"/>
                <c:pt idx="0">
                  <c:v>44.9</c:v>
                </c:pt>
                <c:pt idx="1">
                  <c:v>44.4</c:v>
                </c:pt>
                <c:pt idx="2">
                  <c:v>51.7</c:v>
                </c:pt>
                <c:pt idx="3">
                  <c:v>47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613-41F2-ABA8-216F2300562A}"/>
            </c:ext>
          </c:extLst>
        </c:ser>
        <c:ser>
          <c:idx val="1"/>
          <c:order val="1"/>
          <c:tx>
            <c:strRef>
              <c:f>[graf追加20151106.xlsx]グレード3以上の有害事象の有無によるQOLの差の比較!$A$68</c:f>
              <c:strCache>
                <c:ptCount val="1"/>
                <c:pt idx="0">
                  <c:v>Grade 3 +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graf追加20151106.xlsx]グレード3以上の有害事象の有無によるQOLの差の比較!$C$66:$F$66</c:f>
              <c:strCache>
                <c:ptCount val="4"/>
                <c:pt idx="0">
                  <c:v>3 months</c:v>
                </c:pt>
                <c:pt idx="1">
                  <c:v>6 months</c:v>
                </c:pt>
                <c:pt idx="2">
                  <c:v>9 months</c:v>
                </c:pt>
                <c:pt idx="3">
                  <c:v>12 months</c:v>
                </c:pt>
              </c:strCache>
            </c:strRef>
          </c:cat>
          <c:val>
            <c:numRef>
              <c:f>[graf追加20151106.xlsx]グレード3以上の有害事象の有無によるQOLの差の比較!$C$68:$F$68</c:f>
              <c:numCache>
                <c:formatCode>General</c:formatCode>
                <c:ptCount val="4"/>
                <c:pt idx="0">
                  <c:v>45.8</c:v>
                </c:pt>
                <c:pt idx="1">
                  <c:v>45.9</c:v>
                </c:pt>
                <c:pt idx="2">
                  <c:v>42.8</c:v>
                </c:pt>
                <c:pt idx="3">
                  <c:v>44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613-41F2-ABA8-216F230056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84449152"/>
        <c:axId val="84450688"/>
      </c:barChart>
      <c:catAx>
        <c:axId val="84449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450688"/>
        <c:crosses val="autoZero"/>
        <c:auto val="1"/>
        <c:lblAlgn val="ctr"/>
        <c:lblOffset val="100"/>
        <c:noMultiLvlLbl val="0"/>
      </c:catAx>
      <c:valAx>
        <c:axId val="84450688"/>
        <c:scaling>
          <c:orientation val="minMax"/>
          <c:max val="5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449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r>
              <a:rPr lang="en-US" altLang="ja-JP" sz="1100">
                <a:latin typeface="Calibri" panose="020F0502020204030204" pitchFamily="34" charset="0"/>
              </a:rPr>
              <a:t>Mental Health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グレード3以上の有害事象の有無によるQOLの差の比較!$A$115</c:f>
              <c:strCache>
                <c:ptCount val="1"/>
                <c:pt idx="0">
                  <c:v>Grade 3 -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グレード3以上の有害事象の有無によるQOLの差の比較!$B$114:$F$114</c:f>
              <c:strCache>
                <c:ptCount val="4"/>
                <c:pt idx="0">
                  <c:v>3 months</c:v>
                </c:pt>
                <c:pt idx="1">
                  <c:v>6 months</c:v>
                </c:pt>
                <c:pt idx="2">
                  <c:v>9 months</c:v>
                </c:pt>
                <c:pt idx="3">
                  <c:v>12 months</c:v>
                </c:pt>
              </c:strCache>
            </c:strRef>
          </c:cat>
          <c:val>
            <c:numRef>
              <c:f>グレード3以上の有害事象の有無によるQOLの差の比較!$B$115:$F$115</c:f>
              <c:numCache>
                <c:formatCode>General</c:formatCode>
                <c:ptCount val="4"/>
                <c:pt idx="0">
                  <c:v>48.6</c:v>
                </c:pt>
                <c:pt idx="1">
                  <c:v>48.9</c:v>
                </c:pt>
                <c:pt idx="2">
                  <c:v>48.4</c:v>
                </c:pt>
                <c:pt idx="3" formatCode="0.0_ ">
                  <c:v>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4C8-494D-8123-B615FAF64F30}"/>
            </c:ext>
          </c:extLst>
        </c:ser>
        <c:ser>
          <c:idx val="1"/>
          <c:order val="1"/>
          <c:tx>
            <c:strRef>
              <c:f>グレード3以上の有害事象の有無によるQOLの差の比較!$A$116</c:f>
              <c:strCache>
                <c:ptCount val="1"/>
                <c:pt idx="0">
                  <c:v>Grade 3 +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グレード3以上の有害事象の有無によるQOLの差の比較!$B$114:$F$114</c:f>
              <c:strCache>
                <c:ptCount val="4"/>
                <c:pt idx="0">
                  <c:v>3 months</c:v>
                </c:pt>
                <c:pt idx="1">
                  <c:v>6 months</c:v>
                </c:pt>
                <c:pt idx="2">
                  <c:v>9 months</c:v>
                </c:pt>
                <c:pt idx="3">
                  <c:v>12 months</c:v>
                </c:pt>
              </c:strCache>
            </c:strRef>
          </c:cat>
          <c:val>
            <c:numRef>
              <c:f>グレード3以上の有害事象の有無によるQOLの差の比較!$B$116:$F$116</c:f>
              <c:numCache>
                <c:formatCode>General</c:formatCode>
                <c:ptCount val="4"/>
                <c:pt idx="0">
                  <c:v>46.1</c:v>
                </c:pt>
                <c:pt idx="1">
                  <c:v>48.5</c:v>
                </c:pt>
                <c:pt idx="2">
                  <c:v>46.6</c:v>
                </c:pt>
                <c:pt idx="3">
                  <c:v>47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4C8-494D-8123-B615FAF64F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84780928"/>
        <c:axId val="84782464"/>
      </c:barChart>
      <c:catAx>
        <c:axId val="84780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782464"/>
        <c:crosses val="autoZero"/>
        <c:auto val="1"/>
        <c:lblAlgn val="ctr"/>
        <c:lblOffset val="100"/>
        <c:noMultiLvlLbl val="0"/>
      </c:catAx>
      <c:valAx>
        <c:axId val="84782464"/>
        <c:scaling>
          <c:orientation val="minMax"/>
          <c:max val="5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780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0F2F4-97A6-4BF9-A59B-8A217BFD3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81</Words>
  <Characters>3313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9-29T15:14:00Z</dcterms:created>
  <dcterms:modified xsi:type="dcterms:W3CDTF">2016-11-03T03:11:00Z</dcterms:modified>
</cp:coreProperties>
</file>